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57740" w14:textId="5D0E64EB" w:rsidR="00614502" w:rsidRDefault="00614502" w:rsidP="00A453A5">
      <w:pPr>
        <w:pStyle w:val="Heading1"/>
      </w:pPr>
      <w:r>
        <w:t>Supplementary Materials</w:t>
      </w:r>
      <w:r w:rsidR="0071082D">
        <w:t xml:space="preserve">: </w:t>
      </w:r>
      <w:r w:rsidR="00A535FA">
        <w:t>E</w:t>
      </w:r>
      <w:r w:rsidR="0030397A">
        <w:t>Q</w:t>
      </w:r>
      <w:r w:rsidR="00A535FA">
        <w:t>-5</w:t>
      </w:r>
      <w:r w:rsidR="0030397A">
        <w:t>D</w:t>
      </w:r>
      <w:r w:rsidR="00A535FA">
        <w:t>-5</w:t>
      </w:r>
      <w:r w:rsidR="0030397A">
        <w:t>L</w:t>
      </w:r>
      <w:r w:rsidR="00A535FA">
        <w:t xml:space="preserve"> </w:t>
      </w:r>
      <w:r w:rsidR="0071082D">
        <w:t xml:space="preserve">Ordinal </w:t>
      </w:r>
      <w:r w:rsidR="0030397A">
        <w:t>R</w:t>
      </w:r>
      <w:r w:rsidR="0071082D">
        <w:t>egression</w:t>
      </w:r>
      <w:r w:rsidR="0030397A">
        <w:t>S</w:t>
      </w:r>
      <w:r w:rsidR="0071082D">
        <w:t xml:space="preserve"> </w:t>
      </w:r>
    </w:p>
    <w:p w14:paraId="688E2467" w14:textId="47361D66" w:rsidR="00614502" w:rsidRDefault="00FE557C" w:rsidP="00614502">
      <w:pPr>
        <w:pStyle w:val="Caption"/>
      </w:pPr>
      <w:r>
        <w:t xml:space="preserve">Supplementary Materials: </w:t>
      </w:r>
      <w:r w:rsidR="00614502">
        <w:t xml:space="preserve">Table </w:t>
      </w:r>
      <w:r>
        <w:t>1</w:t>
      </w:r>
      <w:r w:rsidR="00614502">
        <w:t xml:space="preserve"> Univariate </w:t>
      </w:r>
      <w:r w:rsidR="004827FA">
        <w:t xml:space="preserve">Ordinal </w:t>
      </w:r>
      <w:r w:rsidR="00614502">
        <w:t>Regression Results</w:t>
      </w:r>
    </w:p>
    <w:p w14:paraId="208A4B2D" w14:textId="77777777" w:rsidR="00D56B6B" w:rsidRPr="009943EE" w:rsidRDefault="00D56B6B" w:rsidP="00D56B6B">
      <w:r>
        <w:rPr>
          <w:i/>
          <w:iCs/>
        </w:rPr>
        <w:t>Within the EQ-5D subscales (</w:t>
      </w:r>
      <w:r w:rsidRPr="00F1273C">
        <w:rPr>
          <w:i/>
          <w:iCs/>
        </w:rPr>
        <w:t>mobility, self-care, usual activity, pain/discomfort, and anxiety/depression</w:t>
      </w:r>
      <w:r>
        <w:rPr>
          <w:i/>
          <w:iCs/>
        </w:rPr>
        <w:t>), l</w:t>
      </w:r>
      <w:r w:rsidRPr="00176770">
        <w:rPr>
          <w:i/>
          <w:iCs/>
        </w:rPr>
        <w:t>ower scores indicated less impairment and higher scores more impairment in HRQoL. For EQ-VAS, higher values indicated improved self-rated health and lower values indicated worse self-rated health.</w:t>
      </w:r>
      <w:r>
        <w:rPr>
          <w:i/>
          <w:iCs/>
        </w:rPr>
        <w:t xml:space="preserve"> Quoted P-values=Raw P-values </w:t>
      </w:r>
      <m:oMath>
        <m:r>
          <w:rPr>
            <w:rFonts w:ascii="Cambria Math" w:hAnsi="Cambria Math"/>
          </w:rPr>
          <m:t>×</m:t>
        </m:r>
      </m:oMath>
      <w:r>
        <w:rPr>
          <w:i/>
          <w:iCs/>
        </w:rPr>
        <w:t xml:space="preserve"> 6 to adjust for multiple comparisons.</w:t>
      </w:r>
    </w:p>
    <w:tbl>
      <w:tblPr>
        <w:tblStyle w:val="TableGrid"/>
        <w:tblW w:w="19800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7"/>
        <w:gridCol w:w="1080"/>
        <w:gridCol w:w="648"/>
        <w:gridCol w:w="648"/>
        <w:gridCol w:w="858"/>
        <w:gridCol w:w="285"/>
        <w:gridCol w:w="1080"/>
        <w:gridCol w:w="648"/>
        <w:gridCol w:w="648"/>
        <w:gridCol w:w="864"/>
        <w:gridCol w:w="242"/>
        <w:gridCol w:w="1074"/>
        <w:gridCol w:w="648"/>
        <w:gridCol w:w="648"/>
        <w:gridCol w:w="864"/>
        <w:gridCol w:w="236"/>
        <w:gridCol w:w="1080"/>
        <w:gridCol w:w="648"/>
        <w:gridCol w:w="648"/>
        <w:gridCol w:w="864"/>
        <w:gridCol w:w="236"/>
        <w:gridCol w:w="1080"/>
        <w:gridCol w:w="648"/>
        <w:gridCol w:w="648"/>
        <w:gridCol w:w="864"/>
        <w:gridCol w:w="26"/>
      </w:tblGrid>
      <w:tr w:rsidR="00A515F2" w:rsidRPr="00A515F2" w14:paraId="26AD5705" w14:textId="77777777" w:rsidTr="00A453A5">
        <w:trPr>
          <w:gridAfter w:val="1"/>
          <w:wAfter w:w="26" w:type="dxa"/>
          <w:trHeight w:val="288"/>
        </w:trPr>
        <w:tc>
          <w:tcPr>
            <w:tcW w:w="2587" w:type="dxa"/>
            <w:vMerge w:val="restart"/>
            <w:tcBorders>
              <w:top w:val="single" w:sz="4" w:space="0" w:color="auto"/>
            </w:tcBorders>
            <w:vAlign w:val="center"/>
          </w:tcPr>
          <w:p w14:paraId="1C15C9F9" w14:textId="13DD4D59" w:rsidR="00A515F2" w:rsidRPr="00A515F2" w:rsidRDefault="00A515F2" w:rsidP="00AC4C23">
            <w:pPr>
              <w:rPr>
                <w:sz w:val="20"/>
                <w:szCs w:val="20"/>
              </w:rPr>
            </w:pPr>
            <w:r w:rsidRPr="00A515F2">
              <w:rPr>
                <w:b/>
                <w:bCs/>
                <w:sz w:val="20"/>
                <w:szCs w:val="20"/>
              </w:rPr>
              <w:t>Univariate Regression</w:t>
            </w:r>
          </w:p>
        </w:tc>
        <w:tc>
          <w:tcPr>
            <w:tcW w:w="323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F20C9C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DA642A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41482C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7A7A34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3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AF12E7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7504FA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4CDB96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90F17F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8D4D1C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A515F2" w:rsidRPr="00A515F2" w14:paraId="2A071419" w14:textId="77777777" w:rsidTr="00A453A5">
        <w:trPr>
          <w:gridAfter w:val="1"/>
          <w:wAfter w:w="26" w:type="dxa"/>
          <w:trHeight w:val="288"/>
        </w:trPr>
        <w:tc>
          <w:tcPr>
            <w:tcW w:w="2587" w:type="dxa"/>
            <w:vMerge/>
            <w:vAlign w:val="center"/>
          </w:tcPr>
          <w:p w14:paraId="62F02A2A" w14:textId="77777777" w:rsidR="00A515F2" w:rsidRPr="00A515F2" w:rsidRDefault="00A515F2" w:rsidP="00AC4C23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8E74CF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240417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BDA67E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A91C33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AB7DA3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FF9707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51C5F4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23F663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AFF827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ECFAEE2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74EF36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09E607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CA543C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40E7CC2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D4E057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AF367B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C9F476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B41C4C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49AE69BF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A515F2" w:rsidRPr="00A515F2" w14:paraId="106B1595" w14:textId="77777777" w:rsidTr="00A453A5">
        <w:trPr>
          <w:gridAfter w:val="1"/>
          <w:wAfter w:w="26" w:type="dxa"/>
          <w:trHeight w:val="288"/>
        </w:trPr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6C9AC517" w14:textId="78D54FA4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880489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22B4F0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844BBA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5A1808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58AF51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4A8A0D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9EBD1B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C9B158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A52C3F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9F5E54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F29682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14:paraId="4F84B279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BF9D1B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FAE3C9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015ABA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028110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14:paraId="471E2771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DBF1B7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D4E741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B86023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4CE90C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952C07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C6EB00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4C322C67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A515F2" w:rsidRPr="00A515F2" w14:paraId="23AA3E3C" w14:textId="77777777" w:rsidTr="00A453A5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7727AB99" w14:textId="2A5D395F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 xml:space="preserve">  Female (Ref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F0ECF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7E95A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</w:tcPr>
          <w:p w14:paraId="655FE67A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9CCC9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1F52B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7244C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</w:tcPr>
          <w:p w14:paraId="48F861DC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EFE46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DBCF6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71B2E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AB08A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2F838FA7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AB456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529B3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D856F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498CA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0F465055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48348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D0FB0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FA50E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C0D49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68574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AAE79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01C4310D" w14:textId="77777777" w:rsidR="00A515F2" w:rsidRPr="00A515F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70A88" w:rsidRPr="00A515F2" w14:paraId="0C32A00A" w14:textId="77777777" w:rsidTr="00A453A5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552251E0" w14:textId="556EAF7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ABD332" w14:textId="7E656540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7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D1F050" w14:textId="12EA3FB0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9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FD3462" w14:textId="3F9A0B1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08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CF6F3E" w14:textId="5212AF3E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94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B569E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66D4F9" w14:textId="3FA371E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6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052BBF" w14:textId="7C5653A1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2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6C2FAD" w14:textId="16D35315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7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6DF243" w14:textId="72871EB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948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3DC30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531459" w14:textId="2986431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5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vAlign w:val="center"/>
          </w:tcPr>
          <w:p w14:paraId="27407E5D" w14:textId="1EC8F2C5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23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3C7C24" w14:textId="1E163D7F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54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73606C" w14:textId="1FE4DA10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6E61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554BF" w14:textId="386232E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56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04C10852" w14:textId="2A481A65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7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8D899" w14:textId="2B2950EF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8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A693B" w14:textId="6E019CAF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0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3DBD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4C388" w14:textId="48C95AD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0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E13BF" w14:textId="6FAEE450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3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849F8" w14:textId="2379B4B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0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E9AA928" w14:textId="288AAFD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68</w:t>
            </w:r>
          </w:p>
        </w:tc>
      </w:tr>
      <w:tr w:rsidR="00270A88" w:rsidRPr="00A515F2" w14:paraId="4636C157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0D325A01" w14:textId="124EBD7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B39EF2" w14:textId="6DB29C1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E587CE" w14:textId="781B9C3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978DCD" w14:textId="5644ACBE" w:rsidR="00270A88" w:rsidRPr="00A515F2" w:rsidRDefault="00270A88" w:rsidP="00270A88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27D282" w14:textId="31D9BFAE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C3815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44F431" w14:textId="5D5DD04D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58C7A0" w14:textId="730D0A23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EF3E6F" w14:textId="564ADDB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3B052A" w14:textId="44B2183D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41D1C1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18CD7A" w14:textId="3F2DDB1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8F9E9B" w14:textId="5D3ABF7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C47F9F" w14:textId="31D04EB0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60AC09" w14:textId="298E49C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B4B4B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2D25" w14:textId="617CA88D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BBA9" w14:textId="065B19FE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065A" w14:textId="7000E6E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AA13C" w14:textId="4EE4E4A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83BE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2D90" w14:textId="47C0A90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D7EF" w14:textId="45218D9E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D7DE" w14:textId="3342CDF3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5D27" w14:textId="6B87DDD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43</w:t>
            </w:r>
          </w:p>
        </w:tc>
      </w:tr>
      <w:tr w:rsidR="00270A88" w:rsidRPr="00A515F2" w14:paraId="6B68F59D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3DA4017E" w14:textId="71C7C935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>Progression Stat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2546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DAD9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B0AB" w14:textId="77777777" w:rsidR="00270A88" w:rsidRPr="00A515F2" w:rsidRDefault="00270A88" w:rsidP="00270A88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50EF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BF3D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358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2D9AF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5CD4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6AFF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8DAE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2C45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927A9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5B0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22AF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6DF1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6C46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9C55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6017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2BE5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CC5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7829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E7C5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240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8BA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70A88" w:rsidRPr="00A515F2" w14:paraId="6D3112F0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34A383BE" w14:textId="187EF8EE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 xml:space="preserve">  Non-Progres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1E5AC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49C3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92A84" w14:textId="77777777" w:rsidR="00270A88" w:rsidRPr="00A515F2" w:rsidRDefault="00270A88" w:rsidP="00270A88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0F76D" w14:textId="099B4E1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D29C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C857C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9C595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DAF4F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B3CCC" w14:textId="7F58BA31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2271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E3C11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32B0C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74127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B4E2E" w14:textId="52B1AA24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32D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182B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0C448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6C629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D0D98" w14:textId="3E24B6E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F313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0299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8F2BE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51C88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463C3" w14:textId="56572134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270A88" w:rsidRPr="00A515F2" w14:paraId="04AF4FFE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0EB0678B" w14:textId="5A2093E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 xml:space="preserve">  Progres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80F7C5" w14:textId="7045C00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68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AE03DB" w14:textId="3EE48D5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07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D6A061" w14:textId="610FBA8B" w:rsidR="00270A88" w:rsidRPr="00A515F2" w:rsidRDefault="00270A88" w:rsidP="00270A88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3.459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D38F70" w14:textId="261017C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32B299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FA7B9D" w14:textId="0E1CD1AF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3.14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64FC52" w14:textId="02A4E5A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40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3097CD" w14:textId="0B0B825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4.12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3C6E49" w14:textId="09EBE86F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5FC60E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3DD143" w14:textId="01AB4C4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73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91F0CD" w14:textId="239A10C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13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CFACE3" w14:textId="6882FCC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3.51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282DB9" w14:textId="04D9062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6EE0F4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B8ED2C" w14:textId="2301CC23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1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6F86A1" w14:textId="170120D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0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8C9992" w14:textId="2155FF4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35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EC29AB" w14:textId="2189ACC3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073E5D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F06D4C" w14:textId="4FE5CD0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02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9DCB96" w14:textId="3DF816A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6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97FE34" w14:textId="718A07F1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61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FFDA06" w14:textId="67A1B17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270A88" w:rsidRPr="00A515F2" w14:paraId="7163DCCB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549C8210" w14:textId="2ED71621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>Current Treat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81E6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FF1E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DBF9" w14:textId="77777777" w:rsidR="00270A88" w:rsidRPr="00A515F2" w:rsidRDefault="00270A88" w:rsidP="00270A88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8A2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5BA1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F851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A2A8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EFEA6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EC5C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7F41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C7F1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82E9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EA24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4E68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B1D7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589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4E694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9A2C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8517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ADE8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5C26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6E07E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F1A1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83A65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70A88" w:rsidRPr="00A515F2" w14:paraId="7B4A1EC6" w14:textId="77777777" w:rsidTr="00270A88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1F1A4B96" w14:textId="0C78CA94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 xml:space="preserve">  TTFields On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28C70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2817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CEDAC" w14:textId="77777777" w:rsidR="00270A88" w:rsidRPr="00A515F2" w:rsidRDefault="00270A88" w:rsidP="00270A88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6B1AF" w14:textId="526C3EE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4404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D253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8BD8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C30D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9D263" w14:textId="3A409CE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019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F1810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ACA3E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DA1B5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1A041" w14:textId="14CE3FFE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AF0F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1BD4D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7E75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319E6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55ADB" w14:textId="39B57D7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5648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D00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E458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FB7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6CA9" w14:textId="4121F97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270A88" w:rsidRPr="00A515F2" w14:paraId="6C3CE3A9" w14:textId="77777777" w:rsidTr="00270A88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658B7DAD" w14:textId="11005A6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 xml:space="preserve">  TTFields + Othe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61377B" w14:textId="4B60E9C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1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9A3729" w14:textId="5FF542D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2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42F2B1" w14:textId="5F114FB9" w:rsidR="00270A88" w:rsidRPr="00A515F2" w:rsidRDefault="00270A88" w:rsidP="00270A88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786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653F21" w14:textId="1DB6CE9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4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38BC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858936" w14:textId="5E708A8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4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EDC07F" w14:textId="1E7F89F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9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FEA6D9" w14:textId="1DDD1E5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9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539D17" w14:textId="5BD014B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BE2F0F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2012AA" w14:textId="6F674EE1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3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78D0CA" w14:textId="694A076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2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EE7E5E" w14:textId="580B937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1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72C3B3" w14:textId="4779B8B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CA84E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59EB83" w14:textId="6A3787A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6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ACC6A6" w14:textId="6F5C765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5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4DA1C7" w14:textId="49351C4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5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44101B" w14:textId="029A58A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2ABA38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E217" w14:textId="667FCCB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C6DD6" w14:textId="4FDE327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90A5" w14:textId="1A430E3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E4FC" w14:textId="4F6B74BD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72</w:t>
            </w:r>
          </w:p>
        </w:tc>
      </w:tr>
      <w:tr w:rsidR="00270A88" w:rsidRPr="00A515F2" w14:paraId="263E8532" w14:textId="77777777" w:rsidTr="00270A88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76F6C93F" w14:textId="5598AB3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>Time Since Diagno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63A7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01E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5EC6" w14:textId="77777777" w:rsidR="00270A88" w:rsidRPr="00A515F2" w:rsidRDefault="00270A88" w:rsidP="00270A88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B9ED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EBDCC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08F6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94A5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3829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5BE7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930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FCF1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56B4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CEA4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5998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E0B4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EA85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BE0B6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6B46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4F60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BB6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7AB6C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26E0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834A5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6C8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70A88" w:rsidRPr="00A515F2" w14:paraId="02D8E89E" w14:textId="77777777" w:rsidTr="00A453A5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4788A39C" w14:textId="5CEDEEC4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 xml:space="preserve">  0-15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6658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3387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C205" w14:textId="77777777" w:rsidR="00270A88" w:rsidRPr="00A515F2" w:rsidRDefault="00270A88" w:rsidP="00270A88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1CF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55A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B4E39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4B706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E449C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AF002" w14:textId="58B6D524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666AC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DCE8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9804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B6FE5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09C4D" w14:textId="23B0C663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1669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64D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ED90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9C8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EFFC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5856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A126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31AB4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4347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D71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70A88" w:rsidRPr="00A515F2" w14:paraId="5383B888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4AB670F3" w14:textId="2EEDCA7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 xml:space="preserve">  &gt; 15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0280" w14:textId="2CF23D03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DBBE" w14:textId="641B6F55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EC96F" w14:textId="0B8B0884" w:rsidR="00270A88" w:rsidRPr="00A515F2" w:rsidRDefault="00270A88" w:rsidP="00270A88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2971E" w14:textId="092004B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2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7C3409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E52AD1" w14:textId="77C6E76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1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A85CD4" w14:textId="24A84F8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5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FE271A" w14:textId="67FFEAA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1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2EF479" w14:textId="791BB62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4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5B29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81A652" w14:textId="3F78449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0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D6729A" w14:textId="03EC111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6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F75D7A" w14:textId="1258C76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7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CA01DE" w14:textId="4FB77F6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B64E6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C9F0" w14:textId="2C3B74F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DFD8" w14:textId="0003BD5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2B46" w14:textId="2A838B9F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F30B" w14:textId="7646E6A3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EC4C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10C0" w14:textId="1BD57D6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7A60" w14:textId="6838EFB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B2E8" w14:textId="6B51E58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35D6" w14:textId="686A46D5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3</w:t>
            </w:r>
          </w:p>
        </w:tc>
      </w:tr>
      <w:tr w:rsidR="00270A88" w:rsidRPr="00A515F2" w14:paraId="4AE81804" w14:textId="77777777" w:rsidTr="00270A88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7F4B1D95" w14:textId="737D1B55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>Time Since Diagn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D7B5" w14:textId="1191E0B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4140" w14:textId="24670704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E0FE4" w14:textId="1F84F291" w:rsidR="00270A88" w:rsidRPr="00A515F2" w:rsidRDefault="00270A88" w:rsidP="00270A88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56EC" w14:textId="2C61D17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98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854E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FEEB" w14:textId="0BE6D8E0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4155" w14:textId="321AC35F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2A0E" w14:textId="47C5DD9E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1C34" w14:textId="372885A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A47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940A" w14:textId="32DA7D80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12051" w14:textId="030D63C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B7B8" w14:textId="33B99FB0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BDB9" w14:textId="4D9EAE03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3EA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90582" w14:textId="0FBCCC9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0878" w14:textId="59020A6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BEEF" w14:textId="3E5534A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9A6A" w14:textId="190AE65E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0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81D7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EAD4" w14:textId="41E9F62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72B3" w14:textId="4794E5BF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12E6" w14:textId="363EB75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D22E" w14:textId="502C40D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346</w:t>
            </w:r>
          </w:p>
        </w:tc>
      </w:tr>
      <w:tr w:rsidR="00270A88" w:rsidRPr="00A515F2" w14:paraId="757952AA" w14:textId="77777777" w:rsidTr="00270A88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44EE321C" w14:textId="218E7F7F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>Log (Time Since Diagnos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54227" w14:textId="7C2DD79F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8DD0" w14:textId="05B5E155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82E85" w14:textId="2D922304" w:rsidR="00270A88" w:rsidRPr="00A515F2" w:rsidRDefault="00270A88" w:rsidP="00270A88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D6DF9" w14:textId="3FADE580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94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0B22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EC9E5" w14:textId="3506436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2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44695" w14:textId="4C54FA65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9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4ADA6" w14:textId="7316DA11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6AC3F" w14:textId="289B74FD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B8F1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5B70A" w14:textId="1F0AD0D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3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BCB08" w14:textId="7CF9C37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2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8C7EE" w14:textId="14CD328F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A96A7" w14:textId="5B869A01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706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8AFD" w14:textId="28022B30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0F1C" w14:textId="763F869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811B" w14:textId="7E1BF505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E423" w14:textId="523464F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122B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D468" w14:textId="6D18A64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A359" w14:textId="65B023A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B7A0E" w14:textId="31555FB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3410" w14:textId="4CC0E57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612</w:t>
            </w:r>
          </w:p>
        </w:tc>
      </w:tr>
      <w:tr w:rsidR="00270A88" w:rsidRPr="00A515F2" w14:paraId="09DC119D" w14:textId="77777777" w:rsidTr="00270A88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4A654802" w14:textId="72BDE91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>Time-on-TTFiel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84D85" w14:textId="7F6137C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2A428" w14:textId="4FA6065D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07F41" w14:textId="2F4F10CD" w:rsidR="00270A88" w:rsidRPr="00A515F2" w:rsidRDefault="00270A88" w:rsidP="00270A88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EA999" w14:textId="0D4A317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0D02EA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35848E" w14:textId="647114C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2B023F" w14:textId="613655D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01E960" w14:textId="7C88844D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62F472" w14:textId="6EE3DF4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489AD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684939" w14:textId="25176AE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CDEEDF" w14:textId="0E6D9370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5193D0" w14:textId="1CBDEFE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A07240" w14:textId="55CF0E4D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4BB300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F838" w14:textId="20BA3C44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416D" w14:textId="23A6BDE5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DE91" w14:textId="4ECFAEB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5723" w14:textId="3F120FC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BA4D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D49E" w14:textId="7B89F19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9787" w14:textId="76069AC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EE16" w14:textId="766CAB9E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85E0" w14:textId="1F3063F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22</w:t>
            </w:r>
          </w:p>
        </w:tc>
      </w:tr>
      <w:tr w:rsidR="00270A88" w:rsidRPr="00A515F2" w14:paraId="2E38CF45" w14:textId="77777777" w:rsidTr="00270A88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5A9C62CA" w14:textId="7AA46C9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515F2">
              <w:rPr>
                <w:rFonts w:cs="Times New Roman"/>
                <w:sz w:val="18"/>
                <w:szCs w:val="18"/>
              </w:rPr>
              <w:t>Log (Time-on-TTField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86C669" w14:textId="228B3EF8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4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767A9F" w14:textId="52FB8536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5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4ADC62" w14:textId="16324FA5" w:rsidR="00270A88" w:rsidRPr="00A515F2" w:rsidRDefault="00270A88" w:rsidP="00270A88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5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F58566" w14:textId="7258BDD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0B862D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274A4E" w14:textId="0D0EE87F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3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5A89FF" w14:textId="0FFA1393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5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6CD8A0" w14:textId="07CDB42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4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BF3590" w14:textId="36F9B109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769B12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27DF80" w14:textId="0DC7B0D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8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B602CC" w14:textId="40D89E8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0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962906" w14:textId="5147244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8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087A5" w14:textId="03647612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50B52E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3A9A9" w14:textId="3B671D1C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8D4A" w14:textId="7DD48C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2201" w14:textId="5E1DB481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5D33" w14:textId="32F41A0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4963" w14:textId="77777777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4F53" w14:textId="5D3BC58B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26CD" w14:textId="59164315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65DA" w14:textId="46185173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652A" w14:textId="1E77009A" w:rsidR="00270A88" w:rsidRPr="00A515F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4</w:t>
            </w:r>
          </w:p>
        </w:tc>
      </w:tr>
      <w:tr w:rsidR="00A515F2" w:rsidRPr="00A515F2" w14:paraId="0D67C149" w14:textId="77777777" w:rsidTr="00A453A5">
        <w:trPr>
          <w:trHeight w:val="288"/>
        </w:trPr>
        <w:tc>
          <w:tcPr>
            <w:tcW w:w="19800" w:type="dxa"/>
            <w:gridSpan w:val="26"/>
            <w:tcBorders>
              <w:top w:val="single" w:sz="4" w:space="0" w:color="auto"/>
            </w:tcBorders>
            <w:vAlign w:val="center"/>
          </w:tcPr>
          <w:p w14:paraId="1EE4D8C2" w14:textId="77777777" w:rsidR="00AC4C23" w:rsidRPr="00A515F2" w:rsidRDefault="00AC4C23" w:rsidP="00AC4C23">
            <w:pPr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</w:pPr>
            <w:r w:rsidRPr="00A515F2">
              <w:rPr>
                <w:sz w:val="20"/>
                <w:szCs w:val="20"/>
              </w:rPr>
              <w:t xml:space="preserve">Notes: </w:t>
            </w:r>
            <w:r w:rsidRPr="00A515F2">
              <w:rPr>
                <w:sz w:val="20"/>
                <w:szCs w:val="20"/>
                <w:bdr w:val="single" w:sz="4" w:space="0" w:color="auto"/>
                <w:shd w:val="clear" w:color="auto" w:fill="D9D9D9" w:themeFill="background1" w:themeFillShade="D9"/>
              </w:rPr>
              <w:t>Statistically sign</w:t>
            </w:r>
            <w:r w:rsidRPr="00A453A5">
              <w:rPr>
                <w:sz w:val="20"/>
                <w:szCs w:val="20"/>
                <w:bdr w:val="single" w:sz="4" w:space="0" w:color="auto"/>
                <w:shd w:val="clear" w:color="auto" w:fill="D9D9D9"/>
              </w:rPr>
              <w:t>ific</w:t>
            </w:r>
            <w:r w:rsidRPr="00A515F2">
              <w:rPr>
                <w:sz w:val="20"/>
                <w:szCs w:val="20"/>
                <w:bdr w:val="single" w:sz="4" w:space="0" w:color="auto"/>
                <w:shd w:val="clear" w:color="auto" w:fill="D9D9D9" w:themeFill="background1" w:themeFillShade="D9"/>
              </w:rPr>
              <w:t>ant improvement</w:t>
            </w:r>
            <w:r w:rsidRPr="00A515F2">
              <w:rPr>
                <w:sz w:val="20"/>
                <w:szCs w:val="20"/>
              </w:rPr>
              <w:t xml:space="preserve">; </w:t>
            </w:r>
            <w:r w:rsidRPr="00A515F2"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  <w:t>Statistically significant decline</w:t>
            </w:r>
          </w:p>
          <w:p w14:paraId="4C5C564E" w14:textId="77777777" w:rsidR="00AC4C23" w:rsidRPr="00A453A5" w:rsidRDefault="00AC4C23" w:rsidP="00AC4C23">
            <w:pPr>
              <w:rPr>
                <w:sz w:val="18"/>
                <w:szCs w:val="18"/>
              </w:rPr>
            </w:pPr>
            <w:r w:rsidRPr="00A515F2">
              <w:rPr>
                <w:sz w:val="20"/>
                <w:szCs w:val="20"/>
              </w:rPr>
              <w:t>Abbreviations: CI = Confidence Interval; OR = Odds Ratio; SE = Standard Error</w:t>
            </w:r>
          </w:p>
        </w:tc>
      </w:tr>
    </w:tbl>
    <w:p w14:paraId="47538250" w14:textId="77777777" w:rsidR="00614502" w:rsidRDefault="00614502" w:rsidP="00614502">
      <w:pPr>
        <w:rPr>
          <w:sz w:val="24"/>
        </w:rPr>
      </w:pPr>
    </w:p>
    <w:p w14:paraId="69BB0C8E" w14:textId="77777777" w:rsidR="00614502" w:rsidRPr="00A453A5" w:rsidRDefault="00614502" w:rsidP="00614502">
      <w:pPr>
        <w:rPr>
          <w:b/>
          <w:i/>
          <w:iCs/>
          <w:sz w:val="20"/>
          <w:szCs w:val="18"/>
        </w:rPr>
      </w:pPr>
      <w:r>
        <w:br w:type="page"/>
      </w:r>
    </w:p>
    <w:p w14:paraId="47DD8717" w14:textId="768D8785" w:rsidR="00614502" w:rsidRDefault="00FE557C" w:rsidP="00614502">
      <w:pPr>
        <w:pStyle w:val="Caption"/>
      </w:pPr>
      <w:r w:rsidRPr="00FE557C">
        <w:lastRenderedPageBreak/>
        <w:t>Supplementary Material</w:t>
      </w:r>
      <w:r w:rsidR="00A05DD3">
        <w:t>s</w:t>
      </w:r>
      <w:r w:rsidRPr="00FE557C">
        <w:t xml:space="preserve">: </w:t>
      </w:r>
      <w:r w:rsidR="00614502" w:rsidRPr="00FE557C">
        <w:t xml:space="preserve">Table </w:t>
      </w:r>
      <w:r w:rsidRPr="00A453A5">
        <w:t>2</w:t>
      </w:r>
      <w:r w:rsidR="00614502" w:rsidRPr="00FE557C">
        <w:t xml:space="preserve"> Multivariate </w:t>
      </w:r>
      <w:r w:rsidR="004827FA">
        <w:t xml:space="preserve">Ordinal </w:t>
      </w:r>
      <w:r w:rsidR="00614502" w:rsidRPr="00FE557C">
        <w:t>Regression Results with Time-Since-Diagnosis</w:t>
      </w:r>
    </w:p>
    <w:p w14:paraId="22CDE54E" w14:textId="77777777" w:rsidR="00D56B6B" w:rsidRPr="009943EE" w:rsidRDefault="00D56B6B" w:rsidP="00D56B6B">
      <w:r>
        <w:rPr>
          <w:i/>
          <w:iCs/>
        </w:rPr>
        <w:t>Within the EQ-5D subscales (</w:t>
      </w:r>
      <w:r w:rsidRPr="00F1273C">
        <w:rPr>
          <w:i/>
          <w:iCs/>
        </w:rPr>
        <w:t>mobility, self-care, usual activity, pain/discomfort, and anxiety/depression</w:t>
      </w:r>
      <w:r>
        <w:rPr>
          <w:i/>
          <w:iCs/>
        </w:rPr>
        <w:t>), l</w:t>
      </w:r>
      <w:r w:rsidRPr="00176770">
        <w:rPr>
          <w:i/>
          <w:iCs/>
        </w:rPr>
        <w:t>ower scores indicated less impairment and higher scores more impairment in HRQoL. For EQ-VAS, higher values indicated improved self-rated health and lower values indicated worse self-rated health.</w:t>
      </w:r>
      <w:r>
        <w:rPr>
          <w:i/>
          <w:iCs/>
        </w:rPr>
        <w:t xml:space="preserve"> Quoted P-values=Raw P-values </w:t>
      </w:r>
      <m:oMath>
        <m:r>
          <w:rPr>
            <w:rFonts w:ascii="Cambria Math" w:hAnsi="Cambria Math"/>
          </w:rPr>
          <m:t>×</m:t>
        </m:r>
      </m:oMath>
      <w:r>
        <w:rPr>
          <w:i/>
          <w:iCs/>
        </w:rPr>
        <w:t xml:space="preserve"> 6 to adjust for multiple comparisons.</w:t>
      </w:r>
    </w:p>
    <w:tbl>
      <w:tblPr>
        <w:tblStyle w:val="TableGrid"/>
        <w:tblW w:w="19800" w:type="dxa"/>
        <w:tblInd w:w="-1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7"/>
        <w:gridCol w:w="1080"/>
        <w:gridCol w:w="648"/>
        <w:gridCol w:w="648"/>
        <w:gridCol w:w="858"/>
        <w:gridCol w:w="285"/>
        <w:gridCol w:w="1080"/>
        <w:gridCol w:w="648"/>
        <w:gridCol w:w="648"/>
        <w:gridCol w:w="864"/>
        <w:gridCol w:w="242"/>
        <w:gridCol w:w="1074"/>
        <w:gridCol w:w="648"/>
        <w:gridCol w:w="648"/>
        <w:gridCol w:w="864"/>
        <w:gridCol w:w="236"/>
        <w:gridCol w:w="1080"/>
        <w:gridCol w:w="648"/>
        <w:gridCol w:w="648"/>
        <w:gridCol w:w="864"/>
        <w:gridCol w:w="236"/>
        <w:gridCol w:w="1080"/>
        <w:gridCol w:w="648"/>
        <w:gridCol w:w="648"/>
        <w:gridCol w:w="864"/>
        <w:gridCol w:w="26"/>
      </w:tblGrid>
      <w:tr w:rsidR="009379E2" w:rsidRPr="009379E2" w14:paraId="5CC186F8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Merge w:val="restart"/>
            <w:tcBorders>
              <w:top w:val="single" w:sz="4" w:space="0" w:color="auto"/>
            </w:tcBorders>
            <w:vAlign w:val="center"/>
          </w:tcPr>
          <w:p w14:paraId="4D9B1312" w14:textId="2F020333" w:rsidR="00A515F2" w:rsidRPr="00A453A5" w:rsidRDefault="00A515F2" w:rsidP="00AC4C23">
            <w:pPr>
              <w:rPr>
                <w:b/>
                <w:bCs/>
                <w:sz w:val="20"/>
                <w:szCs w:val="20"/>
              </w:rPr>
            </w:pPr>
            <w:r w:rsidRPr="00A453A5">
              <w:rPr>
                <w:b/>
                <w:bCs/>
                <w:sz w:val="20"/>
                <w:szCs w:val="20"/>
              </w:rPr>
              <w:t>Multivariate Regression</w:t>
            </w:r>
          </w:p>
        </w:tc>
        <w:tc>
          <w:tcPr>
            <w:tcW w:w="323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376CC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552D4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B75AA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1DB2A7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3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5B7F6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34020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3F0F2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34223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110E17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546DDF35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Merge/>
            <w:vAlign w:val="center"/>
          </w:tcPr>
          <w:p w14:paraId="0763B8C1" w14:textId="77777777" w:rsidR="00A515F2" w:rsidRPr="009379E2" w:rsidRDefault="00A515F2" w:rsidP="00AC4C23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B383B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D15893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3FEFB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DC4A6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1EFBC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ACE6A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18FF0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FC035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18CDA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495C66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E9FFC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05D6A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086CF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949A863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CD9137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48CE1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17EDE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0F6A33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2169FCD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379E2" w:rsidRPr="009379E2" w14:paraId="0DEA0B29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1618CA93" w14:textId="7E291910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20267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70A4D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71488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F8AE0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38F87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A1CB3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FE0E4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76284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F35900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AA137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BA8EF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14:paraId="050C149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7EC3C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29FB8C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A3D133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9D52D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14:paraId="5380D11C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E2FD6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21522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58AEC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35ECA0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C371E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F61C4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43A712A7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379E2" w:rsidRPr="009379E2" w14:paraId="6D1958B8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66BACC21" w14:textId="09B3777F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Female (Ref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5FC9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7BDD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</w:tcPr>
          <w:p w14:paraId="58ABAA0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72AE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5E7F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1A95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</w:tcPr>
          <w:p w14:paraId="5B0AD6B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CB9A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AD67E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37AA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58BE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7E64BC9C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4A68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48A3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63FDC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CAE6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7ECB1980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E484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77A2C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6D48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44A7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A522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EC3F0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12BFAE40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70A88" w:rsidRPr="009379E2" w14:paraId="490BB38C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006D6DC1" w14:textId="44FC0034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182F9A" w14:textId="12A0A628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2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E6DA0D" w14:textId="38130926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1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47DF0E" w14:textId="4D52CE9F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06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44DB5C" w14:textId="3A469B2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32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0549D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DAFAC2" w14:textId="72920460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6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D2914A" w14:textId="66BEC17F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7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1C68D2" w14:textId="3F121142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56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EE2F2F" w14:textId="12B227AE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5085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6D215C" w14:textId="5DD73E7C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0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vAlign w:val="center"/>
          </w:tcPr>
          <w:p w14:paraId="70A58BBA" w14:textId="2584F7F6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EE5F73" w14:textId="792954D5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8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D0826F" w14:textId="39188F4E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8DD5A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0974C" w14:textId="7369347F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57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3B78EAAB" w14:textId="260FCEE5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5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F7478" w14:textId="4780EA41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14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3EAF9" w14:textId="3390DAB9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7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A21F5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58321" w14:textId="313B8565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2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45BA2" w14:textId="5379431D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3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C3D1A" w14:textId="6E109E0D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68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780F3D3" w14:textId="3AFF9DC1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7</w:t>
            </w:r>
          </w:p>
        </w:tc>
      </w:tr>
      <w:tr w:rsidR="00270A88" w:rsidRPr="009379E2" w14:paraId="3CCA2BB1" w14:textId="77777777" w:rsidTr="009379E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60F3E211" w14:textId="010F1BB3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3488B6" w14:textId="3BA665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6D5C21" w14:textId="798F4BFD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73FF55" w14:textId="09631257" w:rsidR="00270A88" w:rsidRPr="009379E2" w:rsidRDefault="00270A88" w:rsidP="00270A88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173333" w14:textId="41BAEF8D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1404C5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07B9DA" w14:textId="34125EC1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71DA8D" w14:textId="3FC9DD6B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DA44E3" w14:textId="3E401A6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91A76F" w14:textId="57A8EAF1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D12789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E6A749" w14:textId="3FBCB008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AC6061" w14:textId="44B9E751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FA404E" w14:textId="2AEBE20C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81CCB9" w14:textId="7E3E7AA0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97AD9F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937D" w14:textId="116FC958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FD5F" w14:textId="088BE41A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12FB" w14:textId="79BA7695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0F8F" w14:textId="5723C951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BBC4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0761" w14:textId="7D2DAA23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B80E" w14:textId="5BE5063D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C42F" w14:textId="7C2D2B65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0368" w14:textId="7B53D05F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62</w:t>
            </w:r>
          </w:p>
        </w:tc>
      </w:tr>
      <w:tr w:rsidR="00270A88" w:rsidRPr="009379E2" w14:paraId="3A87B46C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32FB0223" w14:textId="55723366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Progression Stat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D49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FFC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DF69" w14:textId="77777777" w:rsidR="00270A88" w:rsidRPr="009379E2" w:rsidRDefault="00270A88" w:rsidP="00270A88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BDDA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0DAA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818D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A62C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FD22F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13A4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47C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9467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BEC5C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876D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19C4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064BE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C67B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4775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273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A53F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33EF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2DB1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BF49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2125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692D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70A88" w:rsidRPr="009379E2" w14:paraId="3C2208AA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03217266" w14:textId="192AA40D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Non-Progres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E5A65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E9608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E8A5F" w14:textId="77777777" w:rsidR="00270A88" w:rsidRPr="009379E2" w:rsidRDefault="00270A88" w:rsidP="00270A88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F33B4" w14:textId="3B84B988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6E6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A985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238C9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95D4B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D0420" w14:textId="064A0A41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1F76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7B18F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37D8F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4C326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F475E" w14:textId="3DF33D6B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1D4AF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9416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DC6D4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1B3BE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95C1C" w14:textId="12EF07AA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811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7AD1D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90B1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AB41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AB3AF" w14:textId="596DD5DB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270A88" w:rsidRPr="009379E2" w14:paraId="545A2D71" w14:textId="77777777" w:rsidTr="009379E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00B3348F" w14:textId="13E451F4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Progres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F3FA68" w14:textId="3928BF34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92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DA6B48" w14:textId="6B3C0541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21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528624" w14:textId="78A286DF" w:rsidR="00270A88" w:rsidRPr="009379E2" w:rsidRDefault="00270A88" w:rsidP="00270A88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3.87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0FCE0" w14:textId="6DCE70EB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22097F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D32B2D" w14:textId="0AB10383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3.22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2C0F3F" w14:textId="43E061F3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40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51E30B" w14:textId="121A8B4F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4.33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7FD9EA" w14:textId="617805E6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D7B356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07AF19" w14:textId="1EC15490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91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D54F82" w14:textId="79D5CCC2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21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583121" w14:textId="1A1D3460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3.82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617F0E" w14:textId="3787FDED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53FB2E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D7C4F1" w14:textId="58F0F90D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79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AB11FE" w14:textId="2F8F4E73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5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DDF8D7" w14:textId="27C16CBE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37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A03975" w14:textId="7705B30F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C8FFD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0AC540" w14:textId="3027E64A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09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3DF74D" w14:textId="05BA78BB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9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D4510A6" w14:textId="5DB65B39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77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9C9BAD" w14:textId="65B20A73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270A88" w:rsidRPr="009379E2" w14:paraId="77E57B2A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228E19E0" w14:textId="1ADC39C3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Current Treat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6757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3A98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47F5B" w14:textId="77777777" w:rsidR="00270A88" w:rsidRPr="009379E2" w:rsidRDefault="00270A88" w:rsidP="00270A88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B15B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ECE17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46FC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0A57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687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CA2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69B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A85B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28AF7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12C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34AD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7C477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C73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EAB5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40AE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2F85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F92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2B8D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7B6B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C7E61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92628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70A88" w:rsidRPr="009379E2" w14:paraId="679B5CA2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39B3052E" w14:textId="0DA0ABF5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772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D00F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833A" w14:textId="77777777" w:rsidR="00270A88" w:rsidRPr="009379E2" w:rsidRDefault="00270A88" w:rsidP="00270A88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0F4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F984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B330A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EAA9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420B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6228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814A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957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450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045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5FCE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4D8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64EBE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792AF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31E3C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BDBC2" w14:textId="30B35065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73F8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F0C5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A33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384F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20AB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70A88" w:rsidRPr="009379E2" w14:paraId="3F8E03F4" w14:textId="77777777" w:rsidTr="009379E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4E3DAF75" w14:textId="67F19FBB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+ 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0F7F7" w14:textId="3B89BEF2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9E1E" w14:textId="2E6F26FA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A124" w14:textId="79370F39" w:rsidR="00270A88" w:rsidRPr="009379E2" w:rsidRDefault="00270A88" w:rsidP="00270A88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5BD6B" w14:textId="23CED166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8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8C76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5580" w14:textId="242C2F1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1BFAE" w14:textId="4E175321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4830" w14:textId="6FDD07A8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01F9" w14:textId="548741CA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919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0E90" w14:textId="5A38B6EE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8E91" w14:textId="4CCEB21C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B2BDD" w14:textId="3093BA5C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994D" w14:textId="77252E95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5BD48B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F5D3D4" w14:textId="5E5FA9E3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7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CC537E" w14:textId="17054D6C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0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ABDCC5" w14:textId="4177E78D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5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413CCC" w14:textId="6A1FF59A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C61FAB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E0DA" w14:textId="4464C77F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DD3D" w14:textId="69463631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B6965" w14:textId="4599D496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0176" w14:textId="7A47BA16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26</w:t>
            </w:r>
          </w:p>
        </w:tc>
      </w:tr>
      <w:tr w:rsidR="00270A88" w:rsidRPr="009379E2" w14:paraId="2D828518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463A8C6B" w14:textId="316955F2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Time Since Diagn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CA79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697D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989B" w14:textId="77777777" w:rsidR="00270A88" w:rsidRPr="009379E2" w:rsidRDefault="00270A88" w:rsidP="00270A88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54FD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5037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33D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26044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094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43325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EA2E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DB7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A479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5354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89F26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E50BF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5DFE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EB25E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728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74BC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412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CAD6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3588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685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B0F6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70A88" w:rsidRPr="009379E2" w14:paraId="4402B83C" w14:textId="77777777" w:rsidTr="00270A88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0338C270" w14:textId="3112DFA9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0-15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7F89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76CC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295A" w14:textId="77777777" w:rsidR="00270A88" w:rsidRPr="009379E2" w:rsidRDefault="00270A88" w:rsidP="00270A88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05935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B2C3B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B57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7A0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5CEC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7411" w14:textId="63F3B82D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A211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64F1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4712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4E81C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9744F" w14:textId="687900E3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B12C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C0D9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12D6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5298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74333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B4ED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A0D1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6A86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6AD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F9D2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70A88" w:rsidRPr="009379E2" w14:paraId="26623E1B" w14:textId="77777777" w:rsidTr="00270A88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3762A30C" w14:textId="3C1B1975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&gt; 15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5E79D" w14:textId="76AC66C8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4D3A" w14:textId="4EEFF939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5FB8" w14:textId="6738CF34" w:rsidR="00270A88" w:rsidRPr="009379E2" w:rsidRDefault="00270A88" w:rsidP="00270A88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F1C8" w14:textId="5043EA6E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3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5AA0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8538" w14:textId="0561D65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67B3" w14:textId="05970145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F3E6" w14:textId="644A9391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AF65" w14:textId="364F02D4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0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EAA4A9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BBC19C" w14:textId="0A3B4563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0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FF4BD2" w14:textId="1EE1A2E9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4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0CA271" w14:textId="5133841C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2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C072CA" w14:textId="052400ED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006988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3816" w14:textId="3D0FEEB8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67E0" w14:textId="2745ECA6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EBF1" w14:textId="4094740C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683A" w14:textId="671DF6A6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2D4B" w14:textId="77777777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873E" w14:textId="74860BFC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1CC8" w14:textId="5586ACA5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F488" w14:textId="2A9A1793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D103" w14:textId="2CBAD5CE" w:rsidR="00270A88" w:rsidRPr="009379E2" w:rsidRDefault="00270A88" w:rsidP="00270A88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02</w:t>
            </w:r>
          </w:p>
        </w:tc>
      </w:tr>
      <w:tr w:rsidR="009379E2" w:rsidRPr="009379E2" w14:paraId="7114DC28" w14:textId="77777777" w:rsidTr="00A515F2">
        <w:trPr>
          <w:trHeight w:val="288"/>
        </w:trPr>
        <w:tc>
          <w:tcPr>
            <w:tcW w:w="19800" w:type="dxa"/>
            <w:gridSpan w:val="26"/>
            <w:tcBorders>
              <w:top w:val="single" w:sz="4" w:space="0" w:color="auto"/>
            </w:tcBorders>
            <w:vAlign w:val="center"/>
          </w:tcPr>
          <w:p w14:paraId="3E91FD99" w14:textId="77777777" w:rsidR="00AC4C23" w:rsidRPr="009379E2" w:rsidRDefault="00AC4C23" w:rsidP="00AC4C23">
            <w:pPr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</w:pPr>
            <w:r w:rsidRPr="009379E2">
              <w:rPr>
                <w:sz w:val="20"/>
                <w:szCs w:val="20"/>
              </w:rPr>
              <w:t xml:space="preserve">Notes: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D9D9D9" w:themeFill="background1" w:themeFillShade="D9"/>
              </w:rPr>
              <w:t>Statistically significant improvement</w:t>
            </w:r>
            <w:r w:rsidRPr="009379E2">
              <w:rPr>
                <w:sz w:val="20"/>
                <w:szCs w:val="20"/>
              </w:rPr>
              <w:t xml:space="preserve">;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  <w:t>Statistically significant decline</w:t>
            </w:r>
          </w:p>
          <w:p w14:paraId="01BAA9E8" w14:textId="77777777" w:rsidR="00AC4C23" w:rsidRPr="00A453A5" w:rsidRDefault="00AC4C23" w:rsidP="00AC4C23">
            <w:pPr>
              <w:rPr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>Abbreviations: CI = Confidence Interval; OR = Odds Ratio; SE = Standard Error</w:t>
            </w:r>
          </w:p>
        </w:tc>
      </w:tr>
    </w:tbl>
    <w:p w14:paraId="03079EBE" w14:textId="56619CFD" w:rsidR="00AC4C23" w:rsidRPr="009379E2" w:rsidRDefault="00AC4C23" w:rsidP="00AC4C23"/>
    <w:p w14:paraId="79D07811" w14:textId="77777777" w:rsidR="00AC4C23" w:rsidRPr="00A453A5" w:rsidRDefault="00AC4C23" w:rsidP="00A453A5"/>
    <w:p w14:paraId="17596B95" w14:textId="5C80FF41" w:rsidR="00971D23" w:rsidRPr="009379E2" w:rsidRDefault="00971D23" w:rsidP="00971D23"/>
    <w:p w14:paraId="5BCD4F6E" w14:textId="6E6D2199" w:rsidR="00971D23" w:rsidRPr="009379E2" w:rsidRDefault="00971D23" w:rsidP="00971D23"/>
    <w:p w14:paraId="6BAEE756" w14:textId="77777777" w:rsidR="00971D23" w:rsidRPr="00A453A5" w:rsidRDefault="00971D23" w:rsidP="00A453A5"/>
    <w:p w14:paraId="5A1FFDF7" w14:textId="77777777" w:rsidR="00614502" w:rsidRPr="009379E2" w:rsidRDefault="00614502" w:rsidP="00614502"/>
    <w:p w14:paraId="185ED94E" w14:textId="77777777" w:rsidR="00614502" w:rsidRPr="009379E2" w:rsidRDefault="00614502" w:rsidP="00614502"/>
    <w:p w14:paraId="09C34062" w14:textId="77777777" w:rsidR="00614502" w:rsidRPr="009379E2" w:rsidRDefault="00614502" w:rsidP="00614502">
      <w:pPr>
        <w:rPr>
          <w:sz w:val="24"/>
        </w:rPr>
      </w:pPr>
    </w:p>
    <w:p w14:paraId="2289A82D" w14:textId="77777777" w:rsidR="00614502" w:rsidRPr="009379E2" w:rsidRDefault="00614502" w:rsidP="00614502">
      <w:pPr>
        <w:ind w:firstLine="720"/>
        <w:rPr>
          <w:sz w:val="24"/>
        </w:rPr>
      </w:pPr>
    </w:p>
    <w:p w14:paraId="16057F25" w14:textId="77777777" w:rsidR="00614502" w:rsidRPr="009379E2" w:rsidRDefault="00614502" w:rsidP="00614502"/>
    <w:p w14:paraId="6BEB7C24" w14:textId="77777777" w:rsidR="00614502" w:rsidRPr="00A453A5" w:rsidRDefault="00614502" w:rsidP="00614502">
      <w:pPr>
        <w:rPr>
          <w:b/>
          <w:i/>
          <w:iCs/>
          <w:sz w:val="20"/>
          <w:szCs w:val="18"/>
        </w:rPr>
      </w:pPr>
      <w:r w:rsidRPr="009379E2">
        <w:br w:type="page"/>
      </w:r>
    </w:p>
    <w:p w14:paraId="440658C7" w14:textId="4D87FE8F" w:rsidR="00614502" w:rsidRDefault="00FE557C" w:rsidP="00614502">
      <w:pPr>
        <w:pStyle w:val="Caption"/>
      </w:pPr>
      <w:r w:rsidRPr="00FE557C">
        <w:lastRenderedPageBreak/>
        <w:t>Supplementary Material</w:t>
      </w:r>
      <w:r w:rsidR="00A05DD3">
        <w:t>s</w:t>
      </w:r>
      <w:r w:rsidRPr="00FE557C">
        <w:t xml:space="preserve">: </w:t>
      </w:r>
      <w:r w:rsidR="00614502" w:rsidRPr="00FE557C">
        <w:t xml:space="preserve">Table </w:t>
      </w:r>
      <w:r w:rsidRPr="00A453A5">
        <w:t>3</w:t>
      </w:r>
      <w:r w:rsidR="00614502" w:rsidRPr="00FE557C">
        <w:t xml:space="preserve"> Multivariate</w:t>
      </w:r>
      <w:r w:rsidR="004827FA">
        <w:t xml:space="preserve"> Ordinal</w:t>
      </w:r>
      <w:r w:rsidR="00614502" w:rsidRPr="00FE557C">
        <w:t xml:space="preserve"> Regression Results with Time-on-TTFields</w:t>
      </w:r>
    </w:p>
    <w:p w14:paraId="58DF28BD" w14:textId="77777777" w:rsidR="00D56B6B" w:rsidRPr="009943EE" w:rsidRDefault="00D56B6B" w:rsidP="00D56B6B">
      <w:r>
        <w:rPr>
          <w:i/>
          <w:iCs/>
        </w:rPr>
        <w:t>Within the EQ-5D subscales (</w:t>
      </w:r>
      <w:r w:rsidRPr="00F1273C">
        <w:rPr>
          <w:i/>
          <w:iCs/>
        </w:rPr>
        <w:t>mobility, self-care, usual activity, pain/discomfort, and anxiety/depression</w:t>
      </w:r>
      <w:r>
        <w:rPr>
          <w:i/>
          <w:iCs/>
        </w:rPr>
        <w:t>), l</w:t>
      </w:r>
      <w:r w:rsidRPr="00176770">
        <w:rPr>
          <w:i/>
          <w:iCs/>
        </w:rPr>
        <w:t>ower scores indicated less impairment and higher scores more impairment in HRQoL. For EQ-VAS, higher values indicated improved self-rated health and lower values indicated worse self-rated health.</w:t>
      </w:r>
      <w:r>
        <w:rPr>
          <w:i/>
          <w:iCs/>
        </w:rPr>
        <w:t xml:space="preserve"> Quoted P-values=Raw P-values </w:t>
      </w:r>
      <m:oMath>
        <m:r>
          <w:rPr>
            <w:rFonts w:ascii="Cambria Math" w:hAnsi="Cambria Math"/>
          </w:rPr>
          <m:t>×</m:t>
        </m:r>
      </m:oMath>
      <w:r>
        <w:rPr>
          <w:i/>
          <w:iCs/>
        </w:rPr>
        <w:t xml:space="preserve"> 6 to adjust for multiple comparisons.</w:t>
      </w:r>
    </w:p>
    <w:tbl>
      <w:tblPr>
        <w:tblStyle w:val="TableGrid"/>
        <w:tblW w:w="19980" w:type="dxa"/>
        <w:tblInd w:w="-1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7"/>
        <w:gridCol w:w="1080"/>
        <w:gridCol w:w="648"/>
        <w:gridCol w:w="648"/>
        <w:gridCol w:w="858"/>
        <w:gridCol w:w="285"/>
        <w:gridCol w:w="1080"/>
        <w:gridCol w:w="648"/>
        <w:gridCol w:w="648"/>
        <w:gridCol w:w="864"/>
        <w:gridCol w:w="242"/>
        <w:gridCol w:w="1074"/>
        <w:gridCol w:w="648"/>
        <w:gridCol w:w="648"/>
        <w:gridCol w:w="864"/>
        <w:gridCol w:w="236"/>
        <w:gridCol w:w="1080"/>
        <w:gridCol w:w="648"/>
        <w:gridCol w:w="648"/>
        <w:gridCol w:w="864"/>
        <w:gridCol w:w="236"/>
        <w:gridCol w:w="1080"/>
        <w:gridCol w:w="648"/>
        <w:gridCol w:w="648"/>
        <w:gridCol w:w="864"/>
        <w:gridCol w:w="206"/>
      </w:tblGrid>
      <w:tr w:rsidR="009379E2" w:rsidRPr="009379E2" w14:paraId="699B19BF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vMerge w:val="restart"/>
            <w:tcBorders>
              <w:top w:val="single" w:sz="4" w:space="0" w:color="auto"/>
            </w:tcBorders>
            <w:vAlign w:val="center"/>
          </w:tcPr>
          <w:p w14:paraId="50269498" w14:textId="67902962" w:rsidR="00A515F2" w:rsidRPr="00A453A5" w:rsidRDefault="00A515F2" w:rsidP="00AC4C23">
            <w:pPr>
              <w:rPr>
                <w:sz w:val="18"/>
                <w:szCs w:val="18"/>
              </w:rPr>
            </w:pPr>
            <w:r w:rsidRPr="00A453A5">
              <w:rPr>
                <w:b/>
                <w:bCs/>
                <w:sz w:val="18"/>
                <w:szCs w:val="18"/>
              </w:rPr>
              <w:t>Multivariate Regression</w:t>
            </w:r>
          </w:p>
        </w:tc>
        <w:tc>
          <w:tcPr>
            <w:tcW w:w="323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1F58C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9D575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2C22B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3D4B6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3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81B45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F10B7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515FD7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D6C13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BFAD4E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4100ABB8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vMerge/>
            <w:vAlign w:val="center"/>
          </w:tcPr>
          <w:p w14:paraId="7E37B57C" w14:textId="77777777" w:rsidR="00A515F2" w:rsidRPr="009379E2" w:rsidRDefault="00A515F2" w:rsidP="00AC4C23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3A54F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DAC94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683CB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EE6B5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988BD3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38DF5E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DDD81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B7B40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819FD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DE099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23DEA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22320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E5B2D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A0BF2A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698C4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37207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E5303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76EC9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0C5E60E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379E2" w:rsidRPr="009379E2" w14:paraId="44C66757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51C886F6" w14:textId="098AA2D3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EE726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A75D2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ADF13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0CC153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6152E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B6929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23159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00B83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A81F2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C0CB3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414DA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14:paraId="264CFAD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40485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245F4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68758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714EC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14:paraId="50E7EB8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428B27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E1487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A5A2EC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67F93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D0D01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CC71D3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07379993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379E2" w:rsidRPr="009379E2" w14:paraId="62061506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vAlign w:val="center"/>
          </w:tcPr>
          <w:p w14:paraId="0A77550B" w14:textId="269533C6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Female (Ref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631B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DB4C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</w:tcPr>
          <w:p w14:paraId="61FC65A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5403E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E4C4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25EF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</w:tcPr>
          <w:p w14:paraId="4F523BF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4485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79C2E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F462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273B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7AEF47B7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F35C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029A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9E0C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008B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0FFBC5C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E2C1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E6A4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05CF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C5A6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440D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8266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0A966DE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276D3B04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vAlign w:val="center"/>
          </w:tcPr>
          <w:p w14:paraId="1E61801E" w14:textId="44EFF27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7CB8D2" w14:textId="4435C0A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2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CB136D" w14:textId="5D2BD4E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0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B50CD9" w14:textId="75946C4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1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BAA8E9" w14:textId="463B468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66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EE8C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6611E9" w14:textId="67A8B73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55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C9E0C6" w14:textId="4E89E14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2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C0F08E" w14:textId="1A93EC8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9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D9759F" w14:textId="3F06FCF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22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1F5F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C57D63" w14:textId="31C32E0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59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vAlign w:val="center"/>
          </w:tcPr>
          <w:p w14:paraId="09682074" w14:textId="27C87D7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B1B251" w14:textId="5182BC7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3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12C5C4" w14:textId="7C92CBA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998E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B2E82" w14:textId="47A4411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42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5723F63C" w14:textId="036320D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4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A4C4E" w14:textId="0CEEFAF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06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E08BB" w14:textId="4CA1D82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3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1B0D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A302E" w14:textId="0646D4E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3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702CA" w14:textId="6661B62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4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2F46D" w14:textId="4D96882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93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0687A296" w14:textId="60AF405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38</w:t>
            </w:r>
          </w:p>
        </w:tc>
      </w:tr>
      <w:tr w:rsidR="00D62B72" w:rsidRPr="009379E2" w14:paraId="1991BC59" w14:textId="77777777" w:rsidTr="009379E2">
        <w:trPr>
          <w:gridAfter w:val="1"/>
          <w:wAfter w:w="20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247DDB40" w14:textId="13E7CF5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50F514" w14:textId="3F0966E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D6B70A" w14:textId="66BCF41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38CC01" w14:textId="79ED308E" w:rsidR="00D62B72" w:rsidRPr="009379E2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F7263F" w14:textId="6B0D986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82F73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53830D" w14:textId="33C55E4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D763C9" w14:textId="35BEFAA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1BFC98" w14:textId="7AA1995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B6469C" w14:textId="0A2367E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BF9E0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1E0D5E" w14:textId="3E5AB95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F3AA08" w14:textId="39848F1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CF01C5" w14:textId="2D72AC2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83CEFE" w14:textId="269AFB9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A8936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AD76B" w14:textId="516B822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DBFF" w14:textId="246D0E6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7AFC" w14:textId="06CE3F0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FBF9" w14:textId="77EF09D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64E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163D" w14:textId="2C2934B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E29A" w14:textId="43D7F0B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E984" w14:textId="4E39E0E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2FF0" w14:textId="3E44596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56</w:t>
            </w:r>
          </w:p>
        </w:tc>
      </w:tr>
      <w:tr w:rsidR="00D62B72" w:rsidRPr="009379E2" w14:paraId="23474374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06F35CDB" w14:textId="061C5FD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Progression Stat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EBB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8A11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13B4" w14:textId="77777777" w:rsidR="00D62B72" w:rsidRPr="009379E2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BA8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BA9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FBC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B37A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533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272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D78D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4B5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2FDE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39F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ED3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9E03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EB3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3DC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AA6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1AF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336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965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499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0D3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B02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2137261A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7FF37634" w14:textId="0996937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Non-Progres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AAA8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C6D1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1A462" w14:textId="77777777" w:rsidR="00D62B72" w:rsidRPr="009379E2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C10B3" w14:textId="039BE4A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99FB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0C62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FD45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1CA3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7C487" w14:textId="0B569A8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1E0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BA1C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906D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9040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C8623" w14:textId="22B1AAF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E7C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16E1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A45A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FA9F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8DB7F" w14:textId="28587E1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84C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6D65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A067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635C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90DFF" w14:textId="5F2640F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D62B72" w:rsidRPr="009379E2" w14:paraId="14C895D6" w14:textId="77777777" w:rsidTr="009379E2">
        <w:trPr>
          <w:gridAfter w:val="1"/>
          <w:wAfter w:w="20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5BBD8497" w14:textId="70A4824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Progres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948A32" w14:textId="7226477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3.04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8664E0" w14:textId="4190754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28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D8AE82" w14:textId="5DEFDE90" w:rsidR="00D62B72" w:rsidRPr="009379E2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4.057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AB6F7D" w14:textId="0E9FE10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E10C7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A7129B" w14:textId="0D660AD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3.29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81B00F" w14:textId="1EBBADF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43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4BEAB7" w14:textId="210E4D0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4.47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86253" w14:textId="147420E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60B69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496751" w14:textId="729F43F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93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0D6B90" w14:textId="62FEF39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22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E444AF" w14:textId="69D466D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3.87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BD175" w14:textId="14F79B0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0F2DD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5ECE73" w14:textId="271DB2A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9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22EBD8" w14:textId="395B92F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9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BE7DAF" w14:textId="0922404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65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E86F99" w14:textId="65EA89E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0E364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45C2E0" w14:textId="2F01E70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19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51C6F2" w14:textId="7709C18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5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49F4E6" w14:textId="4C5246C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91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45043C" w14:textId="59975CA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D62B72" w:rsidRPr="009379E2" w14:paraId="0B97E4DF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6E28F2BA" w14:textId="1EA44E9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Current Treat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4CE6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BAA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8AC6C" w14:textId="77777777" w:rsidR="00D62B72" w:rsidRPr="009379E2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B2E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C2C8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14C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D2F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C63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E5B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189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FA0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AD05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09F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644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D53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6D93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8356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668A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57D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805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187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88B0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8B0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7EB2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60F3E39F" w14:textId="77777777" w:rsidTr="00D62B72">
        <w:trPr>
          <w:gridAfter w:val="1"/>
          <w:wAfter w:w="20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5D33F901" w14:textId="2066B4D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8BD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368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E1AF" w14:textId="77777777" w:rsidR="00D62B72" w:rsidRPr="009379E2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6C2D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FB9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93E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68F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D57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711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A6A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B90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CDA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7766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763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723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AE0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40C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1F4A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3130" w14:textId="71BA4B2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D0B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9A8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E00A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488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796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4A780753" w14:textId="77777777" w:rsidTr="00D62B72">
        <w:trPr>
          <w:gridAfter w:val="1"/>
          <w:wAfter w:w="20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077043C6" w14:textId="1F35783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+ 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C3D0" w14:textId="6151F8C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0E4D" w14:textId="20C29F0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9708" w14:textId="655A8443" w:rsidR="00D62B72" w:rsidRPr="009379E2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FFDF" w14:textId="2688241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3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F26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0B5A2" w14:textId="3CF5C08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4DBA0" w14:textId="3AE8814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4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A3F72" w14:textId="04B4EA3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0ECB4" w14:textId="461F76F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8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58BA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AA24F" w14:textId="4E37D69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1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1B673" w14:textId="4F2FD54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4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11619" w14:textId="791561F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6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97906" w14:textId="7A03D76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C10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3DDE" w14:textId="088BAA2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6D2C" w14:textId="710B931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3707" w14:textId="64172CB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0619" w14:textId="12E2BD6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BEF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6B1D" w14:textId="0C66F3A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1FC2" w14:textId="649E5E5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48B7" w14:textId="2A96993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7C69" w14:textId="1ECA8ED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98</w:t>
            </w:r>
          </w:p>
        </w:tc>
      </w:tr>
      <w:tr w:rsidR="00D62B72" w:rsidRPr="009379E2" w14:paraId="1D8FCB45" w14:textId="77777777" w:rsidTr="00D62B72">
        <w:trPr>
          <w:gridAfter w:val="1"/>
          <w:wAfter w:w="20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79BDD9A2" w14:textId="098D4FF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Time-on-TTFiel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1DEE" w14:textId="0D40D4E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F387" w14:textId="0B3366A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4123" w14:textId="4DF6B165" w:rsidR="00D62B72" w:rsidRPr="009379E2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A3F1" w14:textId="4FDCF3F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5F58A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D8BB22" w14:textId="036AA89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8FF798" w14:textId="2DD1538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1A5FCE" w14:textId="527E839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DA36A7" w14:textId="4024BAC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6F963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E16A08" w14:textId="21FF44B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AD9065" w14:textId="58FAC90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894437" w14:textId="28003C5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0ABD6F" w14:textId="006A6AA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1221C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733C1" w14:textId="1BCAD52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1FC4" w14:textId="4F5F445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4AC4C" w14:textId="14CE2A1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B075" w14:textId="1F894AA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51F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6C49" w14:textId="2C651B6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1A84" w14:textId="3DD95DA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064F" w14:textId="56EA35E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BBB2" w14:textId="5BD5D67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46</w:t>
            </w:r>
          </w:p>
        </w:tc>
      </w:tr>
      <w:tr w:rsidR="009379E2" w:rsidRPr="009379E2" w14:paraId="69DBCF3A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vMerge w:val="restart"/>
            <w:tcBorders>
              <w:top w:val="single" w:sz="4" w:space="0" w:color="auto"/>
            </w:tcBorders>
            <w:vAlign w:val="center"/>
          </w:tcPr>
          <w:p w14:paraId="5518EEDB" w14:textId="1E8051B2" w:rsidR="00A515F2" w:rsidRPr="00A453A5" w:rsidRDefault="00A515F2" w:rsidP="00AC4C23">
            <w:pPr>
              <w:rPr>
                <w:sz w:val="18"/>
                <w:szCs w:val="18"/>
              </w:rPr>
            </w:pPr>
            <w:r w:rsidRPr="00A453A5">
              <w:rPr>
                <w:b/>
                <w:bCs/>
                <w:sz w:val="18"/>
                <w:szCs w:val="18"/>
              </w:rPr>
              <w:t>Multivariate Regression</w:t>
            </w:r>
          </w:p>
        </w:tc>
        <w:tc>
          <w:tcPr>
            <w:tcW w:w="323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90304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9A1DFE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7D643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79EAF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3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37076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23CAD0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2889F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40D07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8A775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7518BF88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vMerge/>
            <w:vAlign w:val="center"/>
          </w:tcPr>
          <w:p w14:paraId="30A9D883" w14:textId="77777777" w:rsidR="00A515F2" w:rsidRPr="009379E2" w:rsidRDefault="00A515F2" w:rsidP="00AC4C23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E3D767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CB850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BA312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FBC0E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24A9A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8D1A9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414800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74169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93A2F3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FDF4D6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A9051E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36192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70C5E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A65716E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BD8E7C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0FF8E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CC5ED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5ECB9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24B58B9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379E2" w:rsidRPr="009379E2" w14:paraId="629B076B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5178B373" w14:textId="5710EDDF" w:rsidR="00A515F2" w:rsidRPr="009379E2" w:rsidRDefault="00A515F2" w:rsidP="00AC4C23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89241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3B1E2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000800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3F8EF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5C5E9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A59DEC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A8431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23EBA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154FDE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A5F9C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6CF49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vAlign w:val="center"/>
          </w:tcPr>
          <w:p w14:paraId="17EFBA1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C1F20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6E8D7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3624C3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2D2375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vAlign w:val="center"/>
          </w:tcPr>
          <w:p w14:paraId="1BB6187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D4983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DF7447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7CB7E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A74F1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92E89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F20B73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12AE1AE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379E2" w:rsidRPr="009379E2" w14:paraId="17C15F4B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vAlign w:val="center"/>
          </w:tcPr>
          <w:p w14:paraId="707878A6" w14:textId="3F82795A" w:rsidR="00A515F2" w:rsidRPr="009379E2" w:rsidRDefault="00A515F2" w:rsidP="00AC4C23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Female (Ref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95DE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472C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54DC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4EE2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156E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01571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35FF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6B292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D6B79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0D208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644E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1F7E8DD7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439DC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C9514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FBFD0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E541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600D0C23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7785F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1D6AA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4FEDD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24C9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0EA57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AC8E6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1D9E95B" w14:textId="77777777" w:rsidR="00A515F2" w:rsidRPr="009379E2" w:rsidRDefault="00A515F2" w:rsidP="00AC4C23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17A18D28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vAlign w:val="center"/>
          </w:tcPr>
          <w:p w14:paraId="70718C26" w14:textId="0B763668" w:rsidR="00D62B72" w:rsidRPr="009379E2" w:rsidRDefault="00D62B72" w:rsidP="00D62B7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1A7EB9" w14:textId="5111FCE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1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7C4EDB" w14:textId="3A205B4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9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EA049F" w14:textId="065A641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97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C0122B" w14:textId="5BC4CB8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5BD4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BA6B4F" w14:textId="38D0CB3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4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B3A9D7" w14:textId="3D110D1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1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876591" w14:textId="522F2A5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7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501198" w14:textId="08CD722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4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FA44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0CEF49" w14:textId="6A3E508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4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vAlign w:val="center"/>
          </w:tcPr>
          <w:p w14:paraId="7B449AA9" w14:textId="73A3454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57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EE3FC1" w14:textId="59A645A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07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109A6A" w14:textId="5AEA8F3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7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0C36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519AA" w14:textId="61F766B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28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77C66107" w14:textId="6B2BC7E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3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53452" w14:textId="09A0D1D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88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4DB1E" w14:textId="5D36EB0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709F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6B43B" w14:textId="42DDD53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3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D114D" w14:textId="5349924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3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D96F5" w14:textId="487E35F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90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03502A1" w14:textId="5A75DF6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76</w:t>
            </w:r>
          </w:p>
        </w:tc>
      </w:tr>
      <w:tr w:rsidR="00D62B72" w:rsidRPr="009379E2" w14:paraId="302E103B" w14:textId="77777777" w:rsidTr="009379E2">
        <w:trPr>
          <w:gridAfter w:val="1"/>
          <w:wAfter w:w="20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2BB10250" w14:textId="05A7E39D" w:rsidR="00D62B72" w:rsidRPr="009379E2" w:rsidRDefault="00D62B72" w:rsidP="00D62B7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B2752E" w14:textId="14D3A94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462F71" w14:textId="17118E7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96D1B3" w14:textId="179423C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9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F79D17" w14:textId="27C0DD8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5245C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4B0B7A" w14:textId="2E57650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0425A9" w14:textId="69CCBF9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256BCF" w14:textId="6EDE3D0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A5AC81" w14:textId="4CA21CA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7B59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5D5A4F" w14:textId="4094323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5E725A" w14:textId="1056AD1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559E84" w14:textId="683B07A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AF1428" w14:textId="738437D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BA5131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9CA38" w14:textId="58A9B23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20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7C2FAC05" w14:textId="012695B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72850" w14:textId="4049532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3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25F7F" w14:textId="1EE2709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1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6948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DEA85" w14:textId="24DC98B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1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ACF7A" w14:textId="3DDC510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64904" w14:textId="481CF5C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1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350C2C85" w14:textId="7709134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04</w:t>
            </w:r>
          </w:p>
        </w:tc>
      </w:tr>
      <w:tr w:rsidR="00D62B72" w:rsidRPr="009379E2" w14:paraId="47C72FFD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vAlign w:val="center"/>
          </w:tcPr>
          <w:p w14:paraId="7231633A" w14:textId="43570BD5" w:rsidR="00D62B72" w:rsidRPr="009379E2" w:rsidRDefault="00D62B72" w:rsidP="00D62B7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Progression Statu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B896F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8454F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BCCD2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17B60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DED8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7D16A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D9CAC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44CED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BF0D4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E39F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B256E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vAlign w:val="center"/>
          </w:tcPr>
          <w:p w14:paraId="77BDA3A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3C2AB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3E86D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8BFD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3DEF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153C7C8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0EFC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B5E6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0E58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2B65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A5EA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E233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4A99695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60FF7C19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vAlign w:val="center"/>
          </w:tcPr>
          <w:p w14:paraId="3F88D9D2" w14:textId="7D6DB095" w:rsidR="00D62B72" w:rsidRPr="009379E2" w:rsidRDefault="00D62B72" w:rsidP="00D62B7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Non-Progresse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19302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57DF2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1845A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356D36" w14:textId="2D00261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BA46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CE266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A53A4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B99A5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631908" w14:textId="02316F7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4136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2A66C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vAlign w:val="center"/>
          </w:tcPr>
          <w:p w14:paraId="65B50DB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DC459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670527" w14:textId="325E582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D8BB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25266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vAlign w:val="center"/>
          </w:tcPr>
          <w:p w14:paraId="613EDEC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F4B22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63A823" w14:textId="7005D38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6070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B7855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83E5A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0DF93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14:paraId="6B1F23CC" w14:textId="3234FA2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D62B72" w:rsidRPr="009379E2" w14:paraId="7D38AAC2" w14:textId="77777777" w:rsidTr="009379E2">
        <w:trPr>
          <w:gridAfter w:val="1"/>
          <w:wAfter w:w="20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4448B75A" w14:textId="741C4BE5" w:rsidR="00D62B72" w:rsidRPr="009379E2" w:rsidRDefault="00D62B72" w:rsidP="00D62B7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Progres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AEE398" w14:textId="7C98957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98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5E0746" w14:textId="04ABBBA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23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49E618" w14:textId="4B4A7DA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3.98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0CDC25" w14:textId="79C21F3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663E7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77894A" w14:textId="2666C35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3.20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DAB3D9" w14:textId="4F60BBB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36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326F1C" w14:textId="4D0E56E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4.34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DD78DC" w14:textId="3D8DB7F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727B2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EB1196" w14:textId="30C1434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87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E647B" w14:textId="013EB10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17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31BD58" w14:textId="5D1AB9F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3.79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3999B4" w14:textId="686849C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CA8C3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71331B" w14:textId="2D732DE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4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C25D96" w14:textId="36B544E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6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8D27F8" w14:textId="6320EBB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594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43452F" w14:textId="2A91B6B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C2121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3CB30E" w14:textId="4AC079A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16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ADEA7D" w14:textId="5508C90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2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09A56A" w14:textId="4D14D50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87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1B8B7C" w14:textId="356DC47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D62B72" w:rsidRPr="009379E2" w14:paraId="3CC4A2E9" w14:textId="77777777" w:rsidTr="00A515F2">
        <w:trPr>
          <w:gridAfter w:val="1"/>
          <w:wAfter w:w="206" w:type="dxa"/>
          <w:trHeight w:val="288"/>
        </w:trPr>
        <w:tc>
          <w:tcPr>
            <w:tcW w:w="2587" w:type="dxa"/>
            <w:vAlign w:val="center"/>
          </w:tcPr>
          <w:p w14:paraId="01FBDFFF" w14:textId="0F2233E6" w:rsidR="00D62B72" w:rsidRPr="009379E2" w:rsidRDefault="00D62B72" w:rsidP="00D62B7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Current Treatmen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CCF58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F334B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3A8C6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29142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7C42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2C38A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8517A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E9777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98547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C28A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DF571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vAlign w:val="center"/>
          </w:tcPr>
          <w:p w14:paraId="3C1D184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39062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ACEB8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4046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B9374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vAlign w:val="center"/>
          </w:tcPr>
          <w:p w14:paraId="518AC5F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D92B2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589D1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FE1E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DA7DF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1F29C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93525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1ACBE97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39FAC7C6" w14:textId="77777777" w:rsidTr="00D62B72">
        <w:trPr>
          <w:gridAfter w:val="1"/>
          <w:wAfter w:w="206" w:type="dxa"/>
          <w:trHeight w:val="288"/>
        </w:trPr>
        <w:tc>
          <w:tcPr>
            <w:tcW w:w="2587" w:type="dxa"/>
            <w:vAlign w:val="center"/>
          </w:tcPr>
          <w:p w14:paraId="5EAAA3E0" w14:textId="2E2DB46E" w:rsidR="00D62B72" w:rsidRPr="009379E2" w:rsidRDefault="00D62B72" w:rsidP="00D62B7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Only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DC36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E505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DC29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0288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E8F1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34D7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0140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DB1D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CD98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1E80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E780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0FDEB20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187F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925F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2EAB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37B3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1BEA0BA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DBB0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C6EE0" w14:textId="331C6DD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6934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C765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4AAE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CCB0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3D85184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65DC8253" w14:textId="77777777" w:rsidTr="00D62B72">
        <w:trPr>
          <w:gridAfter w:val="1"/>
          <w:wAfter w:w="206" w:type="dxa"/>
          <w:trHeight w:val="288"/>
        </w:trPr>
        <w:tc>
          <w:tcPr>
            <w:tcW w:w="2587" w:type="dxa"/>
            <w:vAlign w:val="center"/>
          </w:tcPr>
          <w:p w14:paraId="64CED5DD" w14:textId="2A6FAA71" w:rsidR="00D62B72" w:rsidRPr="009379E2" w:rsidRDefault="00D62B72" w:rsidP="00D62B7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+ Other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F5E71" w14:textId="18EA79A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2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7091E" w14:textId="7649FC3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5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58550" w14:textId="0F5ECB0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78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8177E" w14:textId="2734592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74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A16E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CDD631" w14:textId="0FB2CFD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9EDEB4" w14:textId="59DC477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3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D2957B" w14:textId="72AF853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13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BD4D5A" w14:textId="00D75E1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92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D3BF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02CE31" w14:textId="48F04B4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0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vAlign w:val="center"/>
          </w:tcPr>
          <w:p w14:paraId="4EAD2EFB" w14:textId="458570A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3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F0235B" w14:textId="2B40CDC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58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894188" w14:textId="03E4067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2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A3F8B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886290" w14:textId="6BFE520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01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9F400" w14:textId="169D18B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9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254A1" w14:textId="23CA771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89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8579E8" w14:textId="64AFA52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A295D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A5948" w14:textId="4CC08D0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FD748" w14:textId="11EE4A1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4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29A82" w14:textId="7D9C147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35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4D3E2D4A" w14:textId="4F16232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1</w:t>
            </w:r>
          </w:p>
        </w:tc>
      </w:tr>
      <w:tr w:rsidR="00D62B72" w:rsidRPr="009379E2" w14:paraId="79091787" w14:textId="77777777" w:rsidTr="00D62B72">
        <w:trPr>
          <w:gridAfter w:val="1"/>
          <w:wAfter w:w="20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578099CB" w14:textId="7CAEBBDF" w:rsidR="00D62B72" w:rsidRPr="009379E2" w:rsidRDefault="00D62B72" w:rsidP="00D62B7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Log (Time-on-TTField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98F34F" w14:textId="566A617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BB137D" w14:textId="4A2A951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E76A90" w14:textId="5EA71C7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F01372" w14:textId="1E4DBEE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26BCE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AB900" w14:textId="04C5B16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5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07F3DE" w14:textId="2F3337D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4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234E56" w14:textId="5AF2569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9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81060B" w14:textId="6142782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D1B4C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121063" w14:textId="445DFB6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0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0B7FBB" w14:textId="648283A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0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2FF3A3" w14:textId="7E0139F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2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291BA" w14:textId="5DD866D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EBD5A6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2B083" w14:textId="6662C3C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7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167A4BD0" w14:textId="75FDCA8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36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B2335" w14:textId="244FE5C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19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28E61" w14:textId="415EC7C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2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D0F4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F1FA8" w14:textId="26B2CC6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07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E5137" w14:textId="3457340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85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E7502" w14:textId="1072B58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8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8EBB940" w14:textId="1F50666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08</w:t>
            </w:r>
          </w:p>
        </w:tc>
      </w:tr>
      <w:tr w:rsidR="009379E2" w:rsidRPr="009379E2" w14:paraId="16CF56A8" w14:textId="77777777" w:rsidTr="00A515F2">
        <w:trPr>
          <w:trHeight w:val="288"/>
        </w:trPr>
        <w:tc>
          <w:tcPr>
            <w:tcW w:w="19980" w:type="dxa"/>
            <w:gridSpan w:val="26"/>
            <w:tcBorders>
              <w:top w:val="single" w:sz="4" w:space="0" w:color="auto"/>
            </w:tcBorders>
            <w:vAlign w:val="center"/>
          </w:tcPr>
          <w:p w14:paraId="1B96B924" w14:textId="77777777" w:rsidR="00AC4C23" w:rsidRPr="009379E2" w:rsidRDefault="00AC4C23" w:rsidP="00AC4C23">
            <w:pPr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</w:pPr>
            <w:r w:rsidRPr="009379E2">
              <w:rPr>
                <w:sz w:val="20"/>
                <w:szCs w:val="20"/>
              </w:rPr>
              <w:t xml:space="preserve">Notes: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D9D9D9" w:themeFill="background1" w:themeFillShade="D9"/>
              </w:rPr>
              <w:t>Statistically significant improvement</w:t>
            </w:r>
            <w:r w:rsidRPr="009379E2">
              <w:rPr>
                <w:sz w:val="20"/>
                <w:szCs w:val="20"/>
              </w:rPr>
              <w:t xml:space="preserve">;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  <w:t>Statistically significant decline</w:t>
            </w:r>
          </w:p>
          <w:p w14:paraId="00494B03" w14:textId="77777777" w:rsidR="00AC4C23" w:rsidRPr="00A453A5" w:rsidRDefault="00AC4C23" w:rsidP="00AC4C23">
            <w:pPr>
              <w:rPr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>Abbreviations: CI = Confidence Interval; OR = Odds Ratio; SE = Standard Error</w:t>
            </w:r>
          </w:p>
        </w:tc>
      </w:tr>
    </w:tbl>
    <w:p w14:paraId="76D10AC1" w14:textId="4C9678A9" w:rsidR="00AC4C23" w:rsidRPr="009379E2" w:rsidRDefault="00AC4C23" w:rsidP="00AC4C23"/>
    <w:p w14:paraId="439FD09F" w14:textId="77777777" w:rsidR="00AC4C23" w:rsidRPr="00A453A5" w:rsidRDefault="00AC4C23" w:rsidP="00A453A5"/>
    <w:p w14:paraId="4D212230" w14:textId="0B297ADC" w:rsidR="009F0496" w:rsidRPr="009379E2" w:rsidRDefault="009F0496" w:rsidP="009F0496"/>
    <w:p w14:paraId="687AE862" w14:textId="77777777" w:rsidR="009F0496" w:rsidRPr="00A453A5" w:rsidRDefault="009F0496" w:rsidP="00A453A5"/>
    <w:p w14:paraId="3A783094" w14:textId="77777777" w:rsidR="00614502" w:rsidRPr="009379E2" w:rsidRDefault="00614502" w:rsidP="00614502"/>
    <w:p w14:paraId="2FEC69E5" w14:textId="77777777" w:rsidR="00614502" w:rsidRPr="00A453A5" w:rsidRDefault="00614502" w:rsidP="00614502">
      <w:pPr>
        <w:rPr>
          <w:b/>
          <w:i/>
          <w:iCs/>
          <w:sz w:val="20"/>
          <w:szCs w:val="18"/>
        </w:rPr>
      </w:pPr>
      <w:r w:rsidRPr="009379E2">
        <w:br w:type="page"/>
      </w:r>
    </w:p>
    <w:p w14:paraId="1BA73EA6" w14:textId="5B4B6C40" w:rsidR="00614502" w:rsidRDefault="00FE557C" w:rsidP="00614502">
      <w:pPr>
        <w:pStyle w:val="Caption"/>
      </w:pPr>
      <w:r>
        <w:lastRenderedPageBreak/>
        <w:t xml:space="preserve">Supplementary </w:t>
      </w:r>
      <w:r w:rsidRPr="00FE557C">
        <w:t xml:space="preserve">Materials: </w:t>
      </w:r>
      <w:r w:rsidR="00614502" w:rsidRPr="00FE557C">
        <w:t xml:space="preserve">Table </w:t>
      </w:r>
      <w:r w:rsidRPr="00A453A5">
        <w:t>4</w:t>
      </w:r>
      <w:r w:rsidR="00614502" w:rsidRPr="00FE557C">
        <w:t xml:space="preserve"> Univariate </w:t>
      </w:r>
      <w:r w:rsidR="004827FA">
        <w:t xml:space="preserve">Ordinal </w:t>
      </w:r>
      <w:r w:rsidR="00614502" w:rsidRPr="00FE557C">
        <w:t xml:space="preserve">Regression Results for Non-Progressed and Progressed </w:t>
      </w:r>
      <w:r w:rsidR="00C20E2F">
        <w:t>Subgroups</w:t>
      </w:r>
    </w:p>
    <w:p w14:paraId="44CCA50D" w14:textId="49B2E94E" w:rsidR="00D56B6B" w:rsidRPr="00D56B6B" w:rsidRDefault="00D56B6B" w:rsidP="00D56B6B">
      <w:r>
        <w:rPr>
          <w:i/>
          <w:iCs/>
        </w:rPr>
        <w:t>Within the EQ-5D subscales (</w:t>
      </w:r>
      <w:r w:rsidRPr="00F1273C">
        <w:rPr>
          <w:i/>
          <w:iCs/>
        </w:rPr>
        <w:t>mobility, self-care, usual activity, pain/discomfort, and anxiety/depression</w:t>
      </w:r>
      <w:r>
        <w:rPr>
          <w:i/>
          <w:iCs/>
        </w:rPr>
        <w:t>), l</w:t>
      </w:r>
      <w:r w:rsidRPr="00176770">
        <w:rPr>
          <w:i/>
          <w:iCs/>
        </w:rPr>
        <w:t>ower scores indicated less impairment and higher scores more impairment in HRQoL. For EQ-VAS, higher values indicated improved self-rated health and lower values indicated worse self-rated health.</w:t>
      </w:r>
      <w:r>
        <w:rPr>
          <w:i/>
          <w:iCs/>
        </w:rPr>
        <w:t xml:space="preserve"> Quoted P-values=Raw P-values </w:t>
      </w:r>
      <m:oMath>
        <m:r>
          <w:rPr>
            <w:rFonts w:ascii="Cambria Math" w:hAnsi="Cambria Math"/>
          </w:rPr>
          <m:t>×</m:t>
        </m:r>
      </m:oMath>
      <w:r>
        <w:rPr>
          <w:i/>
          <w:iCs/>
        </w:rPr>
        <w:t xml:space="preserve"> 6 to adjust for multiple comparisons.</w:t>
      </w:r>
    </w:p>
    <w:tbl>
      <w:tblPr>
        <w:tblStyle w:val="TableGrid"/>
        <w:tblW w:w="19800" w:type="dxa"/>
        <w:tblInd w:w="-1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7"/>
        <w:gridCol w:w="1080"/>
        <w:gridCol w:w="648"/>
        <w:gridCol w:w="648"/>
        <w:gridCol w:w="858"/>
        <w:gridCol w:w="285"/>
        <w:gridCol w:w="1080"/>
        <w:gridCol w:w="648"/>
        <w:gridCol w:w="648"/>
        <w:gridCol w:w="864"/>
        <w:gridCol w:w="242"/>
        <w:gridCol w:w="1074"/>
        <w:gridCol w:w="648"/>
        <w:gridCol w:w="648"/>
        <w:gridCol w:w="864"/>
        <w:gridCol w:w="236"/>
        <w:gridCol w:w="1080"/>
        <w:gridCol w:w="648"/>
        <w:gridCol w:w="648"/>
        <w:gridCol w:w="864"/>
        <w:gridCol w:w="236"/>
        <w:gridCol w:w="1080"/>
        <w:gridCol w:w="648"/>
        <w:gridCol w:w="648"/>
        <w:gridCol w:w="864"/>
        <w:gridCol w:w="26"/>
      </w:tblGrid>
      <w:tr w:rsidR="009379E2" w:rsidRPr="009379E2" w14:paraId="6BF52399" w14:textId="77777777" w:rsidTr="00A515F2">
        <w:trPr>
          <w:trHeight w:val="288"/>
        </w:trPr>
        <w:tc>
          <w:tcPr>
            <w:tcW w:w="19800" w:type="dxa"/>
            <w:gridSpan w:val="26"/>
            <w:tcBorders>
              <w:top w:val="nil"/>
              <w:bottom w:val="single" w:sz="4" w:space="0" w:color="auto"/>
            </w:tcBorders>
            <w:vAlign w:val="center"/>
          </w:tcPr>
          <w:p w14:paraId="22492AA1" w14:textId="105CD417" w:rsidR="00FC7760" w:rsidRPr="009379E2" w:rsidRDefault="007F57DE" w:rsidP="007F57D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Non-Progressed </w:t>
            </w:r>
          </w:p>
        </w:tc>
      </w:tr>
      <w:tr w:rsidR="009379E2" w:rsidRPr="009379E2" w14:paraId="7121283E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Merge w:val="restart"/>
            <w:tcBorders>
              <w:top w:val="single" w:sz="4" w:space="0" w:color="auto"/>
            </w:tcBorders>
            <w:vAlign w:val="center"/>
          </w:tcPr>
          <w:p w14:paraId="36639EDE" w14:textId="3771124F" w:rsidR="00A515F2" w:rsidRPr="00A453A5" w:rsidRDefault="00A515F2" w:rsidP="00FC7760">
            <w:pPr>
              <w:rPr>
                <w:b/>
                <w:bCs/>
                <w:sz w:val="18"/>
                <w:szCs w:val="18"/>
              </w:rPr>
            </w:pPr>
            <w:r w:rsidRPr="00A453A5">
              <w:rPr>
                <w:b/>
                <w:bCs/>
                <w:sz w:val="18"/>
                <w:szCs w:val="18"/>
              </w:rPr>
              <w:t>Univariate Regression</w:t>
            </w:r>
          </w:p>
        </w:tc>
        <w:tc>
          <w:tcPr>
            <w:tcW w:w="323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D26EE9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F5A653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FABB81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F83FB8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3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B1596D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C06D6F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33160F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E23C60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3323B1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07BA1C8D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Merge/>
            <w:vAlign w:val="center"/>
          </w:tcPr>
          <w:p w14:paraId="2011C9D0" w14:textId="77777777" w:rsidR="00A515F2" w:rsidRPr="009379E2" w:rsidRDefault="00A515F2" w:rsidP="00FC776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77EAA1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7119ED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FC611B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2611A4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7F8955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C46A07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247AF7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8E2934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CF70B5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2387CD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1D9837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656088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35001F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9528060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13B7EA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83926D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955AB4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C59603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vAlign w:val="center"/>
          </w:tcPr>
          <w:p w14:paraId="7D18DD22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379E2" w:rsidRPr="009379E2" w14:paraId="72E26525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09E5FC35" w14:textId="58336318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092C75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FB6EFB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DD4AEE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906BB1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806055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FC8076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D8F1B5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BD6120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44078E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E2A109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48B6EE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14:paraId="429E883A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DCE2A6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EFE261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CC888A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9F0626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14:paraId="7BBBCEEC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FE1BF5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837952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D2073F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6CC829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47C9A7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0FCFC8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3DA2E367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379E2" w:rsidRPr="009379E2" w14:paraId="04C40813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724F3B5E" w14:textId="466D6BCE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Female (Ref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579F6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4B31A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</w:tcPr>
          <w:p w14:paraId="5597B307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BF16E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9D34A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B9EEB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</w:tcPr>
          <w:p w14:paraId="302C5977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0F7A2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8CDAD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75F28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A5E5F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14331803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CF918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CC490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DC703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8C436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668C2AD9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4C1DE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E1EDE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2ED7D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D88C8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55F96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0CBF1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16ECBD36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7F745F55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6F766610" w14:textId="6ECDA0B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36779D" w14:textId="619C69D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41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9788FE" w14:textId="4896698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2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6F52A4" w14:textId="4D5C226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4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C2134E" w14:textId="06F0CCB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2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B53E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7DAF96" w14:textId="2D4C5C0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28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C5E6F6" w14:textId="6574123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92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3A1A32" w14:textId="30EB003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07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0BDE28" w14:textId="7C2CF9F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4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6973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F5293F" w14:textId="63B26E9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64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vAlign w:val="center"/>
          </w:tcPr>
          <w:p w14:paraId="5A3C3C2A" w14:textId="4F49AF5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6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DCEED9" w14:textId="58D8423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9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C3E1A2" w14:textId="5B2AF60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6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3E5C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31302" w14:textId="4293689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3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14:paraId="3D7CF60A" w14:textId="2C203E8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08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7ADF4" w14:textId="6C0A7F9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1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95F0E" w14:textId="699A833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63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067D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C6F16" w14:textId="7EEE0DC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8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E5983" w14:textId="0D94233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54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CCB1B" w14:textId="071832E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96</w:t>
            </w:r>
          </w:p>
        </w:tc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348C6D0" w14:textId="6C2C416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35</w:t>
            </w:r>
          </w:p>
        </w:tc>
      </w:tr>
      <w:tr w:rsidR="00D62B72" w:rsidRPr="009379E2" w14:paraId="57067F12" w14:textId="77777777" w:rsidTr="009379E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2E7A30F2" w14:textId="099E9B2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B49180" w14:textId="24B1D06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3EB052" w14:textId="5495A91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FF04F1" w14:textId="0C8563E7" w:rsidR="00D62B72" w:rsidRPr="009379E2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6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6D7283" w14:textId="5EEAF25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CEC0B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C3FE01" w14:textId="2D241C5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F437D2" w14:textId="5D60F55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0E2365" w14:textId="6BB04D5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70A4B2" w14:textId="647F5BD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6B13A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DF044D" w14:textId="4EA5C6F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B4F51B" w14:textId="48CFB8B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2C05D1" w14:textId="63EE386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E80A40" w14:textId="1A2D7AA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DE259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2B15" w14:textId="3912D73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AFEE" w14:textId="22D6E9C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F523" w14:textId="29D2D20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F19F" w14:textId="67A8B59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4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133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FBA5" w14:textId="4F85D40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C64D" w14:textId="5C23095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5E40" w14:textId="472B67A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94C5" w14:textId="78D549F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11</w:t>
            </w:r>
          </w:p>
        </w:tc>
      </w:tr>
      <w:tr w:rsidR="00D62B72" w:rsidRPr="009379E2" w14:paraId="1B5EE3FB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2F45ACFB" w14:textId="73C511B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Current Treat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F20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A08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6A01" w14:textId="77777777" w:rsidR="00D62B72" w:rsidRPr="009379E2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D981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030C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F3C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E1D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2EE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FFD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2C6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253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FA41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02E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93F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018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BA7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F95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3CF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914A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9BEE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904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4D3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AF3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A27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772C43C3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225CC484" w14:textId="6A447BF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B57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B62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0162" w14:textId="77777777" w:rsidR="00D62B72" w:rsidRPr="009379E2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F95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AE3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104E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660C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C393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BDB48" w14:textId="04F232F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2D0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33CA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AC2D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1625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73C5D" w14:textId="5DC657A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3869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26C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037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92EF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BD3B" w14:textId="4E4A345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51E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0F9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C81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985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D26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6FCBFC98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78307FC8" w14:textId="60552D8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+ 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03E1" w14:textId="3EBFF8E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8C20E" w14:textId="65BD32A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5B8A" w14:textId="264CFDFF" w:rsidR="00D62B72" w:rsidRPr="009379E2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7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AFC6" w14:textId="765F7CE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B9157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7994EE" w14:textId="3A22B33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9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533D5B" w14:textId="6041AE6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0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65D687" w14:textId="52CD71F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39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E3C64A" w14:textId="5A9A505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3B0F8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CE7CD6" w14:textId="4B7BF58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0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9807B2" w14:textId="6D8808A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4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6BE500" w14:textId="16C0ADC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9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3CE05A" w14:textId="1D1D10A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77D51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42C0" w14:textId="620C09B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A6B3" w14:textId="02DDB1B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01C6E" w14:textId="0DF6584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AE76" w14:textId="0FC613E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9A2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3689" w14:textId="3E8F830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1ACF" w14:textId="22A23FD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468D" w14:textId="4578F47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5069" w14:textId="2983118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5</w:t>
            </w:r>
          </w:p>
        </w:tc>
      </w:tr>
      <w:tr w:rsidR="00D62B72" w:rsidRPr="009379E2" w14:paraId="62389B51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7FA657FD" w14:textId="2C856E8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Time Since Diagn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800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041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38F3" w14:textId="77777777" w:rsidR="00D62B72" w:rsidRPr="009379E2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996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813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625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E70E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8BE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1C2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A1C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AC6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8C65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3E9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F7A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D41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DA4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EB6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5E3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CBD6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BB6B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D8C8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0A0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FA8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7E3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3AB57FE4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30AB4C31" w14:textId="15EEA80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0-15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BE8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386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88BA" w14:textId="77777777" w:rsidR="00D62B72" w:rsidRPr="009379E2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16D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3D0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FAB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BE0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357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055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0F7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CDF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F58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783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A71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D45D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430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DE5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148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575D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5BF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3E8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FB2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357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236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2B72" w:rsidRPr="009379E2" w14:paraId="734C5F2A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5FF81396" w14:textId="7FB0229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&gt; 15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3F74" w14:textId="232B570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1670" w14:textId="50B6FB5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0A399" w14:textId="16D60BBC" w:rsidR="00D62B72" w:rsidRPr="009379E2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076A" w14:textId="48474B1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6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376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7AE8D" w14:textId="33E65C9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2C0A" w14:textId="277BFA6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6D27" w14:textId="5A43306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2BD6" w14:textId="6D08602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933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7D8EE" w14:textId="0585B74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EE4A" w14:textId="75D431E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5FD3" w14:textId="688C077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24C7" w14:textId="7F14F45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BB5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B24D" w14:textId="60918CC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0891" w14:textId="4AD2362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C7F4A" w14:textId="7D749F8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00D7" w14:textId="3CF6E7F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127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61AF" w14:textId="7A8BB68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E331D" w14:textId="5CE5A2B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D6C0" w14:textId="70A052A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36DA" w14:textId="244318B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5</w:t>
            </w:r>
          </w:p>
        </w:tc>
      </w:tr>
      <w:tr w:rsidR="00D62B72" w:rsidRPr="009379E2" w14:paraId="4D0568D5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53EBCC36" w14:textId="2611DB6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Time Since Diagn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1A7F" w14:textId="161A5A7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3CAC" w14:textId="0C0CE6C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77B6" w14:textId="65FE9445" w:rsidR="00D62B72" w:rsidRPr="009379E2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6A2A" w14:textId="72195CF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0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C09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8FC9" w14:textId="599CE60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D754" w14:textId="7331D23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8C08" w14:textId="5959835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D292" w14:textId="755CEC5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DF5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CDE34" w14:textId="5F150F1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4350" w14:textId="45F1DE7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2668" w14:textId="6AF0830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5586" w14:textId="61EDA7D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C52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44D7" w14:textId="1C5F311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9864" w14:textId="0AE9E11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F537" w14:textId="496E1F7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245B" w14:textId="672D3D5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AE0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C6EA" w14:textId="2C14ED0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06EE" w14:textId="39D70AA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9F1D" w14:textId="09C076F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26C1" w14:textId="3D180DA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8</w:t>
            </w:r>
          </w:p>
        </w:tc>
      </w:tr>
      <w:tr w:rsidR="00D62B72" w:rsidRPr="009379E2" w14:paraId="64D3D858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6393941C" w14:textId="4F7F9A0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Log (Time Since Diagnos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E31E" w14:textId="6D43FFC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6D3CA" w14:textId="64B7CF2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9059" w14:textId="7A92F9FC" w:rsidR="00D62B72" w:rsidRPr="009379E2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9875E" w14:textId="521164B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7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DD3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60EE" w14:textId="09BEA6F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2FED" w14:textId="7218BD3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86A0C" w14:textId="3A20564D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91042" w14:textId="08E3A65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2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1978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E9BE4" w14:textId="3F8CEF5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F33BF" w14:textId="1CC7E80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8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A10FE4" w14:textId="3C1C35B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B47B6" w14:textId="754D741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2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FF9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0742" w14:textId="663376B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67EA" w14:textId="5F5DE28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3615" w14:textId="2FC8610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C6E57" w14:textId="4D978AF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C79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9ADD" w14:textId="373EEF2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FF67" w14:textId="046A4DA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FAA6" w14:textId="7D32550F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58D2" w14:textId="5ED1A6F3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42</w:t>
            </w:r>
          </w:p>
        </w:tc>
      </w:tr>
      <w:tr w:rsidR="00D62B72" w:rsidRPr="009379E2" w14:paraId="618E52BF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2E1F9E0F" w14:textId="261BE13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Time-on-TTFiel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631E" w14:textId="169B134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3C2F" w14:textId="563F7C0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39915" w14:textId="5C85442C" w:rsidR="00D62B72" w:rsidRPr="009379E2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BBCE" w14:textId="0051EF2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AD5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DFB0" w14:textId="1A90820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5C65" w14:textId="34D92015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7978" w14:textId="08B0A1C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9DED" w14:textId="20711E4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9662D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59BDF8" w14:textId="3B4C2CB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D9CF54" w14:textId="745BCF3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F38349" w14:textId="0129DC1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006315" w14:textId="376AA58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E5F51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6D99" w14:textId="67851F7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370F" w14:textId="79161A1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3284C" w14:textId="5FF48F3E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C106" w14:textId="49BC48A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3061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13B0" w14:textId="5456B6F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52C2" w14:textId="1DB5823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8DDB" w14:textId="5750333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D8EF" w14:textId="2BFE90D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65</w:t>
            </w:r>
          </w:p>
        </w:tc>
      </w:tr>
      <w:tr w:rsidR="00D62B72" w:rsidRPr="009379E2" w14:paraId="267F94AD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2C095E93" w14:textId="6BB1AEB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Log (Time-on-TTField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E0A89" w14:textId="1A893F49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2181" w14:textId="1E4D970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35E5" w14:textId="21A7DAA3" w:rsidR="00D62B72" w:rsidRPr="009379E2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9587A" w14:textId="624FFB1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07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025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A51B2" w14:textId="792021F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CD2D5" w14:textId="60C426D8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7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125EC" w14:textId="6013212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8A1D4" w14:textId="2EA2D53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052CB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913521" w14:textId="46D5E8C2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2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B02C39" w14:textId="174F3BBC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1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9D5CA6" w14:textId="55B36C4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5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F83342" w14:textId="115C7DD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D3347B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33CA" w14:textId="5CDE8D41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B5CE" w14:textId="60DDE55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8F7B" w14:textId="3BB4BFBB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2E09" w14:textId="573C1DB6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AECA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C2C3" w14:textId="5D245670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B0B7" w14:textId="5614E15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62AE" w14:textId="7A160B4A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6CFA" w14:textId="60077CC4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6</w:t>
            </w:r>
          </w:p>
        </w:tc>
      </w:tr>
      <w:tr w:rsidR="009379E2" w:rsidRPr="009379E2" w14:paraId="3FE9B7C9" w14:textId="77777777" w:rsidTr="00A515F2">
        <w:trPr>
          <w:trHeight w:val="576"/>
        </w:trPr>
        <w:tc>
          <w:tcPr>
            <w:tcW w:w="19800" w:type="dxa"/>
            <w:gridSpan w:val="26"/>
            <w:tcBorders>
              <w:top w:val="single" w:sz="4" w:space="0" w:color="auto"/>
            </w:tcBorders>
            <w:vAlign w:val="bottom"/>
          </w:tcPr>
          <w:p w14:paraId="412EEA92" w14:textId="7D9DEEA3" w:rsidR="00FC7760" w:rsidRPr="00A453A5" w:rsidRDefault="00FC7760" w:rsidP="007F57DE">
            <w:pPr>
              <w:rPr>
                <w:sz w:val="24"/>
                <w:szCs w:val="24"/>
              </w:rPr>
            </w:pPr>
            <w:r w:rsidRPr="009379E2">
              <w:rPr>
                <w:rFonts w:cs="Times New Roman"/>
                <w:b/>
                <w:bCs/>
                <w:sz w:val="24"/>
                <w:szCs w:val="24"/>
              </w:rPr>
              <w:t xml:space="preserve">Progressed </w:t>
            </w:r>
          </w:p>
        </w:tc>
      </w:tr>
      <w:tr w:rsidR="009379E2" w:rsidRPr="009379E2" w14:paraId="03010AE8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Merge w:val="restart"/>
            <w:tcBorders>
              <w:top w:val="single" w:sz="4" w:space="0" w:color="auto"/>
            </w:tcBorders>
            <w:vAlign w:val="center"/>
          </w:tcPr>
          <w:p w14:paraId="043C5E35" w14:textId="00259BE0" w:rsidR="00A515F2" w:rsidRPr="009379E2" w:rsidRDefault="00A515F2" w:rsidP="00FC7760">
            <w:pPr>
              <w:rPr>
                <w:sz w:val="20"/>
                <w:szCs w:val="20"/>
              </w:rPr>
            </w:pPr>
            <w:r w:rsidRPr="009379E2">
              <w:rPr>
                <w:b/>
                <w:bCs/>
                <w:sz w:val="18"/>
                <w:szCs w:val="18"/>
              </w:rPr>
              <w:t>Univariate Regression</w:t>
            </w:r>
          </w:p>
        </w:tc>
        <w:tc>
          <w:tcPr>
            <w:tcW w:w="3234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F6D5F9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6636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D44C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47AA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3FB8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2C2B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3B8C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4019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01E9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711A5CDD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Merge/>
            <w:vAlign w:val="center"/>
          </w:tcPr>
          <w:p w14:paraId="5A0C2AB1" w14:textId="77777777" w:rsidR="00A515F2" w:rsidRPr="009379E2" w:rsidRDefault="00A515F2" w:rsidP="00FC7760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CE9BED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927C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9283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81E8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84B6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1561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0D39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9F529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EFB3E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93FBC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CA57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4A8A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6F4B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F5DF2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F49E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13DD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BD2F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7AE2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6FC88" w14:textId="77777777" w:rsidR="00A515F2" w:rsidRPr="00A453A5" w:rsidRDefault="00A515F2" w:rsidP="00FC7760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379E2" w:rsidRPr="009379E2" w14:paraId="7EA60740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1B697523" w14:textId="3B6EBAF5" w:rsidR="00A515F2" w:rsidRPr="009379E2" w:rsidRDefault="00A515F2" w:rsidP="00FC7760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BF7417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6EEC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220A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85FD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2922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B83F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19E2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DA80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53D1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74163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418E1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B4622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E6165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0767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DE98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67CD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2039B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2CF2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1F5F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6916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4848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E373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7ED4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B72DE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</w:tr>
      <w:tr w:rsidR="009379E2" w:rsidRPr="009379E2" w14:paraId="06E841BD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42712E97" w14:textId="2207289D" w:rsidR="00A515F2" w:rsidRPr="009379E2" w:rsidRDefault="00A515F2" w:rsidP="00FC7760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Female (Ref)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1538F1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201C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B29A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B563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5389C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8182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061E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A3B2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D062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2EF3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D09B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AA38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ED01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FDDA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80C4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5C09D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FF9C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BC77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7154B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C606" w14:textId="77777777" w:rsidR="00A515F2" w:rsidRPr="009379E2" w:rsidRDefault="00A515F2" w:rsidP="00FC776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19D9D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43D0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49BF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ED4A" w14:textId="77777777" w:rsidR="00A515F2" w:rsidRPr="00A453A5" w:rsidRDefault="00A515F2" w:rsidP="00FC7760">
            <w:pPr>
              <w:rPr>
                <w:sz w:val="18"/>
                <w:szCs w:val="18"/>
              </w:rPr>
            </w:pPr>
          </w:p>
        </w:tc>
      </w:tr>
      <w:tr w:rsidR="00D62B72" w:rsidRPr="009379E2" w14:paraId="4781250A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172EA935" w14:textId="07ADE030" w:rsidR="00D62B72" w:rsidRPr="009379E2" w:rsidRDefault="00D62B72" w:rsidP="00D62B7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E1CE9" w14:textId="347E3A0D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9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7FB80" w14:textId="6985C96E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6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823DB" w14:textId="4C8D7074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6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477E7" w14:textId="7AEB8A9E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AF9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D394" w14:textId="0A4ABB3C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C1CA" w14:textId="6FFDB433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20F3" w14:textId="72F70CB3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0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D775" w14:textId="07E8EB4A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B5A6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8E6E8" w14:textId="7A5562FA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5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F2DEC" w14:textId="38C2F9DF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16FD4" w14:textId="2AF8ACF7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25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C0198" w14:textId="3C3E6A2E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D52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DDBC" w14:textId="08AB45D9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415A" w14:textId="2DA349FC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DB2F" w14:textId="6C5A0C34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6A78" w14:textId="61F794AA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79F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3361" w14:textId="096F341F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D5A0" w14:textId="0A2F4343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163E" w14:textId="52340514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2E6D" w14:textId="5166F687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8</w:t>
            </w:r>
          </w:p>
        </w:tc>
      </w:tr>
      <w:tr w:rsidR="00D62B72" w:rsidRPr="009379E2" w14:paraId="24F394EB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4076CC32" w14:textId="5BE8B8FC" w:rsidR="00D62B72" w:rsidRPr="009379E2" w:rsidRDefault="00D62B72" w:rsidP="00D62B7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8472A8" w14:textId="0A0D93E3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2F5E5C" w14:textId="45EF1400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43ECA1" w14:textId="7FDF281A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D9A40C" w14:textId="3931D346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7725B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CB82" w14:textId="6F2260C7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F9C4" w14:textId="14E79474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AF3D" w14:textId="1336D7D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AB9A" w14:textId="0D973D38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1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16F0E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24FCCD" w14:textId="06D7228E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031C5D" w14:textId="065566D3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63F818" w14:textId="155659D6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31A888" w14:textId="417C4A5E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1B2DE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5E6A" w14:textId="0A22A4F9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F980" w14:textId="6E1F9336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7A0A" w14:textId="4C5F65A5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C9F7" w14:textId="720F1EA3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FE2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9D1F" w14:textId="49B60E5D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7345" w14:textId="6851EB77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0313" w14:textId="29C3115E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9DB0" w14:textId="760C8BAE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19</w:t>
            </w:r>
          </w:p>
        </w:tc>
      </w:tr>
      <w:tr w:rsidR="00D62B72" w:rsidRPr="009379E2" w14:paraId="0D15A7BA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2FA4C121" w14:textId="52210DA1" w:rsidR="00D62B72" w:rsidRPr="009379E2" w:rsidRDefault="00D62B72" w:rsidP="00D62B7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Current Treatmen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91ECF2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F794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59F50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DA2E5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EF51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9120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84D72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D992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70A2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FD25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2520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E2E71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7B84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6853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9E4C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BCEE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C74E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FB2B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54F99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9C8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3811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9BED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8BF7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7DC3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</w:tr>
      <w:tr w:rsidR="00D62B72" w:rsidRPr="009379E2" w14:paraId="3CBF827F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12D036EE" w14:textId="5914B38D" w:rsidR="00D62B72" w:rsidRPr="009379E2" w:rsidRDefault="00D62B72" w:rsidP="00D62B7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Only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D81051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D4AE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0E92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DDE84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41E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F2A3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1CE6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7A8B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2247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DA5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AEDE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5921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4911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D13E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F69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BCA1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3B50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4933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FAE5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2D7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6DA1B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3565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39A2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E2CD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</w:tr>
      <w:tr w:rsidR="00D62B72" w:rsidRPr="009379E2" w14:paraId="63BC26CD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19FE1190" w14:textId="0A390ECE" w:rsidR="00D62B72" w:rsidRPr="009379E2" w:rsidRDefault="00D62B72" w:rsidP="00D62B7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+ Others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F48978" w14:textId="49F99B80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A975D" w14:textId="07CF4CDA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D8B4C" w14:textId="36C4086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CB82" w14:textId="4782F248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0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1F7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8E31" w14:textId="3C6F0BEA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BA9B" w14:textId="0B28D61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E86C0" w14:textId="38A91DA6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67AB" w14:textId="7E143DD2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9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BE9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C541" w14:textId="07D39F50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2801" w14:textId="5C936E71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07C98" w14:textId="1F00CF9A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8789C" w14:textId="583DC1F4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C4A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F530" w14:textId="29CAFF8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06F5" w14:textId="6BB8F345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BAA6" w14:textId="31597E20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E3D62" w14:textId="49175990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B29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2A77" w14:textId="618C0EB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E861" w14:textId="551CA7BE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A036" w14:textId="475BFF23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22B0" w14:textId="5A578EF7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94</w:t>
            </w:r>
          </w:p>
        </w:tc>
      </w:tr>
      <w:tr w:rsidR="00D62B72" w:rsidRPr="009379E2" w14:paraId="298683E8" w14:textId="77777777" w:rsidTr="00A515F2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44297032" w14:textId="3860C866" w:rsidR="00D62B72" w:rsidRPr="009379E2" w:rsidRDefault="00D62B72" w:rsidP="00D62B7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Time Since Diagnosis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C21352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EC82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0826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7A3D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473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90CE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F7AA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23E1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3086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70F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062D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B567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0E14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F10E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6D1F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F93B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2467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4056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F091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D5E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AFA0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4326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E13A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1F12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</w:tr>
      <w:tr w:rsidR="00D62B72" w:rsidRPr="009379E2" w14:paraId="3BF1F338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vAlign w:val="center"/>
          </w:tcPr>
          <w:p w14:paraId="287F2131" w14:textId="73F4B802" w:rsidR="00D62B72" w:rsidRPr="009379E2" w:rsidRDefault="00D62B72" w:rsidP="00D62B7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0-15 Months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291A56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1E4C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2745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5DDB" w14:textId="0595836F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6198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3BF2F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A6C66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D8EB3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8366E" w14:textId="69948F22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E5C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84955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1F846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E90B1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18222" w14:textId="54468442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362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7445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6FE0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EB79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479D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36E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8F31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ED6B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EF891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97B0" w14:textId="77777777" w:rsidR="00D62B72" w:rsidRPr="00A453A5" w:rsidRDefault="00D62B72" w:rsidP="00D62B72">
            <w:pPr>
              <w:rPr>
                <w:sz w:val="18"/>
                <w:szCs w:val="18"/>
              </w:rPr>
            </w:pPr>
          </w:p>
        </w:tc>
      </w:tr>
      <w:tr w:rsidR="00D62B72" w:rsidRPr="009379E2" w14:paraId="6DF7D43A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4C0C7632" w14:textId="0E442575" w:rsidR="00D62B72" w:rsidRPr="009379E2" w:rsidRDefault="00D62B72" w:rsidP="00D62B7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&gt; 15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479D" w14:textId="675DAF60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17A4" w14:textId="101DE6B8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3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E4F8" w14:textId="6628E97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B145" w14:textId="53DFF38B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CF803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772668" w14:textId="2D62706D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6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094EDA" w14:textId="347FCA6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30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22F0B1" w14:textId="2583E1B4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1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787491" w14:textId="0343F049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1CB65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8C1560" w14:textId="0DC80FD0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9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1CE1C3" w14:textId="4F13627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32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0DC02B" w14:textId="35B49EFC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4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212A8" w14:textId="304CB0EB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E27333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3FE5" w14:textId="622C4233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2243" w14:textId="56F48CBF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937A8" w14:textId="7EC85CA4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927A2" w14:textId="1FD3B704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589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D00BA" w14:textId="258C3CAA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CD0A" w14:textId="100019AE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E101" w14:textId="6EE5EC78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E489" w14:textId="6C148434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95</w:t>
            </w:r>
          </w:p>
        </w:tc>
      </w:tr>
      <w:tr w:rsidR="00D62B72" w:rsidRPr="009379E2" w14:paraId="5B09ABEC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5795AAC8" w14:textId="1CA9BFF9" w:rsidR="00D62B72" w:rsidRPr="009379E2" w:rsidRDefault="00D62B72" w:rsidP="00D62B7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Time Since Diagn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A249" w14:textId="3736822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8603" w14:textId="412B218D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0378" w14:textId="2EB2F7D7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FF78" w14:textId="518EFA81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5F4F26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6C3341" w14:textId="3A99E3C4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F72546" w14:textId="3CC3A34E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5DAE0B" w14:textId="385CBDA7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EABE00" w14:textId="6065C755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87F65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1660F" w14:textId="53EC0158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4FEC1" w14:textId="1FFC6FF4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3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DF986" w14:textId="325F9518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A4CA1" w14:textId="092BF227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8E8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83B3" w14:textId="29682E6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5F40" w14:textId="1CC829B7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90E2B" w14:textId="45F5093A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3B19" w14:textId="1820D5CB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FFC2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6880" w14:textId="3156E60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EB17" w14:textId="6DC297F1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9D1B" w14:textId="5D4BE1C0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0725" w14:textId="6A209D00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75</w:t>
            </w:r>
          </w:p>
        </w:tc>
      </w:tr>
      <w:tr w:rsidR="00D62B72" w:rsidRPr="009379E2" w14:paraId="736AFAE9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1D15565A" w14:textId="7A2DC4FB" w:rsidR="00D62B72" w:rsidRPr="009379E2" w:rsidRDefault="00D62B72" w:rsidP="00D62B7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Log (Time Since Diagnosi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82ED" w14:textId="48EABF67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9BD6" w14:textId="70BDB3BF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41D23" w14:textId="38A5A4B7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8AA0" w14:textId="752D0CFD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8FDD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7EA8D3" w14:textId="14B03CE9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1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1F7553" w14:textId="481D7343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6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E4E6B7" w14:textId="2CDBA928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1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73D419" w14:textId="3B9CE52B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9C7FDA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E18D97" w14:textId="3793BEF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6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018097" w14:textId="3A110E07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1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AF290A" w14:textId="3B53F14B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6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C63063" w14:textId="75F58048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3B11F1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2B6E" w14:textId="6282D800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15D7" w14:textId="50A55B81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D51D" w14:textId="72B44617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984B1" w14:textId="3EB68F35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5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34E5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10AE" w14:textId="4301371B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B4BB" w14:textId="20ABE69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5BC1" w14:textId="7DB927C2" w:rsidR="00D62B72" w:rsidRPr="00A453A5" w:rsidRDefault="00D62B72" w:rsidP="00D62B7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AB4B" w14:textId="0033E83D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81</w:t>
            </w:r>
          </w:p>
        </w:tc>
      </w:tr>
      <w:tr w:rsidR="00D62B72" w:rsidRPr="009379E2" w14:paraId="5983A3E6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nil"/>
            </w:tcBorders>
            <w:vAlign w:val="center"/>
          </w:tcPr>
          <w:p w14:paraId="6A28BE32" w14:textId="03D77C4C" w:rsidR="00D62B72" w:rsidRPr="009379E2" w:rsidRDefault="00D62B72" w:rsidP="00D62B7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Time-on-TTFiel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56BCA" w14:textId="7CC824BB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8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5063E" w14:textId="253611D2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6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D348B" w14:textId="265670BE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1.0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57EEF" w14:textId="5C5835DA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8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D34069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5ACEB8" w14:textId="15694FC8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7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B922C4" w14:textId="04265851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5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777C57" w14:textId="4E16D8CB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9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E9E5DB" w14:textId="0D107293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23CAA4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1C560" w14:textId="3A2524D0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7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DDEDF" w14:textId="3E0218E1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6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BF98A" w14:textId="718136FE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9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0E585" w14:textId="66473A3F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F69D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8999" w14:textId="5CDF0157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A501" w14:textId="724358F1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C97E" w14:textId="1CB81CCD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1.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AE1A" w14:textId="7CA0C283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18A7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863B" w14:textId="4849E000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1.0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2475" w14:textId="55234D52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57A1" w14:textId="465A1D27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1.0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602B" w14:textId="62611A77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545</w:t>
            </w:r>
          </w:p>
        </w:tc>
      </w:tr>
      <w:tr w:rsidR="00D62B72" w:rsidRPr="009379E2" w14:paraId="2ABD15B4" w14:textId="77777777" w:rsidTr="00C13F32">
        <w:trPr>
          <w:gridAfter w:val="1"/>
          <w:wAfter w:w="26" w:type="dxa"/>
          <w:trHeight w:val="288"/>
        </w:trPr>
        <w:tc>
          <w:tcPr>
            <w:tcW w:w="2587" w:type="dxa"/>
            <w:tcBorders>
              <w:right w:val="single" w:sz="4" w:space="0" w:color="auto"/>
            </w:tcBorders>
            <w:vAlign w:val="center"/>
          </w:tcPr>
          <w:p w14:paraId="2A33962F" w14:textId="7C7058B8" w:rsidR="00D62B72" w:rsidRPr="009379E2" w:rsidRDefault="00D62B72" w:rsidP="00D62B7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Log (Time-on-TTField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154492" w14:textId="7D088666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73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F45110" w14:textId="4B18E520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59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D672E1" w14:textId="151AD006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1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02180D" w14:textId="3F16D46C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61944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82FED3" w14:textId="025E38B7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68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76CEFA" w14:textId="73B2727C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54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EF1D12" w14:textId="1FDEED1F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86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3B039F" w14:textId="4B081D9C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06BA90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2FEAF3" w14:textId="73FF94E1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75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552E70" w14:textId="2EFF6337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60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E36770" w14:textId="168E08FA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3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040AFA" w14:textId="559278E6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260A1C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C697" w14:textId="7B88F648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9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5058" w14:textId="505D25E3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7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105D" w14:textId="20834783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1.1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8BC2B" w14:textId="3E5308C3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852E" w14:textId="77777777" w:rsidR="00D62B72" w:rsidRPr="009379E2" w:rsidRDefault="00D62B72" w:rsidP="00D62B7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FB18" w14:textId="3311627D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8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9A933" w14:textId="3CFC2309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0.7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EF6F" w14:textId="2FD8F101" w:rsidR="00D62B72" w:rsidRPr="00A453A5" w:rsidRDefault="00D62B72" w:rsidP="00D62B72">
            <w:pPr>
              <w:rPr>
                <w:sz w:val="18"/>
                <w:szCs w:val="18"/>
              </w:rPr>
            </w:pPr>
            <w:r w:rsidRPr="009379E2">
              <w:rPr>
                <w:sz w:val="18"/>
                <w:szCs w:val="18"/>
              </w:rPr>
              <w:t>1.1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29FF" w14:textId="42412AD0" w:rsidR="00D62B72" w:rsidRPr="00A453A5" w:rsidRDefault="00D62B72" w:rsidP="00D62B7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</w:t>
            </w:r>
          </w:p>
        </w:tc>
      </w:tr>
      <w:tr w:rsidR="009379E2" w:rsidRPr="009379E2" w14:paraId="69159ECA" w14:textId="77777777" w:rsidTr="00A515F2">
        <w:trPr>
          <w:trHeight w:val="288"/>
        </w:trPr>
        <w:tc>
          <w:tcPr>
            <w:tcW w:w="19800" w:type="dxa"/>
            <w:gridSpan w:val="26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C0A9FD" w14:textId="77777777" w:rsidR="00FC7760" w:rsidRPr="009379E2" w:rsidRDefault="00FC7760" w:rsidP="00FC7760">
            <w:pPr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</w:pPr>
            <w:r w:rsidRPr="009379E2">
              <w:rPr>
                <w:sz w:val="20"/>
                <w:szCs w:val="20"/>
              </w:rPr>
              <w:t xml:space="preserve">Notes: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D9D9D9" w:themeFill="background1" w:themeFillShade="D9"/>
              </w:rPr>
              <w:t>Statistically significant improvement</w:t>
            </w:r>
            <w:r w:rsidRPr="009379E2">
              <w:rPr>
                <w:sz w:val="20"/>
                <w:szCs w:val="20"/>
              </w:rPr>
              <w:t xml:space="preserve">;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  <w:t>Statistically significant decline</w:t>
            </w:r>
          </w:p>
          <w:p w14:paraId="1046040A" w14:textId="77777777" w:rsidR="00FC7760" w:rsidRPr="009379E2" w:rsidRDefault="00FC7760" w:rsidP="00FC7760">
            <w:pPr>
              <w:rPr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>Abbreviations: CI = Confidence Interval; OR = Odds Ratio; SE = Standard Error</w:t>
            </w:r>
          </w:p>
        </w:tc>
      </w:tr>
    </w:tbl>
    <w:p w14:paraId="63DF818A" w14:textId="107987AB" w:rsidR="00FC7760" w:rsidRPr="009379E2" w:rsidRDefault="00FC7760" w:rsidP="00FC7760"/>
    <w:p w14:paraId="21565A41" w14:textId="77777777" w:rsidR="00FC7760" w:rsidRPr="00A453A5" w:rsidRDefault="00FC7760" w:rsidP="00A453A5"/>
    <w:p w14:paraId="3282F44F" w14:textId="77777777" w:rsidR="009F0496" w:rsidRPr="00A453A5" w:rsidRDefault="009F0496" w:rsidP="00A453A5"/>
    <w:p w14:paraId="34D7611E" w14:textId="45B58315" w:rsidR="009F0496" w:rsidRPr="009379E2" w:rsidRDefault="009F0496" w:rsidP="009F0496"/>
    <w:p w14:paraId="0AD7B2DC" w14:textId="0465ABB8" w:rsidR="00614502" w:rsidRDefault="00FE557C" w:rsidP="00614502">
      <w:pPr>
        <w:pStyle w:val="Caption"/>
      </w:pPr>
      <w:r>
        <w:lastRenderedPageBreak/>
        <w:t xml:space="preserve">Supplementary Materials: </w:t>
      </w:r>
      <w:r w:rsidR="00614502" w:rsidRPr="00FE557C">
        <w:t xml:space="preserve">Table </w:t>
      </w:r>
      <w:r>
        <w:t>5</w:t>
      </w:r>
      <w:r w:rsidR="00614502" w:rsidRPr="00FE557C">
        <w:t xml:space="preserve"> Multivariate</w:t>
      </w:r>
      <w:r w:rsidR="004827FA">
        <w:t xml:space="preserve"> Ordinal</w:t>
      </w:r>
      <w:r w:rsidR="00614502" w:rsidRPr="00FE557C">
        <w:t xml:space="preserve"> Regression Results for </w:t>
      </w:r>
      <w:r w:rsidR="003E41EC">
        <w:t>Non-Progressed and Progressed Subgroups</w:t>
      </w:r>
      <w:r w:rsidR="00614502" w:rsidRPr="00FE557C">
        <w:t xml:space="preserve"> with Time-Since-Diagnosis</w:t>
      </w:r>
    </w:p>
    <w:p w14:paraId="60653520" w14:textId="5B97B72B" w:rsidR="00D56B6B" w:rsidRPr="00D56B6B" w:rsidRDefault="00D56B6B" w:rsidP="00D56B6B">
      <w:r>
        <w:rPr>
          <w:i/>
          <w:iCs/>
        </w:rPr>
        <w:t>Within the EQ-5D subscales (</w:t>
      </w:r>
      <w:r w:rsidRPr="00F1273C">
        <w:rPr>
          <w:i/>
          <w:iCs/>
        </w:rPr>
        <w:t>mobility, self-care, usual activity, pain/discomfort, and anxiety/depression</w:t>
      </w:r>
      <w:r>
        <w:rPr>
          <w:i/>
          <w:iCs/>
        </w:rPr>
        <w:t>), l</w:t>
      </w:r>
      <w:r w:rsidRPr="00176770">
        <w:rPr>
          <w:i/>
          <w:iCs/>
        </w:rPr>
        <w:t>ower scores indicated less impairment and higher scores more impairment in HRQoL. For EQ-VAS, higher values indicated improved self-rated health and lower values indicated worse self-rated health.</w:t>
      </w:r>
      <w:r>
        <w:rPr>
          <w:i/>
          <w:iCs/>
        </w:rPr>
        <w:t xml:space="preserve"> Quoted P-values=Raw P-values </w:t>
      </w:r>
      <m:oMath>
        <m:r>
          <w:rPr>
            <w:rFonts w:ascii="Cambria Math" w:hAnsi="Cambria Math"/>
          </w:rPr>
          <m:t>×</m:t>
        </m:r>
      </m:oMath>
      <w:r>
        <w:rPr>
          <w:i/>
          <w:iCs/>
        </w:rPr>
        <w:t xml:space="preserve"> 6 to adjust for multiple comparisons.</w:t>
      </w:r>
    </w:p>
    <w:tbl>
      <w:tblPr>
        <w:tblStyle w:val="TableGrid"/>
        <w:tblW w:w="22130" w:type="dxa"/>
        <w:tblInd w:w="-1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1206"/>
        <w:gridCol w:w="723"/>
        <w:gridCol w:w="723"/>
        <w:gridCol w:w="959"/>
        <w:gridCol w:w="318"/>
        <w:gridCol w:w="1207"/>
        <w:gridCol w:w="724"/>
        <w:gridCol w:w="724"/>
        <w:gridCol w:w="966"/>
        <w:gridCol w:w="270"/>
        <w:gridCol w:w="1200"/>
        <w:gridCol w:w="724"/>
        <w:gridCol w:w="724"/>
        <w:gridCol w:w="966"/>
        <w:gridCol w:w="263"/>
        <w:gridCol w:w="1207"/>
        <w:gridCol w:w="724"/>
        <w:gridCol w:w="724"/>
        <w:gridCol w:w="966"/>
        <w:gridCol w:w="263"/>
        <w:gridCol w:w="1207"/>
        <w:gridCol w:w="724"/>
        <w:gridCol w:w="724"/>
        <w:gridCol w:w="966"/>
        <w:gridCol w:w="39"/>
      </w:tblGrid>
      <w:tr w:rsidR="009379E2" w:rsidRPr="009379E2" w14:paraId="6E8608B9" w14:textId="77777777" w:rsidTr="00B744DF">
        <w:trPr>
          <w:trHeight w:val="243"/>
        </w:trPr>
        <w:tc>
          <w:tcPr>
            <w:tcW w:w="22130" w:type="dxa"/>
            <w:gridSpan w:val="26"/>
            <w:tcBorders>
              <w:top w:val="nil"/>
              <w:bottom w:val="single" w:sz="4" w:space="0" w:color="auto"/>
            </w:tcBorders>
            <w:vAlign w:val="center"/>
          </w:tcPr>
          <w:p w14:paraId="70F47DAB" w14:textId="043B643B" w:rsidR="00AC4C23" w:rsidRPr="009379E2" w:rsidRDefault="00AC4C23" w:rsidP="00FB078E">
            <w:pPr>
              <w:rPr>
                <w:rFonts w:cs="Times New Roman"/>
                <w:sz w:val="24"/>
                <w:szCs w:val="24"/>
              </w:rPr>
            </w:pPr>
            <w:r w:rsidRPr="009379E2">
              <w:rPr>
                <w:rFonts w:cs="Times New Roman"/>
                <w:b/>
                <w:bCs/>
                <w:sz w:val="24"/>
                <w:szCs w:val="24"/>
              </w:rPr>
              <w:t xml:space="preserve">Non-Progressed </w:t>
            </w:r>
          </w:p>
        </w:tc>
      </w:tr>
      <w:tr w:rsidR="009379E2" w:rsidRPr="009379E2" w14:paraId="64332812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Merge w:val="restart"/>
            <w:tcBorders>
              <w:top w:val="single" w:sz="4" w:space="0" w:color="auto"/>
            </w:tcBorders>
            <w:vAlign w:val="center"/>
          </w:tcPr>
          <w:p w14:paraId="270987F0" w14:textId="2606B4FB" w:rsidR="00A515F2" w:rsidRPr="009379E2" w:rsidRDefault="00A515F2" w:rsidP="008F22A2">
            <w:pPr>
              <w:rPr>
                <w:sz w:val="20"/>
                <w:szCs w:val="20"/>
              </w:rPr>
            </w:pPr>
            <w:r w:rsidRPr="009379E2">
              <w:rPr>
                <w:b/>
                <w:bCs/>
                <w:sz w:val="18"/>
                <w:szCs w:val="18"/>
              </w:rPr>
              <w:t>Multivariate Regression</w:t>
            </w:r>
          </w:p>
        </w:tc>
        <w:tc>
          <w:tcPr>
            <w:tcW w:w="361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B0B6D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640A5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2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EE4F9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709B2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FD7A6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4D29E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2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4CE85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79591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2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5CD11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6CD07E42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Merge/>
            <w:vAlign w:val="center"/>
          </w:tcPr>
          <w:p w14:paraId="1995270A" w14:textId="77777777" w:rsidR="00A515F2" w:rsidRPr="009379E2" w:rsidRDefault="00A515F2" w:rsidP="008F22A2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075EB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C928C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2F6BF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4E73C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BC2282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84BC2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33FA5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18B0D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44963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542EC8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79EF1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D6D1D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3C5E8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203107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9BCAF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C6843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CA9F3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4C245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7F1B832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379E2" w:rsidRPr="009379E2" w14:paraId="2B9D4B1A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top w:val="single" w:sz="4" w:space="0" w:color="auto"/>
            </w:tcBorders>
            <w:vAlign w:val="center"/>
          </w:tcPr>
          <w:p w14:paraId="158889D0" w14:textId="0443BA6A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1BB05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48501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3590C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00A12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32193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FF70C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9796C2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7F56F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38D87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D51BA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93C2D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</w:tcPr>
          <w:p w14:paraId="31A7A4A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63702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D1924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E69EE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6A618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</w:tcPr>
          <w:p w14:paraId="1C2C439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29157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29B03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598E4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B466B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D5D01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9D49D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14:paraId="79259EA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379E2" w:rsidRPr="009379E2" w14:paraId="4940A41A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4C56E602" w14:textId="3553200B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Female (Ref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2B21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7149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</w:tcPr>
          <w:p w14:paraId="201EB95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8B3B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44CE7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6FB5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</w:tcPr>
          <w:p w14:paraId="4B34B54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C71D7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80C4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C3BC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E841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69FEE3D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7756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F3F5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DC77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B135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</w:tcPr>
          <w:p w14:paraId="1F9230C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6D86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9B10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934C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BA5F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ADA7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C942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759C4C1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13F32" w:rsidRPr="009379E2" w14:paraId="19D8349D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0DDBA946" w14:textId="51010DED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F99C20" w14:textId="3080255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26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E74C39" w14:textId="3F24AE0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97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63DCF5" w14:textId="7D352A5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43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2069F7" w14:textId="5D95912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DDCB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59CE05" w14:textId="10C31F7C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6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4178B9" w14:textId="289B9F4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30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C1220D" w14:textId="753B433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27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444C8D" w14:textId="03C3099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24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9929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B89A3F" w14:textId="545C5AD2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26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14:paraId="2A022700" w14:textId="76151A74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07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9EE2BF" w14:textId="22A4D120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56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6D989E" w14:textId="2E4293A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02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4E06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2BFB1" w14:textId="59D874A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37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62A0BA26" w14:textId="6000A89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8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21D45" w14:textId="1450E5A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90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9B543" w14:textId="3FE200DC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02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B92F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226D0" w14:textId="3FAEFE3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7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7B090" w14:textId="375AB51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3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D443A" w14:textId="2DE1B634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89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3FF3C96" w14:textId="563993B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92</w:t>
            </w:r>
          </w:p>
        </w:tc>
      </w:tr>
      <w:tr w:rsidR="00C13F32" w:rsidRPr="009379E2" w14:paraId="2B336B8D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right w:val="single" w:sz="4" w:space="0" w:color="auto"/>
            </w:tcBorders>
            <w:vAlign w:val="center"/>
          </w:tcPr>
          <w:p w14:paraId="16673837" w14:textId="68FF7730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E44CE8" w14:textId="2B8C55CA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67193B" w14:textId="41C3E8B2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3FA1B6" w14:textId="13C2C4FD" w:rsidR="00C13F32" w:rsidRPr="009379E2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6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2B7C37" w14:textId="4DEE9AA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490D3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8BE804" w14:textId="0E8E650C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50CBC7" w14:textId="07C7425F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A66178" w14:textId="0249F52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F5F9B5" w14:textId="6C54246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7968A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B1791B" w14:textId="675BAF3A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7FECDA" w14:textId="435E3AC2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AE648E" w14:textId="1100F38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6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544AB8" w14:textId="4B283DDF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C331F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72C7" w14:textId="3731773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1B27" w14:textId="7FB75E0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7F5C" w14:textId="38A04090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BE3F" w14:textId="5C47DDF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7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37D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6C2F" w14:textId="1742E81F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ED36" w14:textId="7CCF9BA4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E1BEA" w14:textId="4392CD20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BE0B" w14:textId="79E3C2F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79</w:t>
            </w:r>
          </w:p>
        </w:tc>
      </w:tr>
      <w:tr w:rsidR="00C13F32" w:rsidRPr="009379E2" w14:paraId="71C23BE3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right w:val="nil"/>
            </w:tcBorders>
            <w:vAlign w:val="center"/>
          </w:tcPr>
          <w:p w14:paraId="1BA4DC72" w14:textId="6C892A8F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Current Treatmen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D0C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B06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DC737" w14:textId="77777777" w:rsidR="00C13F32" w:rsidRPr="009379E2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6F8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8DF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7F2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7C2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8A5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E3B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E324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DA9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D6B9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0AB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1BA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6AE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D65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701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3F7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727B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AEBF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8EA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CAE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D94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53D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13F32" w:rsidRPr="009379E2" w14:paraId="0D1DE04C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right w:val="nil"/>
            </w:tcBorders>
            <w:vAlign w:val="center"/>
          </w:tcPr>
          <w:p w14:paraId="43806B46" w14:textId="6532A29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Onl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0475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E294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1691F" w14:textId="77777777" w:rsidR="00C13F32" w:rsidRPr="009379E2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AA12D" w14:textId="55AFBA74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302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2758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4883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9EE9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3A799" w14:textId="7305338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52A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CA1B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5BE0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801B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7786B" w14:textId="61DA6EAC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62B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F932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DE6C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A904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D8135" w14:textId="4C1B826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957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B29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40F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419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B77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13F32" w:rsidRPr="009379E2" w14:paraId="166472BD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right w:val="single" w:sz="4" w:space="0" w:color="auto"/>
            </w:tcBorders>
            <w:vAlign w:val="center"/>
          </w:tcPr>
          <w:p w14:paraId="40B0A346" w14:textId="6294516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+ Other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74965C" w14:textId="6F03880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7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B930C6" w14:textId="7586437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6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90DE3D" w14:textId="3AD62A3B" w:rsidR="00C13F32" w:rsidRPr="009379E2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03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AAC0D8" w14:textId="5190E06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B513E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C890C7" w14:textId="4E92DFAC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1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670DAA" w14:textId="739BA0EC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5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8417D7" w14:textId="34797CF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623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9347DB" w14:textId="299666D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38719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6B0102" w14:textId="47B4FD7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3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1257F6" w14:textId="056CF270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3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C52E9D" w14:textId="3F9D603F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066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9A2A5A" w14:textId="13D4B47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57BF6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576E78" w14:textId="0072187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2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35E26F" w14:textId="34224A6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0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3CAB4B" w14:textId="228D26D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093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843675" w14:textId="5667A22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2A1B0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B539A" w14:textId="5758124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0B32" w14:textId="68C2A624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4540" w14:textId="0E6CA1FA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51AF" w14:textId="31BA88F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74</w:t>
            </w:r>
          </w:p>
        </w:tc>
      </w:tr>
      <w:tr w:rsidR="00C13F32" w:rsidRPr="009379E2" w14:paraId="536444CD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right w:val="single" w:sz="4" w:space="0" w:color="auto"/>
            </w:tcBorders>
            <w:vAlign w:val="center"/>
          </w:tcPr>
          <w:p w14:paraId="269288B7" w14:textId="75180DF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sz w:val="20"/>
                <w:szCs w:val="20"/>
              </w:rPr>
              <w:t>Time Since Diagnosi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9395F7" w14:textId="36DD430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ED1B7E" w14:textId="6162471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4486CA" w14:textId="124D9FB0" w:rsidR="00C13F32" w:rsidRPr="009379E2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9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3E14D" w14:textId="3DFE080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1732B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19E53" w14:textId="13DCED8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3BC22" w14:textId="1D910C2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51FFF" w14:textId="608C82F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94398" w14:textId="09F3DA6A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DC6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78D8" w14:textId="72FCB5C4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EC200" w14:textId="63D61E2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3113" w14:textId="284FCB6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6CC9" w14:textId="621B4BD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0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22E6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78B8" w14:textId="33BA217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2E702" w14:textId="06A1AEB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9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3276" w14:textId="03B955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3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A0B9" w14:textId="60C4BD7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BA7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383A" w14:textId="29BF6A6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F078" w14:textId="2F61A4E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1EE9" w14:textId="4FFFB6DD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9906" w14:textId="5C26526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26</w:t>
            </w:r>
          </w:p>
        </w:tc>
      </w:tr>
      <w:tr w:rsidR="009379E2" w:rsidRPr="009379E2" w14:paraId="6D69574C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Merge w:val="restart"/>
            <w:tcBorders>
              <w:top w:val="single" w:sz="4" w:space="0" w:color="auto"/>
            </w:tcBorders>
            <w:vAlign w:val="center"/>
          </w:tcPr>
          <w:p w14:paraId="7CA9560B" w14:textId="1BD83E31" w:rsidR="00A515F2" w:rsidRPr="009379E2" w:rsidRDefault="00A515F2" w:rsidP="008F22A2">
            <w:pPr>
              <w:rPr>
                <w:sz w:val="20"/>
                <w:szCs w:val="20"/>
              </w:rPr>
            </w:pPr>
            <w:r w:rsidRPr="009379E2">
              <w:rPr>
                <w:b/>
                <w:bCs/>
                <w:sz w:val="18"/>
                <w:szCs w:val="18"/>
              </w:rPr>
              <w:t>Multivariate Regression</w:t>
            </w:r>
          </w:p>
        </w:tc>
        <w:tc>
          <w:tcPr>
            <w:tcW w:w="361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56D3B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04E6B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2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143FD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E205E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085C5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CC042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2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C8E227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98C7A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2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3081E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5FA7C5D3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Merge/>
            <w:vAlign w:val="center"/>
          </w:tcPr>
          <w:p w14:paraId="7D46FE95" w14:textId="77777777" w:rsidR="00A515F2" w:rsidRPr="009379E2" w:rsidRDefault="00A515F2" w:rsidP="008F22A2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A1A3A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0EF09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30A4E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33EA72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B5E2D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CD351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7B8AE7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8C92F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EDE4E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F73DC2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D149F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0E559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F5DCF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D2BC80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A5808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404F5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30EBC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D271C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6063F7D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379E2" w:rsidRPr="009379E2" w14:paraId="18787FD6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top w:val="single" w:sz="4" w:space="0" w:color="auto"/>
            </w:tcBorders>
            <w:vAlign w:val="center"/>
          </w:tcPr>
          <w:p w14:paraId="425D0825" w14:textId="35E9F995" w:rsidR="00A515F2" w:rsidRPr="009379E2" w:rsidRDefault="00A515F2" w:rsidP="008F22A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0E51C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640D1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5633D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0FCA3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CEB87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8878F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946DD2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45FAF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B8A75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F9CDB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55B607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vAlign w:val="center"/>
          </w:tcPr>
          <w:p w14:paraId="1B350E8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7A03D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F12F0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A72CE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71E38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vAlign w:val="center"/>
          </w:tcPr>
          <w:p w14:paraId="0732441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6B6AA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E7F81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2464C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3A7CB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CF0CD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2D545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4C09C0E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379E2" w:rsidRPr="009379E2" w14:paraId="6F95951F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61CCFACC" w14:textId="6C18A01E" w:rsidR="00A515F2" w:rsidRPr="009379E2" w:rsidRDefault="00A515F2" w:rsidP="008F22A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Female (Ref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E5DF2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6CDB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F36F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D0FE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8E1A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55C0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806E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EAD8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30DE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9EB7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B91F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27CAB69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BE29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FF6D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CB2D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52F1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5DBBF7B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B257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7FA2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37F8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153E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DE08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A5ED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5B3493B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13F32" w:rsidRPr="009379E2" w14:paraId="01451972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431396C2" w14:textId="07C39AAF" w:rsidR="00C13F32" w:rsidRPr="009379E2" w:rsidRDefault="00C13F32" w:rsidP="00C13F3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8B716F" w14:textId="7611E1BF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2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8B8AD0" w14:textId="270E42B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9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591F16" w14:textId="69232B4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39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0A5A72" w14:textId="4D0504CC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C9DE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81B21B" w14:textId="20F4C06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60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9A88D4" w14:textId="6885091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33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8010BE" w14:textId="52BA14D0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33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0F403C" w14:textId="1FA15A9D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4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0174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293A89" w14:textId="4539D4A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27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14:paraId="66B76166" w14:textId="569F10FC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08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2078C6" w14:textId="2F5B6DFD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57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C5FAEE" w14:textId="43B274AD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66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83C6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10664" w14:textId="026FD5BC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0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250F0A2A" w14:textId="1767382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8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5ACF2" w14:textId="6DE22C7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95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8A8E3" w14:textId="7496EA4C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16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3F8A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75053" w14:textId="2928A08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72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14D55" w14:textId="16A2F73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39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06CCD" w14:textId="04F2DE3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91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3DAD3C7" w14:textId="7843F84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92</w:t>
            </w:r>
          </w:p>
        </w:tc>
      </w:tr>
      <w:tr w:rsidR="00C13F32" w:rsidRPr="009379E2" w14:paraId="772CED05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right w:val="single" w:sz="4" w:space="0" w:color="auto"/>
            </w:tcBorders>
            <w:vAlign w:val="center"/>
          </w:tcPr>
          <w:p w14:paraId="36E26D7C" w14:textId="4027AA1A" w:rsidR="00C13F32" w:rsidRPr="009379E2" w:rsidRDefault="00C13F32" w:rsidP="00C13F3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8F0617" w14:textId="4CB57D1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2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E9643E" w14:textId="698CA66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7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B767BA" w14:textId="53D9CA50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67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13362B" w14:textId="5495E30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11E32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44B067" w14:textId="79F81DA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8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3039B5" w14:textId="3E959ED4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22A9DE" w14:textId="0CFAEFE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3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DBB709" w14:textId="0C1E029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09CB2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C487BE" w14:textId="22E23A7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4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984A4F" w14:textId="5BE8B31A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677AB5" w14:textId="092BD32D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6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DB72EE" w14:textId="3032E3C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5D4F3F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147D2" w14:textId="4F5D4662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0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174CF02D" w14:textId="486205FA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69A41" w14:textId="738C22A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89A62" w14:textId="5CA7524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72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79BA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B782F" w14:textId="075F203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1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EA273" w14:textId="6763DE6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B0DE4" w14:textId="7D58225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3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05F09DE7" w14:textId="6298CA6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14</w:t>
            </w:r>
          </w:p>
        </w:tc>
      </w:tr>
      <w:tr w:rsidR="00C13F32" w:rsidRPr="009379E2" w14:paraId="3FEA5512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7275999C" w14:textId="381FF33D" w:rsidR="00C13F32" w:rsidRPr="009379E2" w:rsidRDefault="00C13F32" w:rsidP="00C13F3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Current Treatment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92F55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DB44F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F1148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ACD78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646F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6E410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C1CA0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70BE5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421DB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ACBB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E654A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vAlign w:val="center"/>
          </w:tcPr>
          <w:p w14:paraId="2D4B038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D24E7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192CE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D906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9DFF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5F12D09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814A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C490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AFBD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C66E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5B40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7EB8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E43471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13F32" w:rsidRPr="009379E2" w14:paraId="3690B7C6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76862362" w14:textId="3CC32B4D" w:rsidR="00C13F32" w:rsidRPr="009379E2" w:rsidRDefault="00C13F32" w:rsidP="00C13F3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Only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08619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9387A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C7462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DAA952" w14:textId="153319A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E8B4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50F5A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EC2A7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25A5D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58130E" w14:textId="7657291C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FD3C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CC755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14:paraId="2ABFB5E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B2F49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5E97EE" w14:textId="2B59BF82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7531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3B53B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14:paraId="4007CD2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562F0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57F66A" w14:textId="1A0B7024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5218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48D9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8A74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55AC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39963C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13F32" w:rsidRPr="009379E2" w14:paraId="5176E154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right w:val="single" w:sz="4" w:space="0" w:color="auto"/>
            </w:tcBorders>
            <w:vAlign w:val="center"/>
          </w:tcPr>
          <w:p w14:paraId="52A703DC" w14:textId="2660EF08" w:rsidR="00C13F32" w:rsidRPr="009379E2" w:rsidRDefault="00C13F32" w:rsidP="00C13F3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+ Other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4BFC8A" w14:textId="6FBED960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80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24305F" w14:textId="07A61F0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8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607844" w14:textId="0B02143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39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F294AF" w14:textId="646BBF2F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3EB81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29453D" w14:textId="216DBA2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25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20ACE" w14:textId="098B75FD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92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754BEA" w14:textId="463A1C2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867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EE29FF" w14:textId="08D0FC7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CDFB3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2C710A" w14:textId="108216E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33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F9353F" w14:textId="69B4C57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10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7C7699" w14:textId="5707B57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118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DE94B6" w14:textId="2D14B31F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FBEEB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2ED0D" w14:textId="0130EB4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26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4CF9A5" w14:textId="4CBEF4D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5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11F467" w14:textId="54C37AC0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298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D9D581" w14:textId="43D9D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DE097A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6705B" w14:textId="0ECD187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3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11D9E" w14:textId="6D30A26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13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9DF9B" w14:textId="7DD388C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92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5D9439C3" w14:textId="1A98DE8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4</w:t>
            </w:r>
          </w:p>
        </w:tc>
      </w:tr>
      <w:tr w:rsidR="00C13F32" w:rsidRPr="009379E2" w14:paraId="75B1FCBC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right w:val="single" w:sz="4" w:space="0" w:color="auto"/>
            </w:tcBorders>
            <w:vAlign w:val="center"/>
          </w:tcPr>
          <w:p w14:paraId="73771120" w14:textId="1056A0DF" w:rsidR="00C13F32" w:rsidRPr="009379E2" w:rsidRDefault="00C13F32" w:rsidP="00C13F3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Log (Time Since Diagnosis)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D8F8FA" w14:textId="6666324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01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D46E81" w14:textId="79A3882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75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A022FB" w14:textId="11AB79D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16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6AC209" w14:textId="14924BAA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BA2BEB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7B5E9A" w14:textId="6AAE3C5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48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E917E9" w14:textId="394DD4E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53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46F094" w14:textId="79EDB96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35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883AAE" w14:textId="54729DF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44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FE1A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C19A17" w14:textId="09C55E4A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7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vAlign w:val="center"/>
          </w:tcPr>
          <w:p w14:paraId="394141F1" w14:textId="73BEED22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37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8B8F5F" w14:textId="7E9C30A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10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07FAAA" w14:textId="0E287E6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56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82CB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4843F7" w14:textId="22B534A0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23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vAlign w:val="center"/>
          </w:tcPr>
          <w:p w14:paraId="6464529D" w14:textId="1CB0AAB4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6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C242D9" w14:textId="4091874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50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8B7BA9" w14:textId="172BC78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8</w:t>
            </w:r>
          </w:p>
        </w:tc>
        <w:tc>
          <w:tcPr>
            <w:tcW w:w="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3F3E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112AD" w14:textId="622B578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8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65960" w14:textId="33C9F80A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07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FB29B" w14:textId="663D663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85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FC3D287" w14:textId="759EB5F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84</w:t>
            </w:r>
          </w:p>
        </w:tc>
      </w:tr>
      <w:tr w:rsidR="009379E2" w:rsidRPr="009379E2" w14:paraId="3949CBD0" w14:textId="77777777" w:rsidTr="00B744DF">
        <w:trPr>
          <w:trHeight w:val="243"/>
        </w:trPr>
        <w:tc>
          <w:tcPr>
            <w:tcW w:w="22130" w:type="dxa"/>
            <w:gridSpan w:val="26"/>
            <w:tcBorders>
              <w:top w:val="single" w:sz="4" w:space="0" w:color="auto"/>
            </w:tcBorders>
            <w:vAlign w:val="center"/>
          </w:tcPr>
          <w:p w14:paraId="5C337F36" w14:textId="77777777" w:rsidR="008F22A2" w:rsidRPr="009379E2" w:rsidRDefault="008F22A2" w:rsidP="008F22A2">
            <w:pPr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</w:pPr>
            <w:r w:rsidRPr="009379E2">
              <w:rPr>
                <w:sz w:val="20"/>
                <w:szCs w:val="20"/>
              </w:rPr>
              <w:t xml:space="preserve">Notes: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D9D9D9" w:themeFill="background1" w:themeFillShade="D9"/>
              </w:rPr>
              <w:t>Statistically significant improvement</w:t>
            </w:r>
            <w:r w:rsidRPr="009379E2">
              <w:rPr>
                <w:sz w:val="20"/>
                <w:szCs w:val="20"/>
              </w:rPr>
              <w:t xml:space="preserve">;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  <w:t>Statistically significant decline</w:t>
            </w:r>
          </w:p>
          <w:p w14:paraId="3EA41F19" w14:textId="77777777" w:rsidR="008F22A2" w:rsidRPr="00A453A5" w:rsidRDefault="008F22A2" w:rsidP="008F22A2">
            <w:pPr>
              <w:rPr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>Abbreviations: CI = Confidence Interval; OR = Odds Ratio; SE = Standard Error</w:t>
            </w:r>
          </w:p>
        </w:tc>
      </w:tr>
      <w:tr w:rsidR="009379E2" w:rsidRPr="009379E2" w14:paraId="6C2086AD" w14:textId="77777777" w:rsidTr="00B744DF">
        <w:trPr>
          <w:trHeight w:val="487"/>
        </w:trPr>
        <w:tc>
          <w:tcPr>
            <w:tcW w:w="22130" w:type="dxa"/>
            <w:gridSpan w:val="26"/>
            <w:tcBorders>
              <w:top w:val="single" w:sz="4" w:space="0" w:color="auto"/>
            </w:tcBorders>
            <w:vAlign w:val="bottom"/>
          </w:tcPr>
          <w:p w14:paraId="5F1CBA36" w14:textId="367618D5" w:rsidR="008F22A2" w:rsidRPr="00A453A5" w:rsidRDefault="008F22A2" w:rsidP="00FB078E">
            <w:pPr>
              <w:rPr>
                <w:sz w:val="24"/>
                <w:szCs w:val="24"/>
              </w:rPr>
            </w:pPr>
            <w:r w:rsidRPr="009379E2">
              <w:rPr>
                <w:rFonts w:cs="Times New Roman"/>
                <w:b/>
                <w:bCs/>
                <w:sz w:val="24"/>
                <w:szCs w:val="24"/>
              </w:rPr>
              <w:t xml:space="preserve">Progressed </w:t>
            </w:r>
          </w:p>
        </w:tc>
      </w:tr>
      <w:tr w:rsidR="009379E2" w:rsidRPr="009379E2" w14:paraId="7BEFA901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Merge w:val="restart"/>
            <w:tcBorders>
              <w:top w:val="single" w:sz="4" w:space="0" w:color="auto"/>
            </w:tcBorders>
            <w:vAlign w:val="center"/>
          </w:tcPr>
          <w:p w14:paraId="36DB8B9E" w14:textId="4BB470F0" w:rsidR="00A515F2" w:rsidRPr="009379E2" w:rsidRDefault="00A515F2" w:rsidP="008F22A2">
            <w:pPr>
              <w:rPr>
                <w:sz w:val="20"/>
                <w:szCs w:val="20"/>
              </w:rPr>
            </w:pPr>
            <w:r w:rsidRPr="009379E2">
              <w:rPr>
                <w:b/>
                <w:bCs/>
                <w:sz w:val="18"/>
                <w:szCs w:val="18"/>
              </w:rPr>
              <w:t>Multivariate Regression</w:t>
            </w:r>
          </w:p>
        </w:tc>
        <w:tc>
          <w:tcPr>
            <w:tcW w:w="3611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87EE1D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8D7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4AFA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218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50CAE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45F9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8278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022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1DE2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2ABB2BCD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Merge/>
            <w:vAlign w:val="center"/>
          </w:tcPr>
          <w:p w14:paraId="34338054" w14:textId="77777777" w:rsidR="00A515F2" w:rsidRPr="009379E2" w:rsidRDefault="00A515F2" w:rsidP="008F22A2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CEDED3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702FE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A8E8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B5E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49CB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E4F5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80A4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F42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3A7E7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D2F0B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A8F0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E76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9A75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3693F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8190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257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09E4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64A91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7753E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379E2" w:rsidRPr="009379E2" w14:paraId="4569C3E9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top w:val="single" w:sz="4" w:space="0" w:color="auto"/>
            </w:tcBorders>
            <w:vAlign w:val="center"/>
          </w:tcPr>
          <w:p w14:paraId="698C1882" w14:textId="562C5E74" w:rsidR="00A515F2" w:rsidRPr="009379E2" w:rsidRDefault="00A515F2" w:rsidP="008F22A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95268B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6AE0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4FF0D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949F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6B9E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CFD4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A3A0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0006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CA4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1FC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ACD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0CFA1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171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4079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4E6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91E4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CA994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4CC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9EF1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760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4C73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BCA7E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2123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7FBA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</w:tr>
      <w:tr w:rsidR="009379E2" w:rsidRPr="009379E2" w14:paraId="1DB84872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058DAD8C" w14:textId="7F3061FA" w:rsidR="00A515F2" w:rsidRPr="009379E2" w:rsidRDefault="00A515F2" w:rsidP="008F22A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Female (Ref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47768E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DCE1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A5E4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E2F0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D32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467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4D40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5A0D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A1B3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A4F5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3AA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2383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225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D7370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26CC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CC2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DC2C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3BF4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F3C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07F7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4D1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58A2D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2A3A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5C0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</w:tr>
      <w:tr w:rsidR="00C13F32" w:rsidRPr="009379E2" w14:paraId="76644430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5AD3E78E" w14:textId="7E2BABDA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706F5" w14:textId="6C6CCA18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9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2ACB6" w14:textId="2491FD52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8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89570" w14:textId="0FAFFD59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7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9C2EE" w14:textId="5E2BFFEB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1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E4B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6DBE" w14:textId="5163F29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03B2" w14:textId="025E5976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65D6" w14:textId="789AA5BB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6F9F" w14:textId="74DF2419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E1F6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7509D" w14:textId="08AF5BAB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8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C7898" w14:textId="4A5C68F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8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B25BA" w14:textId="5633AE43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18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3277D" w14:textId="1C01969D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7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B4D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3C94" w14:textId="7F7451D2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DFBE" w14:textId="2C73DEF9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5E1A" w14:textId="743DCFB2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02BC" w14:textId="1088BE96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A05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20739" w14:textId="2FA5E592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DDB7" w14:textId="0A64EB36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7E4F" w14:textId="5CA02093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8BD1" w14:textId="699479AA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5</w:t>
            </w:r>
          </w:p>
        </w:tc>
      </w:tr>
      <w:tr w:rsidR="00C13F32" w:rsidRPr="009379E2" w14:paraId="768EC609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right w:val="single" w:sz="4" w:space="0" w:color="auto"/>
            </w:tcBorders>
            <w:vAlign w:val="center"/>
          </w:tcPr>
          <w:p w14:paraId="7F98E796" w14:textId="753B7C80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F952F7" w14:textId="06243C0E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F08FBF" w14:textId="37209ACF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C746D7" w14:textId="78DFDA1A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F55F46" w14:textId="5905C79E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54F0F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6A8F" w14:textId="42A21C92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DAB37" w14:textId="602EE933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50D1" w14:textId="02B53368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5B3C" w14:textId="2F78D42F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0BE99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0BE7D8" w14:textId="19283C49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7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CA1B96" w14:textId="379D7ED5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7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914CB1" w14:textId="301781B4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37FE3D" w14:textId="03FBC27B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213F2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AE14" w14:textId="3BF2ABBB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0DFC" w14:textId="67B2E9F1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3326C" w14:textId="55C5A78E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23B6" w14:textId="6904352A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EC1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E248" w14:textId="6409CD19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EB947" w14:textId="670E17C3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9975" w14:textId="22B29252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EDFA" w14:textId="000C55F0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06</w:t>
            </w:r>
          </w:p>
        </w:tc>
      </w:tr>
      <w:tr w:rsidR="00C13F32" w:rsidRPr="009379E2" w14:paraId="561BE4A1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7B46C421" w14:textId="441C3F31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Current Treatment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DF2B36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9A58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3191B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F34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0D0A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5DEC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1D0B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280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95B0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6D4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5606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3E91C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DB9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486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90F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65B9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30F0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5303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5C40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EC0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937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2EEA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B12E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1A64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</w:tr>
      <w:tr w:rsidR="00C13F32" w:rsidRPr="009379E2" w14:paraId="77577EE9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071ED706" w14:textId="0AB11458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Only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2BAF30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8C25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3AC4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2415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F9E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4805E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6174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67AC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604BA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4C3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51D0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7A1E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BDEB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C539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084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F6D47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FC55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23EB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BC73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459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AAC71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24D3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F67DA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EEA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</w:tr>
      <w:tr w:rsidR="00C13F32" w:rsidRPr="009379E2" w14:paraId="702AFDF9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21AD3F6E" w14:textId="466629C4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+ Others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6723F9" w14:textId="585D2E13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C619" w14:textId="09BD81FF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8139" w14:textId="4630C71D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673D" w14:textId="4DC7CBCB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0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A48A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12E8B" w14:textId="14C44BA5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4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34D43" w14:textId="4996C72B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5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7B0C0" w14:textId="38638860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46C13" w14:textId="4970E7B7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E2D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B541" w14:textId="366F0A14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8170" w14:textId="5CE275C9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8538" w14:textId="76CD75A9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A5E3" w14:textId="6C609A0F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2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C8B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C064" w14:textId="67DD7CE1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80BC" w14:textId="370CB149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A648" w14:textId="7CFA066C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1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E6E9" w14:textId="617880B2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7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287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9945" w14:textId="78EA54D1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CF93" w14:textId="50C4C292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0D46" w14:textId="27694391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0C39" w14:textId="7449903B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34</w:t>
            </w:r>
          </w:p>
        </w:tc>
      </w:tr>
      <w:tr w:rsidR="00C13F32" w:rsidRPr="009379E2" w14:paraId="611FD633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3C5E36AA" w14:textId="5943E5B6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Time Since Diagnosis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63DF51" w14:textId="1CD05F0C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AEBCF" w14:textId="00DB005E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45AD" w14:textId="6CA9C1AE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0A1D" w14:textId="04E20AF5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73D59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D5367A" w14:textId="66372EA0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97CA81" w14:textId="6E04A250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4064B8" w14:textId="42D3D05F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64C6F9" w14:textId="0B762CC1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32406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CC83D" w14:textId="02869733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AC7CA" w14:textId="0063272B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F8558" w14:textId="76E25378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B6F8F" w14:textId="51032630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C50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4030" w14:textId="6821C454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61AF" w14:textId="7275C7CB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2DCB" w14:textId="2B7EAB90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BFED" w14:textId="66EE10D7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8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D89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E011" w14:textId="4DE49928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CEA2" w14:textId="55D4716A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3EA67" w14:textId="520FE033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4B2F" w14:textId="452F228B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4</w:t>
            </w:r>
          </w:p>
        </w:tc>
      </w:tr>
      <w:tr w:rsidR="009379E2" w:rsidRPr="009379E2" w14:paraId="3938787C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Merge w:val="restart"/>
            <w:tcBorders>
              <w:top w:val="single" w:sz="4" w:space="0" w:color="auto"/>
            </w:tcBorders>
            <w:vAlign w:val="center"/>
          </w:tcPr>
          <w:p w14:paraId="216898B3" w14:textId="46F5DBDA" w:rsidR="00A515F2" w:rsidRPr="009379E2" w:rsidRDefault="00A515F2" w:rsidP="008F22A2">
            <w:pPr>
              <w:rPr>
                <w:sz w:val="20"/>
                <w:szCs w:val="20"/>
              </w:rPr>
            </w:pPr>
            <w:r w:rsidRPr="009379E2">
              <w:rPr>
                <w:b/>
                <w:bCs/>
                <w:sz w:val="18"/>
                <w:szCs w:val="18"/>
              </w:rPr>
              <w:t>Multivariate Regression</w:t>
            </w:r>
          </w:p>
        </w:tc>
        <w:tc>
          <w:tcPr>
            <w:tcW w:w="3611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B6D9ED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3D3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C125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665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A611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2B62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2B61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D6E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1D56F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62F64C29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Merge/>
            <w:vAlign w:val="center"/>
          </w:tcPr>
          <w:p w14:paraId="46730769" w14:textId="77777777" w:rsidR="00A515F2" w:rsidRPr="009379E2" w:rsidRDefault="00A515F2" w:rsidP="008F22A2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F0233B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7157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E773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269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DDA7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253C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5945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8A2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BF94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68BCC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DF4B0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ED3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1252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0CE99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9241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BD2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410A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E05D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657C8" w14:textId="77777777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9379E2" w:rsidRPr="009379E2" w14:paraId="15081529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top w:val="single" w:sz="4" w:space="0" w:color="auto"/>
            </w:tcBorders>
            <w:vAlign w:val="center"/>
          </w:tcPr>
          <w:p w14:paraId="1DD4B75C" w14:textId="315B7D33" w:rsidR="00A515F2" w:rsidRPr="009379E2" w:rsidRDefault="00A515F2" w:rsidP="008F22A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8AFE9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4D8B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CEBB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9A524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1B5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9F9C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EB74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9B6D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CA01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064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3BB8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BDED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054D1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29BB0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668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96711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3D41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32D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69288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492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CCD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F0A8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1860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4EF5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</w:tr>
      <w:tr w:rsidR="009379E2" w:rsidRPr="009379E2" w14:paraId="636139A1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72209325" w14:textId="1DDEE1E6" w:rsidR="00A515F2" w:rsidRPr="009379E2" w:rsidRDefault="00A515F2" w:rsidP="008F22A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Female (Ref)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B9D6B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4601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057F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D8F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B52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6EB0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52FE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BA2E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63BB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E1D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A876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942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7B7B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D2F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E077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AF870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DE4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C108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F9B8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DC8F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32EE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5895C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716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543C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</w:tr>
      <w:tr w:rsidR="00C13F32" w:rsidRPr="009379E2" w14:paraId="50AD92CC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000D72B2" w14:textId="0A8CFC44" w:rsidR="00C13F32" w:rsidRPr="009379E2" w:rsidRDefault="00C13F32" w:rsidP="00C13F3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5CB7E" w14:textId="5DB669A9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2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C566C" w14:textId="3A0051A3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0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C56CF" w14:textId="39489A81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78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B1A6A" w14:textId="48485489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3ED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41A0" w14:textId="357F352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68591" w14:textId="6C26DABA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01FD" w14:textId="29A20F4D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C198F" w14:textId="4A1955B5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43D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04E1E" w14:textId="16DFC8B0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2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1CBE2" w14:textId="2222C18F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0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78807" w14:textId="2A685894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22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A2FBD" w14:textId="7DB374BB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5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2C2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95009" w14:textId="2215654D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6CBB" w14:textId="29DBF27F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8231D" w14:textId="75F2CAD9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FFEE" w14:textId="6ACAB1BE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0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129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2A56" w14:textId="4D7411E1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17A9" w14:textId="78DEB462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6FF4" w14:textId="12BB170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E15F" w14:textId="6B1B468A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04</w:t>
            </w:r>
          </w:p>
        </w:tc>
      </w:tr>
      <w:tr w:rsidR="00C13F32" w:rsidRPr="009379E2" w14:paraId="1A0968B2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right w:val="single" w:sz="4" w:space="0" w:color="auto"/>
            </w:tcBorders>
            <w:vAlign w:val="center"/>
          </w:tcPr>
          <w:p w14:paraId="673A045E" w14:textId="0464293B" w:rsidR="00C13F32" w:rsidRPr="009379E2" w:rsidRDefault="00C13F32" w:rsidP="00C13F3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C66F01" w14:textId="118E5E4E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9D3F92" w14:textId="1DC48DB6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9CA571" w14:textId="187D3B83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83E55A" w14:textId="19DFF75F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02669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59D57" w14:textId="789EB734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1C8C" w14:textId="7BE740B2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1DEC" w14:textId="71A9E1C6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B256" w14:textId="48F9D5F2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7C71A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20B012" w14:textId="570F154E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0F4FF3" w14:textId="78B137AF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7AD39A" w14:textId="41B2396C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1488DF" w14:textId="68921887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D3A94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FF14" w14:textId="74406D35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5B49" w14:textId="66AA91F2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E220" w14:textId="38ADEF52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C0F6" w14:textId="7D11A57B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875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021F" w14:textId="6632160D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350D" w14:textId="2A84DC52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4331A" w14:textId="46050956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3E32" w14:textId="106DFD51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22</w:t>
            </w:r>
          </w:p>
        </w:tc>
      </w:tr>
      <w:tr w:rsidR="00C13F32" w:rsidRPr="009379E2" w14:paraId="793E1374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32684D38" w14:textId="03992D26" w:rsidR="00C13F32" w:rsidRPr="009379E2" w:rsidRDefault="00C13F32" w:rsidP="00C13F3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Current Treatment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672E7D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F66C0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9876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B000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AE4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3E5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89EB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DA2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006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877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3566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3816B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A6FC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E578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F0D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C73D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6C83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D973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CDF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727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66B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934E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EC9A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C4E9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</w:tr>
      <w:tr w:rsidR="00C13F32" w:rsidRPr="009379E2" w14:paraId="73E0CAC0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3ED96813" w14:textId="2665B4EB" w:rsidR="00C13F32" w:rsidRPr="009379E2" w:rsidRDefault="00C13F32" w:rsidP="00C13F3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Only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7A878E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2695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ED5C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A3FC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D1E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CFE7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BF36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62D7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DC558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A8E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308E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AFD9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DFD6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03E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D6F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6C3B5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964D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CD8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D449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C91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C3A25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8AC4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3535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E7FB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</w:tr>
      <w:tr w:rsidR="00C13F32" w:rsidRPr="009379E2" w14:paraId="07AF3F4F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vAlign w:val="center"/>
          </w:tcPr>
          <w:p w14:paraId="6A3C5E6B" w14:textId="26DA5D7E" w:rsidR="00C13F32" w:rsidRPr="009379E2" w:rsidRDefault="00C13F32" w:rsidP="00C13F3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 xml:space="preserve">  TTFields + Others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FF1154" w14:textId="22417538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90EA" w14:textId="443A9749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5332" w14:textId="16CA949D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09E7A" w14:textId="4021A4B2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2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64B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0BBBD" w14:textId="3C2E6B9C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9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F13C8" w14:textId="5BE31C35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1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6BC7F" w14:textId="32BE039B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A09A2" w14:textId="339192E9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803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39B31" w14:textId="2F3F5A76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3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57F24" w14:textId="2C7E20EF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5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B67D7" w14:textId="7DC22FE9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B5BD3" w14:textId="47C3D0C7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1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9AC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7D36" w14:textId="43250375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42B5" w14:textId="7E028866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D52D" w14:textId="4237BCA5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2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D465" w14:textId="29064969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8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179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8B52" w14:textId="757C32F1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A5DA" w14:textId="38BB4AC0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76699" w14:textId="042F83B1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E395" w14:textId="669BD687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92</w:t>
            </w:r>
          </w:p>
        </w:tc>
      </w:tr>
      <w:tr w:rsidR="00C13F32" w:rsidRPr="009379E2" w14:paraId="58B415AF" w14:textId="77777777" w:rsidTr="00C13F32">
        <w:trPr>
          <w:gridAfter w:val="1"/>
          <w:wAfter w:w="39" w:type="dxa"/>
          <w:trHeight w:val="243"/>
        </w:trPr>
        <w:tc>
          <w:tcPr>
            <w:tcW w:w="2889" w:type="dxa"/>
            <w:tcBorders>
              <w:right w:val="nil"/>
            </w:tcBorders>
            <w:vAlign w:val="center"/>
          </w:tcPr>
          <w:p w14:paraId="0CF64DEA" w14:textId="08386A50" w:rsidR="00C13F32" w:rsidRPr="009379E2" w:rsidRDefault="00C13F32" w:rsidP="00C13F32">
            <w:pPr>
              <w:rPr>
                <w:sz w:val="20"/>
                <w:szCs w:val="20"/>
              </w:rPr>
            </w:pPr>
            <w:r w:rsidRPr="009379E2">
              <w:rPr>
                <w:rFonts w:cs="Times New Roman"/>
                <w:sz w:val="20"/>
                <w:szCs w:val="20"/>
              </w:rPr>
              <w:t>Log (Time Since Diagnosis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7AFC5" w14:textId="7753232D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F0764" w14:textId="4B796451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4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B2D3E" w14:textId="0B0A51B8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379EA" w14:textId="65B80872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78F06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AB9CEC" w14:textId="2A500A9C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9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AFED2B" w14:textId="5BB3D325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3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2A3F86" w14:textId="1CB80F6E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0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D3B44C" w14:textId="72BDC0FE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B89F6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C8F967" w14:textId="6CACB8CF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9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14D855" w14:textId="393AE186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2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BC0EB8" w14:textId="22EAA321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22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8D7A83" w14:textId="3E2D450D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A1F35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4533" w14:textId="5323158B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5AEA" w14:textId="03FE667E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4B55A" w14:textId="51AE9FF4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0F38" w14:textId="713B0002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9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AA2C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44295" w14:textId="7F1EC6EE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F2C4" w14:textId="5AC2A2ED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4297" w14:textId="77F151B5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63B0" w14:textId="0381EB8A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42</w:t>
            </w:r>
          </w:p>
        </w:tc>
      </w:tr>
      <w:tr w:rsidR="009379E2" w:rsidRPr="009379E2" w14:paraId="64F77AC0" w14:textId="77777777" w:rsidTr="00B744DF">
        <w:trPr>
          <w:trHeight w:val="243"/>
        </w:trPr>
        <w:tc>
          <w:tcPr>
            <w:tcW w:w="22130" w:type="dxa"/>
            <w:gridSpan w:val="26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B66A29" w14:textId="77777777" w:rsidR="008F22A2" w:rsidRPr="009379E2" w:rsidRDefault="008F22A2" w:rsidP="008F22A2">
            <w:pPr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</w:pPr>
            <w:r w:rsidRPr="009379E2">
              <w:rPr>
                <w:sz w:val="20"/>
                <w:szCs w:val="20"/>
              </w:rPr>
              <w:t xml:space="preserve">Notes: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D9D9D9" w:themeFill="background1" w:themeFillShade="D9"/>
              </w:rPr>
              <w:t>Statistically significant improvement</w:t>
            </w:r>
            <w:r w:rsidRPr="009379E2">
              <w:rPr>
                <w:sz w:val="20"/>
                <w:szCs w:val="20"/>
              </w:rPr>
              <w:t xml:space="preserve">;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  <w:t>Statistically significant decline</w:t>
            </w:r>
          </w:p>
          <w:p w14:paraId="3F135D85" w14:textId="77777777" w:rsidR="008F22A2" w:rsidRPr="009379E2" w:rsidRDefault="008F22A2" w:rsidP="008F22A2">
            <w:pPr>
              <w:rPr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>Abbreviations: CI = Confidence Interval; OR = Odds Ratio; SE = Standard Error</w:t>
            </w:r>
          </w:p>
        </w:tc>
      </w:tr>
    </w:tbl>
    <w:p w14:paraId="0C51212D" w14:textId="07048678" w:rsidR="00C13F32" w:rsidRDefault="00C13F32">
      <w:pPr>
        <w:rPr>
          <w:b/>
          <w:i/>
          <w:iCs/>
          <w:color w:val="404040" w:themeColor="text1" w:themeTint="BF"/>
          <w:sz w:val="20"/>
          <w:szCs w:val="18"/>
        </w:rPr>
      </w:pPr>
    </w:p>
    <w:p w14:paraId="67476BD1" w14:textId="28CF7433" w:rsidR="00614502" w:rsidRDefault="00FE557C" w:rsidP="00614502">
      <w:pPr>
        <w:rPr>
          <w:b/>
          <w:i/>
          <w:iCs/>
          <w:color w:val="404040" w:themeColor="text1" w:themeTint="BF"/>
          <w:sz w:val="20"/>
          <w:szCs w:val="18"/>
        </w:rPr>
      </w:pPr>
      <w:r w:rsidRPr="00A453A5">
        <w:rPr>
          <w:b/>
          <w:i/>
          <w:iCs/>
          <w:color w:val="404040" w:themeColor="text1" w:themeTint="BF"/>
          <w:sz w:val="20"/>
          <w:szCs w:val="18"/>
        </w:rPr>
        <w:lastRenderedPageBreak/>
        <w:t xml:space="preserve">Supplementary Materials: </w:t>
      </w:r>
      <w:r w:rsidR="00614502" w:rsidRPr="00A453A5">
        <w:rPr>
          <w:b/>
          <w:i/>
          <w:iCs/>
          <w:color w:val="404040"/>
          <w:sz w:val="20"/>
          <w:szCs w:val="18"/>
        </w:rPr>
        <w:t xml:space="preserve">Table </w:t>
      </w:r>
      <w:r w:rsidRPr="00A453A5">
        <w:rPr>
          <w:b/>
          <w:i/>
          <w:iCs/>
          <w:color w:val="404040"/>
          <w:sz w:val="20"/>
          <w:szCs w:val="18"/>
        </w:rPr>
        <w:t>6</w:t>
      </w:r>
      <w:r w:rsidR="00614502" w:rsidRPr="00A453A5">
        <w:rPr>
          <w:b/>
          <w:i/>
          <w:iCs/>
          <w:color w:val="404040"/>
          <w:sz w:val="20"/>
          <w:szCs w:val="18"/>
        </w:rPr>
        <w:t xml:space="preserve"> Multivariate</w:t>
      </w:r>
      <w:r w:rsidR="00614502" w:rsidRPr="00FE557C">
        <w:rPr>
          <w:b/>
          <w:i/>
          <w:iCs/>
          <w:color w:val="404040" w:themeColor="text1" w:themeTint="BF"/>
          <w:sz w:val="20"/>
          <w:szCs w:val="18"/>
        </w:rPr>
        <w:t xml:space="preserve"> </w:t>
      </w:r>
      <w:r w:rsidR="004827FA">
        <w:rPr>
          <w:b/>
          <w:i/>
          <w:iCs/>
          <w:color w:val="404040" w:themeColor="text1" w:themeTint="BF"/>
          <w:sz w:val="20"/>
          <w:szCs w:val="18"/>
        </w:rPr>
        <w:t xml:space="preserve">Ordinal </w:t>
      </w:r>
      <w:r w:rsidR="00614502" w:rsidRPr="00FE557C">
        <w:rPr>
          <w:b/>
          <w:i/>
          <w:iCs/>
          <w:color w:val="404040" w:themeColor="text1" w:themeTint="BF"/>
          <w:sz w:val="20"/>
          <w:szCs w:val="18"/>
        </w:rPr>
        <w:t xml:space="preserve">Regression Results for </w:t>
      </w:r>
      <w:r w:rsidR="00FB078E">
        <w:rPr>
          <w:b/>
          <w:i/>
          <w:iCs/>
          <w:color w:val="404040" w:themeColor="text1" w:themeTint="BF"/>
          <w:sz w:val="20"/>
          <w:szCs w:val="18"/>
        </w:rPr>
        <w:t xml:space="preserve">Non-Progressed and Progressed </w:t>
      </w:r>
      <w:r w:rsidR="002318A4">
        <w:rPr>
          <w:b/>
          <w:i/>
          <w:iCs/>
          <w:color w:val="404040" w:themeColor="text1" w:themeTint="BF"/>
          <w:sz w:val="20"/>
          <w:szCs w:val="18"/>
        </w:rPr>
        <w:t>Subgroups</w:t>
      </w:r>
      <w:r w:rsidR="00614502" w:rsidRPr="00FE557C">
        <w:rPr>
          <w:b/>
          <w:i/>
          <w:iCs/>
          <w:color w:val="404040" w:themeColor="text1" w:themeTint="BF"/>
          <w:sz w:val="20"/>
          <w:szCs w:val="18"/>
        </w:rPr>
        <w:t xml:space="preserve"> with Time-on-TTFields</w:t>
      </w:r>
    </w:p>
    <w:p w14:paraId="47E33BD8" w14:textId="7FEECB91" w:rsidR="00D56B6B" w:rsidRPr="00D56B6B" w:rsidRDefault="00D56B6B" w:rsidP="00614502">
      <w:r>
        <w:rPr>
          <w:i/>
          <w:iCs/>
        </w:rPr>
        <w:t>Within the EQ-5D subscales (</w:t>
      </w:r>
      <w:r w:rsidRPr="00F1273C">
        <w:rPr>
          <w:i/>
          <w:iCs/>
        </w:rPr>
        <w:t>mobility, self-care, usual activity, pain/discomfort, and anxiety/depression</w:t>
      </w:r>
      <w:r>
        <w:rPr>
          <w:i/>
          <w:iCs/>
        </w:rPr>
        <w:t>), l</w:t>
      </w:r>
      <w:r w:rsidRPr="00176770">
        <w:rPr>
          <w:i/>
          <w:iCs/>
        </w:rPr>
        <w:t>ower scores indicated less impairment and higher scores more impairment in HRQoL. For EQ-VAS, higher values indicated improved self-rated health and lower values indicated worse self-</w:t>
      </w:r>
      <w:bookmarkStart w:id="0" w:name="_GoBack"/>
      <w:bookmarkEnd w:id="0"/>
      <w:r w:rsidRPr="00176770">
        <w:rPr>
          <w:i/>
          <w:iCs/>
        </w:rPr>
        <w:t>rated health.</w:t>
      </w:r>
      <w:r>
        <w:rPr>
          <w:i/>
          <w:iCs/>
        </w:rPr>
        <w:t xml:space="preserve"> Quoted P-values=Raw P-values </w:t>
      </w:r>
      <m:oMath>
        <m:r>
          <w:rPr>
            <w:rFonts w:ascii="Cambria Math" w:hAnsi="Cambria Math"/>
          </w:rPr>
          <m:t>×</m:t>
        </m:r>
      </m:oMath>
      <w:r>
        <w:rPr>
          <w:i/>
          <w:iCs/>
        </w:rPr>
        <w:t xml:space="preserve"> 6 to adjust for multiple comparisons.</w:t>
      </w:r>
    </w:p>
    <w:tbl>
      <w:tblPr>
        <w:tblStyle w:val="TableGrid"/>
        <w:tblW w:w="21866" w:type="dxa"/>
        <w:tblInd w:w="-1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4"/>
        <w:gridCol w:w="1190"/>
        <w:gridCol w:w="714"/>
        <w:gridCol w:w="716"/>
        <w:gridCol w:w="948"/>
        <w:gridCol w:w="314"/>
        <w:gridCol w:w="1191"/>
        <w:gridCol w:w="715"/>
        <w:gridCol w:w="716"/>
        <w:gridCol w:w="955"/>
        <w:gridCol w:w="267"/>
        <w:gridCol w:w="1185"/>
        <w:gridCol w:w="715"/>
        <w:gridCol w:w="716"/>
        <w:gridCol w:w="954"/>
        <w:gridCol w:w="260"/>
        <w:gridCol w:w="1191"/>
        <w:gridCol w:w="715"/>
        <w:gridCol w:w="716"/>
        <w:gridCol w:w="955"/>
        <w:gridCol w:w="260"/>
        <w:gridCol w:w="1191"/>
        <w:gridCol w:w="715"/>
        <w:gridCol w:w="716"/>
        <w:gridCol w:w="955"/>
        <w:gridCol w:w="42"/>
      </w:tblGrid>
      <w:tr w:rsidR="009379E2" w:rsidRPr="009379E2" w14:paraId="3AC3DFFC" w14:textId="77777777" w:rsidTr="00B744DF">
        <w:trPr>
          <w:trHeight w:val="246"/>
        </w:trPr>
        <w:tc>
          <w:tcPr>
            <w:tcW w:w="21866" w:type="dxa"/>
            <w:gridSpan w:val="26"/>
            <w:tcBorders>
              <w:top w:val="nil"/>
              <w:bottom w:val="single" w:sz="4" w:space="0" w:color="auto"/>
            </w:tcBorders>
            <w:vAlign w:val="center"/>
          </w:tcPr>
          <w:p w14:paraId="11851D5B" w14:textId="06CDE3CD" w:rsidR="003E0058" w:rsidRPr="00A453A5" w:rsidRDefault="003E0058" w:rsidP="00657041">
            <w:pPr>
              <w:rPr>
                <w:rFonts w:cs="Times New Roman"/>
                <w:sz w:val="24"/>
                <w:szCs w:val="24"/>
              </w:rPr>
            </w:pPr>
            <w:r w:rsidRPr="00A453A5">
              <w:rPr>
                <w:rFonts w:cs="Times New Roman"/>
                <w:b/>
                <w:bCs/>
                <w:sz w:val="24"/>
                <w:szCs w:val="24"/>
              </w:rPr>
              <w:t xml:space="preserve">Non-Progressed </w:t>
            </w:r>
          </w:p>
        </w:tc>
      </w:tr>
      <w:tr w:rsidR="009379E2" w:rsidRPr="009379E2" w14:paraId="00A0EC79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Merge w:val="restart"/>
            <w:tcBorders>
              <w:top w:val="single" w:sz="4" w:space="0" w:color="auto"/>
            </w:tcBorders>
            <w:vAlign w:val="center"/>
          </w:tcPr>
          <w:p w14:paraId="7CCEBFE9" w14:textId="696BFF33" w:rsidR="00A515F2" w:rsidRPr="00A453A5" w:rsidRDefault="00A515F2" w:rsidP="003E0058">
            <w:pPr>
              <w:rPr>
                <w:b/>
                <w:bCs/>
                <w:sz w:val="18"/>
                <w:szCs w:val="18"/>
              </w:rPr>
            </w:pPr>
            <w:r w:rsidRPr="00A453A5">
              <w:rPr>
                <w:b/>
                <w:bCs/>
                <w:sz w:val="18"/>
                <w:szCs w:val="18"/>
              </w:rPr>
              <w:t>Multivariate Regression</w:t>
            </w:r>
          </w:p>
        </w:tc>
        <w:tc>
          <w:tcPr>
            <w:tcW w:w="356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193A93" w14:textId="30F5906D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3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E8EC6D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F447BD" w14:textId="57B26044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70F063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78B1F5" w14:textId="7123F328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4FF61F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A737E0" w14:textId="0B34394D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175AE7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0FD9E3" w14:textId="6D86E482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44FA36AE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Merge/>
            <w:vAlign w:val="center"/>
          </w:tcPr>
          <w:p w14:paraId="08FF3139" w14:textId="77777777" w:rsidR="00A515F2" w:rsidRPr="009379E2" w:rsidRDefault="00A515F2" w:rsidP="003E0058"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101BE4" w14:textId="5BA2DB1E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164566" w14:textId="11BCE3C5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7108BC" w14:textId="167AB630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68F45A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731BCD" w14:textId="7CAC1D0F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690F0C" w14:textId="71E3CF8B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73020C" w14:textId="4B9DF484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225329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DD382B" w14:textId="05BA50E3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439A75" w14:textId="57BDBB4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89540B" w14:textId="24C67015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6A1D2A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ED8EB4" w14:textId="6BC68E92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5626350" w14:textId="3B58790A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88E521" w14:textId="4C28542A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CB0093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E1DC39" w14:textId="4231BFCD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4D75E0" w14:textId="0997EE92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vAlign w:val="center"/>
          </w:tcPr>
          <w:p w14:paraId="71B0145F" w14:textId="24A81B60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844B3" w:rsidRPr="009379E2" w14:paraId="69F25F67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top w:val="single" w:sz="4" w:space="0" w:color="auto"/>
            </w:tcBorders>
            <w:vAlign w:val="center"/>
          </w:tcPr>
          <w:p w14:paraId="2DAFD990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>Gender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3A3511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129928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8A4E0D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E11D3E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2BA92B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05A1B2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192A04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6DBB22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B105D4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39873D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05CDF5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0BBAFC96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78BA6B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946FFD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9923EF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047EBC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077ED641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EE3AEE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578297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39DBA9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AC9F2A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62CDA6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782668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5D663A19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844B3" w:rsidRPr="009379E2" w14:paraId="23F3A891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1242DD45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 xml:space="preserve">  Female (Ref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F544B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18BDF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401FE6EB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A976B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FB9BE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567A6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</w:tcPr>
          <w:p w14:paraId="3BA5F291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78569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5EABC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ADCC0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3A345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C7B5446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CE2D6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70AAD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16E01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6106E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3AF10D4D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8056F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55195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7AE4C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68C7A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7E954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F2086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66F6275" w14:textId="77777777" w:rsidR="00A515F2" w:rsidRPr="009379E2" w:rsidRDefault="00A515F2" w:rsidP="003E0058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13F32" w:rsidRPr="009379E2" w14:paraId="04F5A67F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55967A5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E0809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5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B2466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07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428DB7" w14:textId="77777777" w:rsidR="00C13F32" w:rsidRPr="009379E2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95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439233" w14:textId="21EF55C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64</w:t>
            </w:r>
          </w:p>
        </w:tc>
        <w:tc>
          <w:tcPr>
            <w:tcW w:w="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C9DF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542AA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51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F5050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48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CFF9B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46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AC0FFE" w14:textId="00907CE4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E385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F392B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06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1F4FF95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83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1CE19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49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07EC33" w14:textId="2E9BEE52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86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D21C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6243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51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67A91A8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82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C0CE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26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8D66A" w14:textId="3ABADE92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2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64CB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9E8C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9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36A5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47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35BD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37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7457A8B6" w14:textId="3624782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38</w:t>
            </w:r>
          </w:p>
        </w:tc>
      </w:tr>
      <w:tr w:rsidR="00C13F32" w:rsidRPr="009379E2" w14:paraId="33A2673A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right w:val="single" w:sz="4" w:space="0" w:color="auto"/>
            </w:tcBorders>
            <w:vAlign w:val="center"/>
          </w:tcPr>
          <w:p w14:paraId="5F010DB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78B69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01C22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814ED1" w14:textId="77777777" w:rsidR="00C13F32" w:rsidRPr="009379E2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6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B9982B" w14:textId="75B9853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0F875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C890D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6864D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F1477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4EDB3A" w14:textId="4213DBE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3CE86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ABC6C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F6801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9CAF2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8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F71E04" w14:textId="2F127DF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474C8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0B9E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B65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84F9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25D33" w14:textId="2DF96680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455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165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D0A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39AF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AD7B" w14:textId="3021616F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84</w:t>
            </w:r>
          </w:p>
        </w:tc>
      </w:tr>
      <w:tr w:rsidR="00C13F32" w:rsidRPr="009379E2" w14:paraId="28D88E56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785EEA5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>Current Treatment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52113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6BF2A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48D1F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AD21F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CE42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C9D42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DCE58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5DAA7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620CF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9641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A1647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vAlign w:val="center"/>
          </w:tcPr>
          <w:p w14:paraId="329876E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16934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1CBAF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DB46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FAED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3824120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463C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5470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1A63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15B7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E26B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00F7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5B2D87D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13F32" w:rsidRPr="009379E2" w14:paraId="422E129E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16D93A8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 xml:space="preserve">  TTFields Only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648B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09D3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C808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AA4D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1922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002A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1EA5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84EF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961F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1437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4E46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0E0AE63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D7DB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C3A0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C18D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2675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4E646AD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4D22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F82C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9E1E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BC57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4283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6F3A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3F1D762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13F32" w:rsidRPr="009379E2" w14:paraId="2F8E316C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right w:val="nil"/>
            </w:tcBorders>
            <w:vAlign w:val="center"/>
          </w:tcPr>
          <w:p w14:paraId="7C8D1B8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 xml:space="preserve">  TTFields + Other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F11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C9D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0571" w14:textId="77777777" w:rsidR="00C13F32" w:rsidRPr="009379E2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97F2" w14:textId="69392A82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6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9D4D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F3B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37C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CE3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0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1196" w14:textId="0EE89CD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AB5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030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E64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EC0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0E19" w14:textId="7377D6E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2BB3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D03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F63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677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09E4" w14:textId="53DDFFB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8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122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F69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222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1DB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DBE0" w14:textId="0BA3A8D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92</w:t>
            </w:r>
          </w:p>
        </w:tc>
      </w:tr>
      <w:tr w:rsidR="00C13F32" w:rsidRPr="009379E2" w14:paraId="26CD7CC7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bottom w:val="single" w:sz="4" w:space="0" w:color="auto"/>
            </w:tcBorders>
            <w:vAlign w:val="center"/>
          </w:tcPr>
          <w:p w14:paraId="7D0AD9F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>Time-on-TTFields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58E1D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3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DD2B4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9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D14C4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7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674C2E" w14:textId="5120A3A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34</w:t>
            </w:r>
          </w:p>
        </w:tc>
        <w:tc>
          <w:tcPr>
            <w:tcW w:w="3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E25B9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E0E31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9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74890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3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BA8B3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6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7ABDF9" w14:textId="0CD5BA9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54</w:t>
            </w: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D6FE3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E3F22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9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30CE92E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7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E6404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2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3C722E" w14:textId="577B67A1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78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F523C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69832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5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71DA039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1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C8216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8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B54D32" w14:textId="06A7C05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44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5F518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C7842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2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24C8E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9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3BCA0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5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vAlign w:val="center"/>
          </w:tcPr>
          <w:p w14:paraId="27C2BB19" w14:textId="2090AE20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26</w:t>
            </w:r>
          </w:p>
        </w:tc>
      </w:tr>
      <w:tr w:rsidR="009379E2" w:rsidRPr="009379E2" w14:paraId="3197B6FF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Merge w:val="restart"/>
            <w:tcBorders>
              <w:top w:val="single" w:sz="4" w:space="0" w:color="auto"/>
            </w:tcBorders>
            <w:vAlign w:val="center"/>
          </w:tcPr>
          <w:p w14:paraId="2E987C20" w14:textId="11671E1D" w:rsidR="00A515F2" w:rsidRPr="009379E2" w:rsidRDefault="00A515F2" w:rsidP="008F22A2">
            <w:pPr>
              <w:rPr>
                <w:sz w:val="20"/>
                <w:szCs w:val="20"/>
              </w:rPr>
            </w:pPr>
            <w:r w:rsidRPr="009379E2">
              <w:rPr>
                <w:b/>
                <w:bCs/>
                <w:sz w:val="18"/>
                <w:szCs w:val="18"/>
              </w:rPr>
              <w:t>Multivariate Regression</w:t>
            </w:r>
          </w:p>
        </w:tc>
        <w:tc>
          <w:tcPr>
            <w:tcW w:w="356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48A79B" w14:textId="3A65654E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3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52C35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B9C362" w14:textId="5EEC309C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8975F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3AF4DB" w14:textId="2611B142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D03BC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7AC04C" w14:textId="0FC9E9A0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2FE4F2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E864ED" w14:textId="50145EE3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3C087291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Merge/>
            <w:vAlign w:val="center"/>
          </w:tcPr>
          <w:p w14:paraId="6AA38563" w14:textId="77777777" w:rsidR="00A515F2" w:rsidRPr="009379E2" w:rsidRDefault="00A515F2" w:rsidP="008F22A2"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411D94" w14:textId="6D71272D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C71AA2" w14:textId="28F8D40B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557D7C" w14:textId="6CEB639D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BBE69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8957DE" w14:textId="1D59720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4E9CAA" w14:textId="0B7830EA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DD188D" w14:textId="1CF94798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03973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CBEE98" w14:textId="223C49BE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B6FAF7C" w14:textId="7DE5C859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ABF97F" w14:textId="734405BA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8F419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D54B5A" w14:textId="139C931B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705F4B1" w14:textId="78C420E3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8922A3" w14:textId="172E9981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02964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4B7A62" w14:textId="71C3B936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AA33AE" w14:textId="7CA5342A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vAlign w:val="center"/>
          </w:tcPr>
          <w:p w14:paraId="498D47FE" w14:textId="68CF30A8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844B3" w:rsidRPr="009379E2" w14:paraId="019A4EF6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top w:val="single" w:sz="4" w:space="0" w:color="auto"/>
            </w:tcBorders>
            <w:vAlign w:val="center"/>
          </w:tcPr>
          <w:p w14:paraId="2A369161" w14:textId="77777777" w:rsidR="00A515F2" w:rsidRPr="009379E2" w:rsidRDefault="00A515F2" w:rsidP="008F22A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>Gender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73F33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46F2B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DAB0A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B88DE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2995F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6AE8B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6D9E7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656F6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70C93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E53A2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F4897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vAlign w:val="center"/>
          </w:tcPr>
          <w:p w14:paraId="514B5767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64DFD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EBF14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94172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48C4E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vAlign w:val="center"/>
          </w:tcPr>
          <w:p w14:paraId="4EB7AAD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20CAE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15A60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8E98A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843204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7F7F0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38CC2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vAlign w:val="center"/>
          </w:tcPr>
          <w:p w14:paraId="3BFD4FE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0844B3" w:rsidRPr="009379E2" w14:paraId="4249AEDC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17D3D1DE" w14:textId="77777777" w:rsidR="00A515F2" w:rsidRPr="009379E2" w:rsidRDefault="00A515F2" w:rsidP="008F22A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 xml:space="preserve">  Female (Ref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6E25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67E9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30132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19BE7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6C45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7D64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498B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2A6E7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9B54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C119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C0C4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171EBBC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6BAE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D0231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9D63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BA93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4BD857E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15BD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C100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0CC9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59F17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4EDD9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59C6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742D53D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13F32" w:rsidRPr="009379E2" w14:paraId="15832E4A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1FC6175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7A7A9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3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BEA53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98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D5E49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78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AF16A6" w14:textId="141226D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14</w:t>
            </w:r>
          </w:p>
        </w:tc>
        <w:tc>
          <w:tcPr>
            <w:tcW w:w="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4B51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A35A6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35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D07D6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36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67E40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24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A309C6" w14:textId="5EDB479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68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AE41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CD4D9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89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0326E17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69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A467E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27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31C775" w14:textId="183911C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88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D9E2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7F8E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32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5BC535E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67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2085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01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7E2B4" w14:textId="218A7D3C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48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0E41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B11E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89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9E88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42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ABD0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31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488215D9" w14:textId="07FDDE2F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78</w:t>
            </w:r>
          </w:p>
        </w:tc>
      </w:tr>
      <w:tr w:rsidR="00C13F32" w:rsidRPr="009379E2" w14:paraId="730A0642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right w:val="single" w:sz="4" w:space="0" w:color="auto"/>
            </w:tcBorders>
            <w:vAlign w:val="center"/>
          </w:tcPr>
          <w:p w14:paraId="64938D3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9E84D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1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5B664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6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70804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66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F5D146" w14:textId="1769CB12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6A4E1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426BC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7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2E47B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1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82838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2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FC0372" w14:textId="1D5627F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CF17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69811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7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8ADF4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5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A43AA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6AD150" w14:textId="606C58E2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ECD03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BB16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40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36D0BE5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1E85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7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C27CE" w14:textId="58F33B04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72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FD28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BFEA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40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48C0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2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BE59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6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12B2D866" w14:textId="31415F28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68</w:t>
            </w:r>
          </w:p>
        </w:tc>
      </w:tr>
      <w:tr w:rsidR="00C13F32" w:rsidRPr="009379E2" w14:paraId="2172C8F1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629F14F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>Current Treatment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F39B9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A516F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6E1E0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81C8E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53D2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06F47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DCDB7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DCF9B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63C66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E513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3EFDC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vAlign w:val="center"/>
          </w:tcPr>
          <w:p w14:paraId="1599AD3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977B4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618AF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D11B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CF66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15C61A0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21A8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04A3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B069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922C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713A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A3A8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0D33F16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13F32" w:rsidRPr="009379E2" w14:paraId="4CEC2EF8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4B93910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 xml:space="preserve">  TTFields Only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EA9D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61B6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551B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C045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0307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F0B8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B42B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C4C0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DED6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8829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6F1D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3C5878C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F6BC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75FB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F5A2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1606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4FEB528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94D4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7310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1B4C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06C3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354F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048C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2D25A09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13F32" w:rsidRPr="009379E2" w14:paraId="55470B05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1BD2C58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 xml:space="preserve">  TTFields + Others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1637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47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1199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28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F24B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95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FAA03" w14:textId="50A042C3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54</w:t>
            </w:r>
          </w:p>
        </w:tc>
        <w:tc>
          <w:tcPr>
            <w:tcW w:w="3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A1DE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A784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87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4B5E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10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21EC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115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482CD" w14:textId="0D4762AF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58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AD4A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BFC6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33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0E2DF18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8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87FA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74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6ADF8" w14:textId="379AC28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CDDA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14D3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17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223B9A6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3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0664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041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14083" w14:textId="062BE89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2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49F5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14D2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68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8CF3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48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358B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52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784F1A20" w14:textId="33EC503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52</w:t>
            </w:r>
          </w:p>
        </w:tc>
      </w:tr>
      <w:tr w:rsidR="00C13F32" w:rsidRPr="009379E2" w14:paraId="6FB84599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bottom w:val="single" w:sz="4" w:space="0" w:color="auto"/>
              <w:right w:val="nil"/>
            </w:tcBorders>
            <w:vAlign w:val="center"/>
          </w:tcPr>
          <w:p w14:paraId="217E992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>Log (Time-on-TTFields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755C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3560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6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7A84D" w14:textId="77777777" w:rsidR="00C13F32" w:rsidRPr="009379E2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6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06B70" w14:textId="2F2E08C9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48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67CE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1B1B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7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C45A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0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8CEA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8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D3630" w14:textId="06A1790B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98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48E8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CA8A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E35A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D299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1BC01" w14:textId="47256226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66202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AB2E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F23E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083A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6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64187" w14:textId="5D869E0E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3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CBEE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5264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A0A4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8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9C84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2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5D86A" w14:textId="0BCDD075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22</w:t>
            </w:r>
          </w:p>
        </w:tc>
      </w:tr>
      <w:tr w:rsidR="009379E2" w:rsidRPr="009379E2" w14:paraId="6F6309FE" w14:textId="77777777" w:rsidTr="00B744DF">
        <w:trPr>
          <w:trHeight w:val="246"/>
        </w:trPr>
        <w:tc>
          <w:tcPr>
            <w:tcW w:w="21866" w:type="dxa"/>
            <w:gridSpan w:val="26"/>
            <w:tcBorders>
              <w:top w:val="single" w:sz="4" w:space="0" w:color="auto"/>
            </w:tcBorders>
            <w:vAlign w:val="center"/>
          </w:tcPr>
          <w:p w14:paraId="47E55BC9" w14:textId="77777777" w:rsidR="008F22A2" w:rsidRPr="009379E2" w:rsidRDefault="008F22A2" w:rsidP="008F22A2">
            <w:pPr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</w:pPr>
            <w:r w:rsidRPr="009379E2">
              <w:rPr>
                <w:sz w:val="20"/>
                <w:szCs w:val="20"/>
              </w:rPr>
              <w:t xml:space="preserve">Notes: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D9D9D9" w:themeFill="background1" w:themeFillShade="D9"/>
              </w:rPr>
              <w:t>Statistically significant improvement</w:t>
            </w:r>
            <w:r w:rsidRPr="009379E2">
              <w:rPr>
                <w:sz w:val="20"/>
                <w:szCs w:val="20"/>
              </w:rPr>
              <w:t xml:space="preserve">;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  <w:t>Statistically significant decline</w:t>
            </w:r>
          </w:p>
          <w:p w14:paraId="5170CC86" w14:textId="42CB9D3E" w:rsidR="008F22A2" w:rsidRPr="00A453A5" w:rsidRDefault="008F22A2" w:rsidP="008F22A2">
            <w:pPr>
              <w:rPr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>Abbreviations: CI = Confidence Interval; OR = Odds Ratio; SE = Standard Error</w:t>
            </w:r>
          </w:p>
        </w:tc>
      </w:tr>
      <w:tr w:rsidR="009379E2" w:rsidRPr="009379E2" w14:paraId="7B241D1A" w14:textId="77777777" w:rsidTr="00B744DF">
        <w:trPr>
          <w:trHeight w:val="492"/>
        </w:trPr>
        <w:tc>
          <w:tcPr>
            <w:tcW w:w="21866" w:type="dxa"/>
            <w:gridSpan w:val="26"/>
            <w:tcBorders>
              <w:top w:val="single" w:sz="4" w:space="0" w:color="auto"/>
            </w:tcBorders>
            <w:vAlign w:val="bottom"/>
          </w:tcPr>
          <w:p w14:paraId="4CC9F761" w14:textId="664DDABC" w:rsidR="008F22A2" w:rsidRPr="00A453A5" w:rsidRDefault="008F22A2" w:rsidP="00657041">
            <w:pPr>
              <w:rPr>
                <w:sz w:val="24"/>
                <w:szCs w:val="24"/>
              </w:rPr>
            </w:pPr>
            <w:r w:rsidRPr="00A453A5">
              <w:rPr>
                <w:rFonts w:cs="Times New Roman"/>
                <w:b/>
                <w:bCs/>
                <w:sz w:val="24"/>
                <w:szCs w:val="24"/>
              </w:rPr>
              <w:t xml:space="preserve">Progressed </w:t>
            </w:r>
          </w:p>
        </w:tc>
      </w:tr>
      <w:tr w:rsidR="009379E2" w:rsidRPr="009379E2" w14:paraId="3728279D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Merge w:val="restart"/>
            <w:tcBorders>
              <w:top w:val="single" w:sz="4" w:space="0" w:color="auto"/>
            </w:tcBorders>
            <w:vAlign w:val="center"/>
          </w:tcPr>
          <w:p w14:paraId="5B391D46" w14:textId="5F6ABE69" w:rsidR="00A515F2" w:rsidRPr="009379E2" w:rsidRDefault="00A515F2" w:rsidP="008F22A2">
            <w:pPr>
              <w:rPr>
                <w:sz w:val="20"/>
                <w:szCs w:val="20"/>
              </w:rPr>
            </w:pPr>
            <w:r w:rsidRPr="009379E2">
              <w:rPr>
                <w:b/>
                <w:bCs/>
                <w:sz w:val="18"/>
                <w:szCs w:val="18"/>
              </w:rPr>
              <w:t>Multivariate Regression</w:t>
            </w:r>
          </w:p>
        </w:tc>
        <w:tc>
          <w:tcPr>
            <w:tcW w:w="3568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6CCAAA" w14:textId="6E09AF53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A4A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FE38" w14:textId="0497E324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5EC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5161" w14:textId="51F1836A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9C7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95DD" w14:textId="394B6136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14D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4BDCB" w14:textId="1BDD1715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0A733001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Merge/>
            <w:vAlign w:val="center"/>
          </w:tcPr>
          <w:p w14:paraId="78CEB404" w14:textId="77777777" w:rsidR="00A515F2" w:rsidRPr="009379E2" w:rsidRDefault="00A515F2" w:rsidP="008F22A2"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DCFB69" w14:textId="5012B458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34EE" w14:textId="789D7D9D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73B0" w14:textId="4CE8F495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0FF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29B6" w14:textId="1FFBDE69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50A6" w14:textId="1C90134D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CA12" w14:textId="5E412A71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DF3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2B09" w14:textId="0506171B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D6289" w14:textId="55B1296B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A025A" w14:textId="088EDA12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15B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8085" w14:textId="6B50A31A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23445" w14:textId="0F8E0FFD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FA14" w14:textId="580813FB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C842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2A2C" w14:textId="48F3716E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A102" w14:textId="3E535C5B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69795" w14:textId="1F0AEF45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844B3" w:rsidRPr="009379E2" w14:paraId="477C8BD5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top w:val="single" w:sz="4" w:space="0" w:color="auto"/>
            </w:tcBorders>
            <w:vAlign w:val="center"/>
          </w:tcPr>
          <w:p w14:paraId="04C54B52" w14:textId="77777777" w:rsidR="00A515F2" w:rsidRPr="009379E2" w:rsidRDefault="00A515F2" w:rsidP="008F22A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>Gender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E735AC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D9C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ABE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F71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D5B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B03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1D71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3697F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E0C3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787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A4EC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5E71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889D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B83E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E7C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D10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99AF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A9A8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672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03D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D2DA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E091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FFAD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D8A5A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</w:tr>
      <w:tr w:rsidR="000844B3" w:rsidRPr="009379E2" w14:paraId="663122A7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100D4EC9" w14:textId="77777777" w:rsidR="00A515F2" w:rsidRPr="009379E2" w:rsidRDefault="00A515F2" w:rsidP="008F22A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 xml:space="preserve">  Female (Ref)</w:t>
            </w:r>
          </w:p>
        </w:tc>
        <w:tc>
          <w:tcPr>
            <w:tcW w:w="11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9437C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C76C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7D4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2786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F686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8716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9C70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3461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2FD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8408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E57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2023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95A3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6D8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8952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FC7E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12AD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4E10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A62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5CE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57F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8C7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C238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A406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</w:tr>
      <w:tr w:rsidR="00C13F32" w:rsidRPr="009379E2" w14:paraId="30912998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060B58DB" w14:textId="77777777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C8A85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AFCAB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5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BD269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8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3D904" w14:textId="1FFC12A1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6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443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BFDE7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858AB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E521D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9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11300" w14:textId="3BFCE17E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6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D97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E7F3B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0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3C6B6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2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B0A83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07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F07A0" w14:textId="20EEF453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5C45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800E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93BE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C720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EE12" w14:textId="3B3F4019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DB0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0F8CF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DF6F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9950B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9A3F" w14:textId="5F0F535B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56</w:t>
            </w:r>
          </w:p>
        </w:tc>
      </w:tr>
      <w:tr w:rsidR="00C13F32" w:rsidRPr="009379E2" w14:paraId="00301674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right w:val="single" w:sz="4" w:space="0" w:color="auto"/>
            </w:tcBorders>
            <w:vAlign w:val="center"/>
          </w:tcPr>
          <w:p w14:paraId="4BF5690F" w14:textId="77777777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CC512C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52CDF7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B4536C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9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F13625" w14:textId="24636C34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B6F01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25D3F0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40648B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5E17D6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C569CC" w14:textId="6F637803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6</w:t>
            </w: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78971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494158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5CADB3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8098F9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796658" w14:textId="0A1FE454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58084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2CA3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7209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90D2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A20E" w14:textId="048AE537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BDC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CBE5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DE0A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1B44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06A6" w14:textId="69FDA804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52</w:t>
            </w:r>
          </w:p>
        </w:tc>
      </w:tr>
      <w:tr w:rsidR="00C13F32" w:rsidRPr="009379E2" w14:paraId="4CBE045B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4FDA2274" w14:textId="77777777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>Current Treatment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688C76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8EAB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FD13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BC2A0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769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FC861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2F6B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F136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A08C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057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2BBB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57BEE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0885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8C7D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7DC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8054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CBDD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C3B6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02A6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529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BB0D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BFE9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80D7C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1E99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</w:tr>
      <w:tr w:rsidR="00C13F32" w:rsidRPr="009379E2" w14:paraId="34C063B1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30B9E523" w14:textId="77777777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 xml:space="preserve">  TTFields Only</w:t>
            </w:r>
          </w:p>
        </w:tc>
        <w:tc>
          <w:tcPr>
            <w:tcW w:w="11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982D87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8E9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704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6F9D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B97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0058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2D8C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3E2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615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753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4E99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0837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10E8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6539C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855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B271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8B77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E3C28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A1E7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C67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181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52C3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6F628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24FD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</w:tr>
      <w:tr w:rsidR="00C13F32" w:rsidRPr="009379E2" w14:paraId="347372CA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53BD3E0A" w14:textId="77777777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 xml:space="preserve">  TTFields + Others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1DD14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AFAC4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4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31B61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3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E1A79" w14:textId="153AC5D5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9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83A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A5705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9261F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3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83BCB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4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AADFE" w14:textId="55FFF1BE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BB8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4AE45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2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E60AF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4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00EB0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0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04C1B" w14:textId="04872BA2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47D4D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D67A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E88E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4815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3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25D3" w14:textId="5F881232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5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BB1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0880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DC7D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4D8C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DF28" w14:textId="4323991D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752</w:t>
            </w:r>
          </w:p>
        </w:tc>
      </w:tr>
      <w:tr w:rsidR="00C13F32" w:rsidRPr="009379E2" w14:paraId="4D82E5F7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078D0B" w14:textId="77777777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>Time-on-TTFields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BABAC8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9C780E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B66C0E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5C2D0E" w14:textId="0AC44609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8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92F0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CD06B0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86792A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E2F10A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45C99F" w14:textId="56E9DA2B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4D36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3F970C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9285C5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6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22AB4F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12E03F" w14:textId="50A19368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1B5F7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E9FD7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6F683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BDFA7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FB7E7" w14:textId="022EF03E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ECF2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E6B96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1FE1F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8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ED563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D2018" w14:textId="47B5CA72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22</w:t>
            </w:r>
          </w:p>
        </w:tc>
      </w:tr>
      <w:tr w:rsidR="009379E2" w:rsidRPr="009379E2" w14:paraId="0D81C3A1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Merge w:val="restart"/>
            <w:tcBorders>
              <w:top w:val="single" w:sz="4" w:space="0" w:color="auto"/>
            </w:tcBorders>
            <w:vAlign w:val="center"/>
          </w:tcPr>
          <w:p w14:paraId="4134F7C7" w14:textId="5CF6D55A" w:rsidR="00A515F2" w:rsidRPr="009379E2" w:rsidRDefault="00A515F2" w:rsidP="008F22A2">
            <w:pPr>
              <w:rPr>
                <w:sz w:val="20"/>
                <w:szCs w:val="20"/>
              </w:rPr>
            </w:pPr>
            <w:r w:rsidRPr="009379E2">
              <w:rPr>
                <w:b/>
                <w:bCs/>
                <w:sz w:val="18"/>
                <w:szCs w:val="18"/>
              </w:rPr>
              <w:t>Multivariate Regression</w:t>
            </w:r>
          </w:p>
        </w:tc>
        <w:tc>
          <w:tcPr>
            <w:tcW w:w="3568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81975C" w14:textId="5D52F889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Mobility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8601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4EC4" w14:textId="53157ACE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999C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22B5" w14:textId="7A152545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Usual Activity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4FF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533F4" w14:textId="1843D29D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ain/Discomfort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D71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A302" w14:textId="7CF37EF6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nxiety Depression</w:t>
            </w:r>
          </w:p>
        </w:tc>
      </w:tr>
      <w:tr w:rsidR="009379E2" w:rsidRPr="009379E2" w14:paraId="56EF4C62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Merge/>
            <w:vAlign w:val="center"/>
          </w:tcPr>
          <w:p w14:paraId="03A5E1B3" w14:textId="77777777" w:rsidR="00A515F2" w:rsidRPr="009379E2" w:rsidRDefault="00A515F2" w:rsidP="008F22A2"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D03738" w14:textId="353C9E8D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F417" w14:textId="719B499B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F3DD" w14:textId="6D63BCF6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598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52C6" w14:textId="26551ABC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BE9A" w14:textId="29EF7165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D9B5" w14:textId="61DDF406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FE4B2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568BD" w14:textId="1AE77D32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B7063" w14:textId="3DBABA09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4EA6" w14:textId="3F7FC110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F120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22A7" w14:textId="231E5BD4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0C061" w14:textId="5EB5A5C3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1524" w14:textId="79A50A32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DFFE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1EBEA" w14:textId="4B8510A2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Adjusted OR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28365" w14:textId="4ADBE30E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781FF" w14:textId="70A25F82" w:rsidR="00A515F2" w:rsidRPr="00A453A5" w:rsidRDefault="00A515F2" w:rsidP="008F22A2">
            <w:pPr>
              <w:rPr>
                <w:sz w:val="18"/>
                <w:szCs w:val="18"/>
              </w:rPr>
            </w:pPr>
            <w:r w:rsidRPr="009379E2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844B3" w:rsidRPr="009379E2" w14:paraId="3A02282A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top w:val="single" w:sz="4" w:space="0" w:color="auto"/>
            </w:tcBorders>
            <w:vAlign w:val="center"/>
          </w:tcPr>
          <w:p w14:paraId="04C950B0" w14:textId="77777777" w:rsidR="00A515F2" w:rsidRPr="009379E2" w:rsidRDefault="00A515F2" w:rsidP="008F22A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>Gender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29260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06A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174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B3C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503B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9BBC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4CE4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BF9D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BC6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CC6FA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5AAE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5BAB3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37AC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A8BC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19D3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923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7044D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B9EB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52BD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F84C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6F1E8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4306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0CD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3FE1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</w:tr>
      <w:tr w:rsidR="000844B3" w:rsidRPr="009379E2" w14:paraId="47E2EDCC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7FCBB243" w14:textId="77777777" w:rsidR="00A515F2" w:rsidRPr="009379E2" w:rsidRDefault="00A515F2" w:rsidP="008F22A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 xml:space="preserve">  Female (Ref)</w:t>
            </w:r>
          </w:p>
        </w:tc>
        <w:tc>
          <w:tcPr>
            <w:tcW w:w="11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82C0D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7508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A2F4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22576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E9E5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E1B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FF60F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F695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7B9C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E84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1A54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FDA0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CDFA9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05AD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88ED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C617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199A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2FA18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139B2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F265F" w14:textId="77777777" w:rsidR="00A515F2" w:rsidRPr="009379E2" w:rsidRDefault="00A515F2" w:rsidP="008F22A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FA01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DCFE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D3F1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8BF5" w14:textId="77777777" w:rsidR="00A515F2" w:rsidRPr="00A453A5" w:rsidRDefault="00A515F2" w:rsidP="008F22A2">
            <w:pPr>
              <w:rPr>
                <w:sz w:val="18"/>
                <w:szCs w:val="18"/>
              </w:rPr>
            </w:pPr>
          </w:p>
        </w:tc>
      </w:tr>
      <w:tr w:rsidR="00C13F32" w:rsidRPr="009379E2" w14:paraId="0FCA648E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67C97D01" w14:textId="77777777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D7DA9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A7E41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4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A76DA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66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E70F9" w14:textId="0B5F6AAC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2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C9E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DE39A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5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1787D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0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842AE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8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2DCF0" w14:textId="1A6330A8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6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2A0D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1B7D8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8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69B7B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7987F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04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21FAC" w14:textId="46D9DE45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8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D3AA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F3DB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DCE4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09D9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7656" w14:textId="7CC29FC8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BD6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CB25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2328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91C4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FD0C" w14:textId="67E7CDEA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42</w:t>
            </w:r>
          </w:p>
        </w:tc>
      </w:tr>
      <w:tr w:rsidR="00C13F32" w:rsidRPr="009379E2" w14:paraId="516D55E6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right w:val="single" w:sz="4" w:space="0" w:color="auto"/>
            </w:tcBorders>
            <w:vAlign w:val="center"/>
          </w:tcPr>
          <w:p w14:paraId="62805102" w14:textId="77777777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B0A71F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083197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636C43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6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3D0A3A" w14:textId="668BF836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BE1C46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4F9506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2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150117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0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D79723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CDF401" w14:textId="6A4E621D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169F7C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F118B6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3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4DCE97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FB53D8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5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CC48E8" w14:textId="2F30C6F2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15B20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0798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2384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5BDD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101D" w14:textId="5178A681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18DB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47D4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9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4152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AE32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91F9" w14:textId="42D3741B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3</w:t>
            </w:r>
          </w:p>
        </w:tc>
      </w:tr>
      <w:tr w:rsidR="00C13F32" w:rsidRPr="009379E2" w14:paraId="101AE3FA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6A853251" w14:textId="77777777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>Current Treatment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E83E7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4548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CF5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3EDD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657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ADD8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1DF8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59F83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5E6C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3C8F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4264C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DFE43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2336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3A469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2929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DBA5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02F0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A7B4A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B860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0354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A028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F513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ABD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7F46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</w:tr>
      <w:tr w:rsidR="00C13F32" w:rsidRPr="009379E2" w14:paraId="0C1B6CE4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72A89E4C" w14:textId="77777777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 xml:space="preserve">  TTFields Only</w:t>
            </w:r>
          </w:p>
        </w:tc>
        <w:tc>
          <w:tcPr>
            <w:tcW w:w="11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CDB774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C211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F9B7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BEEA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044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5050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DFE0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7C4D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6D44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94A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D6E7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43C5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ACF7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55C0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6E4E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9215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111D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4514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C4F2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1FA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214E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818F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04B8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E269" w14:textId="77777777" w:rsidR="00C13F32" w:rsidRPr="00A453A5" w:rsidRDefault="00C13F32" w:rsidP="00C13F32">
            <w:pPr>
              <w:rPr>
                <w:sz w:val="18"/>
                <w:szCs w:val="18"/>
              </w:rPr>
            </w:pPr>
          </w:p>
        </w:tc>
      </w:tr>
      <w:tr w:rsidR="00C13F32" w:rsidRPr="009379E2" w14:paraId="1F55436A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vAlign w:val="center"/>
          </w:tcPr>
          <w:p w14:paraId="132D25FF" w14:textId="77777777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 xml:space="preserve">  TTFields + Others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75FD5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8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45110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0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68EC1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F67F1" w14:textId="22BE2482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74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5CA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511F6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EC7CF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38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427F0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12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D16EC" w14:textId="5C16DE81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7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5BF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4D7DC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9EC51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43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B874A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1EDA2" w14:textId="7D4D0F7F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65231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02D6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3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87EA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CA04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2.2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C32A" w14:textId="1C987D9B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CF3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4A37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62CFE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06C9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4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FFE6" w14:textId="451A1171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12</w:t>
            </w:r>
          </w:p>
        </w:tc>
      </w:tr>
      <w:tr w:rsidR="00C13F32" w:rsidRPr="009379E2" w14:paraId="6223256E" w14:textId="77777777" w:rsidTr="00C13F32">
        <w:trPr>
          <w:gridAfter w:val="1"/>
          <w:wAfter w:w="42" w:type="dxa"/>
          <w:trHeight w:val="246"/>
        </w:trPr>
        <w:tc>
          <w:tcPr>
            <w:tcW w:w="2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080171" w14:textId="77777777" w:rsidR="00C13F32" w:rsidRPr="009379E2" w:rsidRDefault="00C13F32" w:rsidP="00C13F32">
            <w:pPr>
              <w:rPr>
                <w:rFonts w:cs="Times New Roman"/>
                <w:sz w:val="20"/>
                <w:szCs w:val="20"/>
              </w:rPr>
            </w:pPr>
            <w:r w:rsidRPr="009379E2">
              <w:rPr>
                <w:sz w:val="20"/>
                <w:szCs w:val="20"/>
              </w:rPr>
              <w:t>Log (Time-on-TTFields)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2C0DEA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0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1E96E3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5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8F43E0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0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2BD82B" w14:textId="738B507C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0C3C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32D705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4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6FCA16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0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A87DB7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3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EBB983" w14:textId="7462F13F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89CE0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E6FF63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4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E053C7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58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FAD8D3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4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5D0732" w14:textId="10587652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9DC68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97A6B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95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A1F6E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75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4A085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2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ED4D4" w14:textId="21175583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77993" w14:textId="77777777" w:rsidR="00C13F32" w:rsidRPr="009379E2" w:rsidRDefault="00C13F32" w:rsidP="00C13F32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FA47D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8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63011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0.66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EE228" w14:textId="77777777" w:rsidR="00C13F32" w:rsidRPr="00A453A5" w:rsidRDefault="00C13F32" w:rsidP="00C13F32">
            <w:pPr>
              <w:rPr>
                <w:sz w:val="18"/>
                <w:szCs w:val="18"/>
              </w:rPr>
            </w:pPr>
            <w:r w:rsidRPr="00A453A5">
              <w:rPr>
                <w:sz w:val="18"/>
                <w:szCs w:val="18"/>
              </w:rPr>
              <w:t>1.09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6D440" w14:textId="141BE988" w:rsidR="00C13F32" w:rsidRPr="00A453A5" w:rsidRDefault="00C13F32" w:rsidP="00C13F3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64</w:t>
            </w:r>
          </w:p>
        </w:tc>
      </w:tr>
      <w:tr w:rsidR="009379E2" w:rsidRPr="009379E2" w14:paraId="131F6634" w14:textId="77777777" w:rsidTr="00B744DF">
        <w:trPr>
          <w:trHeight w:val="246"/>
        </w:trPr>
        <w:tc>
          <w:tcPr>
            <w:tcW w:w="21866" w:type="dxa"/>
            <w:gridSpan w:val="26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C74E56" w14:textId="77777777" w:rsidR="008F22A2" w:rsidRPr="009379E2" w:rsidRDefault="008F22A2" w:rsidP="008F22A2">
            <w:pPr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</w:pPr>
            <w:r w:rsidRPr="009379E2">
              <w:rPr>
                <w:sz w:val="20"/>
                <w:szCs w:val="20"/>
              </w:rPr>
              <w:t xml:space="preserve">Notes: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D9D9D9" w:themeFill="background1" w:themeFillShade="D9"/>
              </w:rPr>
              <w:t>Statistically significant improvement</w:t>
            </w:r>
            <w:r w:rsidRPr="009379E2">
              <w:rPr>
                <w:sz w:val="20"/>
                <w:szCs w:val="20"/>
              </w:rPr>
              <w:t xml:space="preserve">; </w:t>
            </w:r>
            <w:r w:rsidRPr="009379E2">
              <w:rPr>
                <w:sz w:val="20"/>
                <w:szCs w:val="20"/>
                <w:bdr w:val="single" w:sz="4" w:space="0" w:color="auto"/>
                <w:shd w:val="clear" w:color="auto" w:fill="F2F2F2" w:themeFill="background1" w:themeFillShade="F2"/>
              </w:rPr>
              <w:t>Statistically significant decline</w:t>
            </w:r>
          </w:p>
          <w:p w14:paraId="13D5FB89" w14:textId="361531A7" w:rsidR="008F22A2" w:rsidRPr="009379E2" w:rsidRDefault="008F22A2" w:rsidP="008F22A2">
            <w:pPr>
              <w:rPr>
                <w:sz w:val="18"/>
                <w:szCs w:val="18"/>
              </w:rPr>
            </w:pPr>
            <w:r w:rsidRPr="009379E2">
              <w:rPr>
                <w:sz w:val="20"/>
                <w:szCs w:val="20"/>
              </w:rPr>
              <w:t>Abbreviations: CI = Confidence Interval; OR = Odds Ratio; SE = Standard Error</w:t>
            </w:r>
          </w:p>
        </w:tc>
      </w:tr>
    </w:tbl>
    <w:p w14:paraId="3F99B15F" w14:textId="1515B0B6" w:rsidR="00A453A5" w:rsidRPr="00A453A5" w:rsidRDefault="00A453A5" w:rsidP="00A453A5">
      <w:pPr>
        <w:sectPr w:rsidR="00A453A5" w:rsidRPr="00A453A5" w:rsidSect="00A453A5">
          <w:footerReference w:type="default" r:id="rId11"/>
          <w:pgSz w:w="23040" w:h="16560" w:orient="landscape" w:code="3"/>
          <w:pgMar w:top="1440" w:right="1728" w:bottom="1440" w:left="1440" w:header="720" w:footer="720" w:gutter="0"/>
          <w:cols w:space="720"/>
          <w:docGrid w:linePitch="360"/>
        </w:sectPr>
      </w:pPr>
    </w:p>
    <w:p w14:paraId="31F03E2D" w14:textId="77777777" w:rsidR="00444E95" w:rsidRPr="008C247C" w:rsidRDefault="00444E95" w:rsidP="00137509">
      <w:pPr>
        <w:spacing w:after="0" w:line="240" w:lineRule="auto"/>
      </w:pPr>
    </w:p>
    <w:sectPr w:rsidR="00444E95" w:rsidRPr="008C247C" w:rsidSect="008C247C">
      <w:pgSz w:w="12240" w:h="15840" w:code="1"/>
      <w:pgMar w:top="1728" w:right="1440" w:bottom="1440" w:left="1440" w:header="720" w:footer="720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89799A" w14:textId="77777777" w:rsidR="007619C3" w:rsidRDefault="007619C3" w:rsidP="0080272F">
      <w:pPr>
        <w:spacing w:after="0" w:line="240" w:lineRule="auto"/>
      </w:pPr>
      <w:r>
        <w:separator/>
      </w:r>
    </w:p>
  </w:endnote>
  <w:endnote w:type="continuationSeparator" w:id="0">
    <w:p w14:paraId="777A83E8" w14:textId="77777777" w:rsidR="007619C3" w:rsidRDefault="007619C3" w:rsidP="00802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33025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D6BF7" w14:textId="7819A89F" w:rsidR="009D6255" w:rsidRDefault="009D62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18A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50E49FF" w14:textId="77777777" w:rsidR="009D6255" w:rsidRDefault="009D62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1C5AC2" w14:textId="77777777" w:rsidR="007619C3" w:rsidRDefault="007619C3" w:rsidP="0080272F">
      <w:pPr>
        <w:spacing w:after="0" w:line="240" w:lineRule="auto"/>
      </w:pPr>
      <w:r>
        <w:separator/>
      </w:r>
    </w:p>
  </w:footnote>
  <w:footnote w:type="continuationSeparator" w:id="0">
    <w:p w14:paraId="07154171" w14:textId="77777777" w:rsidR="007619C3" w:rsidRDefault="007619C3" w:rsidP="008027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2010D"/>
    <w:multiLevelType w:val="hybridMultilevel"/>
    <w:tmpl w:val="0C1A8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C21A1"/>
    <w:multiLevelType w:val="hybridMultilevel"/>
    <w:tmpl w:val="D1D8E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A1062"/>
    <w:multiLevelType w:val="hybridMultilevel"/>
    <w:tmpl w:val="40B0F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22C90"/>
    <w:multiLevelType w:val="hybridMultilevel"/>
    <w:tmpl w:val="7840A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F4343"/>
    <w:multiLevelType w:val="multilevel"/>
    <w:tmpl w:val="66949B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167EDF"/>
    <w:multiLevelType w:val="hybridMultilevel"/>
    <w:tmpl w:val="A112BDE2"/>
    <w:lvl w:ilvl="0" w:tplc="30103974">
      <w:numFmt w:val="bullet"/>
      <w:lvlText w:val="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6" w15:restartNumberingAfterBreak="0">
    <w:nsid w:val="18C3199B"/>
    <w:multiLevelType w:val="hybridMultilevel"/>
    <w:tmpl w:val="8CD8E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0C792B"/>
    <w:multiLevelType w:val="hybridMultilevel"/>
    <w:tmpl w:val="4C56E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0B75AC"/>
    <w:multiLevelType w:val="hybridMultilevel"/>
    <w:tmpl w:val="495A718C"/>
    <w:lvl w:ilvl="0" w:tplc="4524F7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392CAA"/>
    <w:multiLevelType w:val="hybridMultilevel"/>
    <w:tmpl w:val="0F441BAE"/>
    <w:lvl w:ilvl="0" w:tplc="33C682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09065A"/>
    <w:multiLevelType w:val="multilevel"/>
    <w:tmpl w:val="C89C8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1D73E8A"/>
    <w:multiLevelType w:val="hybridMultilevel"/>
    <w:tmpl w:val="3594CEE4"/>
    <w:lvl w:ilvl="0" w:tplc="6130F24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E9025C"/>
    <w:multiLevelType w:val="hybridMultilevel"/>
    <w:tmpl w:val="3B64E6DA"/>
    <w:lvl w:ilvl="0" w:tplc="1B2604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8F4FD3"/>
    <w:multiLevelType w:val="hybridMultilevel"/>
    <w:tmpl w:val="2E6E8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E6DF3"/>
    <w:multiLevelType w:val="hybridMultilevel"/>
    <w:tmpl w:val="9A785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B72B07"/>
    <w:multiLevelType w:val="hybridMultilevel"/>
    <w:tmpl w:val="B5FCF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B84F17"/>
    <w:multiLevelType w:val="hybridMultilevel"/>
    <w:tmpl w:val="0596CFE8"/>
    <w:lvl w:ilvl="0" w:tplc="2EA6FC8A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F6E639E"/>
    <w:multiLevelType w:val="hybridMultilevel"/>
    <w:tmpl w:val="FE966710"/>
    <w:lvl w:ilvl="0" w:tplc="7A06D52A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1E0A97"/>
    <w:multiLevelType w:val="hybridMultilevel"/>
    <w:tmpl w:val="5A9EE352"/>
    <w:lvl w:ilvl="0" w:tplc="82E865C2">
      <w:start w:val="4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7E3428"/>
    <w:multiLevelType w:val="hybridMultilevel"/>
    <w:tmpl w:val="62106F44"/>
    <w:lvl w:ilvl="0" w:tplc="D3F02DF4">
      <w:start w:val="4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907551"/>
    <w:multiLevelType w:val="hybridMultilevel"/>
    <w:tmpl w:val="1E7CFBF8"/>
    <w:lvl w:ilvl="0" w:tplc="091E26B4">
      <w:start w:val="2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5067FD"/>
    <w:multiLevelType w:val="hybridMultilevel"/>
    <w:tmpl w:val="3D82F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9B71FB"/>
    <w:multiLevelType w:val="hybridMultilevel"/>
    <w:tmpl w:val="E70EC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A532EC"/>
    <w:multiLevelType w:val="hybridMultilevel"/>
    <w:tmpl w:val="535A050A"/>
    <w:lvl w:ilvl="0" w:tplc="7A06D52A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15"/>
  </w:num>
  <w:num w:numId="5">
    <w:abstractNumId w:val="1"/>
  </w:num>
  <w:num w:numId="6">
    <w:abstractNumId w:val="7"/>
  </w:num>
  <w:num w:numId="7">
    <w:abstractNumId w:val="2"/>
  </w:num>
  <w:num w:numId="8">
    <w:abstractNumId w:val="13"/>
  </w:num>
  <w:num w:numId="9">
    <w:abstractNumId w:val="22"/>
  </w:num>
  <w:num w:numId="10">
    <w:abstractNumId w:val="16"/>
  </w:num>
  <w:num w:numId="11">
    <w:abstractNumId w:val="0"/>
  </w:num>
  <w:num w:numId="12">
    <w:abstractNumId w:val="23"/>
  </w:num>
  <w:num w:numId="13">
    <w:abstractNumId w:val="17"/>
  </w:num>
  <w:num w:numId="14">
    <w:abstractNumId w:val="3"/>
  </w:num>
  <w:num w:numId="15">
    <w:abstractNumId w:val="5"/>
  </w:num>
  <w:num w:numId="16">
    <w:abstractNumId w:val="8"/>
  </w:num>
  <w:num w:numId="17">
    <w:abstractNumId w:val="12"/>
  </w:num>
  <w:num w:numId="18">
    <w:abstractNumId w:val="18"/>
  </w:num>
  <w:num w:numId="19">
    <w:abstractNumId w:val="4"/>
  </w:num>
  <w:num w:numId="20">
    <w:abstractNumId w:val="19"/>
  </w:num>
  <w:num w:numId="21">
    <w:abstractNumId w:val="6"/>
  </w:num>
  <w:num w:numId="22">
    <w:abstractNumId w:val="21"/>
  </w:num>
  <w:num w:numId="23">
    <w:abstractNumId w:val="10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gutterAtTop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ysTQxNTUxNTM2sTBV0lEKTi0uzszPAykwtqgFAKXsZKAtAAAA"/>
  </w:docVars>
  <w:rsids>
    <w:rsidRoot w:val="005A050D"/>
    <w:rsid w:val="00000F6D"/>
    <w:rsid w:val="000021C0"/>
    <w:rsid w:val="000053A6"/>
    <w:rsid w:val="00005B27"/>
    <w:rsid w:val="00006B1F"/>
    <w:rsid w:val="00007014"/>
    <w:rsid w:val="000073CE"/>
    <w:rsid w:val="000101B8"/>
    <w:rsid w:val="00010435"/>
    <w:rsid w:val="0001106F"/>
    <w:rsid w:val="00012EC0"/>
    <w:rsid w:val="000132E0"/>
    <w:rsid w:val="00014F08"/>
    <w:rsid w:val="00016231"/>
    <w:rsid w:val="000163D5"/>
    <w:rsid w:val="00016AF2"/>
    <w:rsid w:val="00022A6F"/>
    <w:rsid w:val="00023DE8"/>
    <w:rsid w:val="00023FB7"/>
    <w:rsid w:val="0002425A"/>
    <w:rsid w:val="0002476C"/>
    <w:rsid w:val="00024D8B"/>
    <w:rsid w:val="000252A1"/>
    <w:rsid w:val="00026D8B"/>
    <w:rsid w:val="00027CEA"/>
    <w:rsid w:val="00031747"/>
    <w:rsid w:val="00033578"/>
    <w:rsid w:val="00033780"/>
    <w:rsid w:val="00033CF6"/>
    <w:rsid w:val="00035C63"/>
    <w:rsid w:val="000402B3"/>
    <w:rsid w:val="00042F02"/>
    <w:rsid w:val="00043A0B"/>
    <w:rsid w:val="00043B20"/>
    <w:rsid w:val="000451A6"/>
    <w:rsid w:val="00045503"/>
    <w:rsid w:val="00045CF3"/>
    <w:rsid w:val="000467CB"/>
    <w:rsid w:val="00050611"/>
    <w:rsid w:val="00052ED8"/>
    <w:rsid w:val="00053585"/>
    <w:rsid w:val="00055810"/>
    <w:rsid w:val="00056072"/>
    <w:rsid w:val="000575CD"/>
    <w:rsid w:val="00064900"/>
    <w:rsid w:val="00064CD4"/>
    <w:rsid w:val="00066DAB"/>
    <w:rsid w:val="0006734C"/>
    <w:rsid w:val="00071F58"/>
    <w:rsid w:val="00072D49"/>
    <w:rsid w:val="00073C70"/>
    <w:rsid w:val="000805DF"/>
    <w:rsid w:val="00082601"/>
    <w:rsid w:val="000844B3"/>
    <w:rsid w:val="000859EF"/>
    <w:rsid w:val="00085FB2"/>
    <w:rsid w:val="00087BE8"/>
    <w:rsid w:val="0009263E"/>
    <w:rsid w:val="00093257"/>
    <w:rsid w:val="00094C6B"/>
    <w:rsid w:val="00096113"/>
    <w:rsid w:val="000A0B56"/>
    <w:rsid w:val="000A0D93"/>
    <w:rsid w:val="000A173D"/>
    <w:rsid w:val="000A21EC"/>
    <w:rsid w:val="000A2553"/>
    <w:rsid w:val="000A3A24"/>
    <w:rsid w:val="000A4782"/>
    <w:rsid w:val="000A4F32"/>
    <w:rsid w:val="000B3836"/>
    <w:rsid w:val="000C22B1"/>
    <w:rsid w:val="000C2796"/>
    <w:rsid w:val="000C2D2F"/>
    <w:rsid w:val="000C3138"/>
    <w:rsid w:val="000C6BB8"/>
    <w:rsid w:val="000D2030"/>
    <w:rsid w:val="000E0DD2"/>
    <w:rsid w:val="000E1E11"/>
    <w:rsid w:val="000E3156"/>
    <w:rsid w:val="000E3782"/>
    <w:rsid w:val="000E5721"/>
    <w:rsid w:val="000E7B1B"/>
    <w:rsid w:val="000F2758"/>
    <w:rsid w:val="000F3541"/>
    <w:rsid w:val="000F493B"/>
    <w:rsid w:val="000F60C2"/>
    <w:rsid w:val="000F6C52"/>
    <w:rsid w:val="000F6CBD"/>
    <w:rsid w:val="00100EBE"/>
    <w:rsid w:val="00101E3A"/>
    <w:rsid w:val="00103980"/>
    <w:rsid w:val="001047C7"/>
    <w:rsid w:val="001061EA"/>
    <w:rsid w:val="001064CA"/>
    <w:rsid w:val="00107D65"/>
    <w:rsid w:val="001117DD"/>
    <w:rsid w:val="00114031"/>
    <w:rsid w:val="00117577"/>
    <w:rsid w:val="001232B5"/>
    <w:rsid w:val="00127304"/>
    <w:rsid w:val="00131285"/>
    <w:rsid w:val="00133EA8"/>
    <w:rsid w:val="00137509"/>
    <w:rsid w:val="00137EC6"/>
    <w:rsid w:val="0014496B"/>
    <w:rsid w:val="00151E8C"/>
    <w:rsid w:val="00152F0D"/>
    <w:rsid w:val="001549E3"/>
    <w:rsid w:val="00156D36"/>
    <w:rsid w:val="00161C8E"/>
    <w:rsid w:val="00163585"/>
    <w:rsid w:val="00164314"/>
    <w:rsid w:val="00172DE7"/>
    <w:rsid w:val="001735EC"/>
    <w:rsid w:val="00177A2A"/>
    <w:rsid w:val="001831B0"/>
    <w:rsid w:val="0018329F"/>
    <w:rsid w:val="00184DDA"/>
    <w:rsid w:val="0018666F"/>
    <w:rsid w:val="0018786D"/>
    <w:rsid w:val="00187A47"/>
    <w:rsid w:val="00187BB2"/>
    <w:rsid w:val="00190EF4"/>
    <w:rsid w:val="00191CE4"/>
    <w:rsid w:val="00191D8A"/>
    <w:rsid w:val="0019278B"/>
    <w:rsid w:val="00193A86"/>
    <w:rsid w:val="00193CCD"/>
    <w:rsid w:val="00196D28"/>
    <w:rsid w:val="001A139D"/>
    <w:rsid w:val="001B0C78"/>
    <w:rsid w:val="001B15D7"/>
    <w:rsid w:val="001B3D77"/>
    <w:rsid w:val="001B5723"/>
    <w:rsid w:val="001B6C4D"/>
    <w:rsid w:val="001C132D"/>
    <w:rsid w:val="001C1E43"/>
    <w:rsid w:val="001C2D0F"/>
    <w:rsid w:val="001C35B2"/>
    <w:rsid w:val="001D18E1"/>
    <w:rsid w:val="001D1922"/>
    <w:rsid w:val="001E2147"/>
    <w:rsid w:val="001F33A6"/>
    <w:rsid w:val="001F403E"/>
    <w:rsid w:val="001F44A4"/>
    <w:rsid w:val="001F55BA"/>
    <w:rsid w:val="001F6D17"/>
    <w:rsid w:val="00200155"/>
    <w:rsid w:val="002003A5"/>
    <w:rsid w:val="00202799"/>
    <w:rsid w:val="002120EA"/>
    <w:rsid w:val="00212116"/>
    <w:rsid w:val="00212516"/>
    <w:rsid w:val="00213C8C"/>
    <w:rsid w:val="00217B35"/>
    <w:rsid w:val="002200F2"/>
    <w:rsid w:val="002223D3"/>
    <w:rsid w:val="002232F8"/>
    <w:rsid w:val="0022455F"/>
    <w:rsid w:val="002246CF"/>
    <w:rsid w:val="0022562F"/>
    <w:rsid w:val="00225F1F"/>
    <w:rsid w:val="00226B6C"/>
    <w:rsid w:val="0022793A"/>
    <w:rsid w:val="00227FD6"/>
    <w:rsid w:val="0023048E"/>
    <w:rsid w:val="002318A4"/>
    <w:rsid w:val="00232BE0"/>
    <w:rsid w:val="002356DD"/>
    <w:rsid w:val="00235CAC"/>
    <w:rsid w:val="00237825"/>
    <w:rsid w:val="00240DE5"/>
    <w:rsid w:val="00243250"/>
    <w:rsid w:val="0024565B"/>
    <w:rsid w:val="00247F18"/>
    <w:rsid w:val="00251CD7"/>
    <w:rsid w:val="00252D44"/>
    <w:rsid w:val="00252F05"/>
    <w:rsid w:val="002544CB"/>
    <w:rsid w:val="00254CFF"/>
    <w:rsid w:val="00257400"/>
    <w:rsid w:val="002626A6"/>
    <w:rsid w:val="00265A16"/>
    <w:rsid w:val="00265FB1"/>
    <w:rsid w:val="00266BF4"/>
    <w:rsid w:val="00270680"/>
    <w:rsid w:val="00270A88"/>
    <w:rsid w:val="00271382"/>
    <w:rsid w:val="0027173F"/>
    <w:rsid w:val="00283371"/>
    <w:rsid w:val="002833F7"/>
    <w:rsid w:val="00284FA5"/>
    <w:rsid w:val="002867D2"/>
    <w:rsid w:val="00287635"/>
    <w:rsid w:val="00290E6D"/>
    <w:rsid w:val="00293FC4"/>
    <w:rsid w:val="002A0566"/>
    <w:rsid w:val="002A5548"/>
    <w:rsid w:val="002A590D"/>
    <w:rsid w:val="002A5C8F"/>
    <w:rsid w:val="002A6170"/>
    <w:rsid w:val="002B3794"/>
    <w:rsid w:val="002B40D3"/>
    <w:rsid w:val="002B6CCA"/>
    <w:rsid w:val="002B6CEB"/>
    <w:rsid w:val="002B7152"/>
    <w:rsid w:val="002B78C8"/>
    <w:rsid w:val="002C0303"/>
    <w:rsid w:val="002C069A"/>
    <w:rsid w:val="002C5EDE"/>
    <w:rsid w:val="002D0448"/>
    <w:rsid w:val="002D1933"/>
    <w:rsid w:val="002D1CAC"/>
    <w:rsid w:val="002D55D2"/>
    <w:rsid w:val="002D7D5F"/>
    <w:rsid w:val="002E3248"/>
    <w:rsid w:val="002E6136"/>
    <w:rsid w:val="002E6894"/>
    <w:rsid w:val="002E7FED"/>
    <w:rsid w:val="002F08B5"/>
    <w:rsid w:val="002F3F60"/>
    <w:rsid w:val="00302BCD"/>
    <w:rsid w:val="0030397A"/>
    <w:rsid w:val="00305C26"/>
    <w:rsid w:val="00305D21"/>
    <w:rsid w:val="00307386"/>
    <w:rsid w:val="00315CDE"/>
    <w:rsid w:val="00317DF0"/>
    <w:rsid w:val="0032116A"/>
    <w:rsid w:val="0032128B"/>
    <w:rsid w:val="00322FB1"/>
    <w:rsid w:val="0032308E"/>
    <w:rsid w:val="00323AE7"/>
    <w:rsid w:val="003242D8"/>
    <w:rsid w:val="003245AE"/>
    <w:rsid w:val="003255DA"/>
    <w:rsid w:val="00326C1A"/>
    <w:rsid w:val="0033034B"/>
    <w:rsid w:val="003303FF"/>
    <w:rsid w:val="00330618"/>
    <w:rsid w:val="0033327A"/>
    <w:rsid w:val="00335681"/>
    <w:rsid w:val="00336493"/>
    <w:rsid w:val="00336B00"/>
    <w:rsid w:val="00336EFE"/>
    <w:rsid w:val="00340F99"/>
    <w:rsid w:val="00343355"/>
    <w:rsid w:val="00350699"/>
    <w:rsid w:val="003527A3"/>
    <w:rsid w:val="00352FBC"/>
    <w:rsid w:val="003551FD"/>
    <w:rsid w:val="003570E7"/>
    <w:rsid w:val="00360559"/>
    <w:rsid w:val="0036079D"/>
    <w:rsid w:val="003611AA"/>
    <w:rsid w:val="00361AE9"/>
    <w:rsid w:val="003670AF"/>
    <w:rsid w:val="003709FB"/>
    <w:rsid w:val="00370D53"/>
    <w:rsid w:val="00372FAD"/>
    <w:rsid w:val="003829F3"/>
    <w:rsid w:val="00382FC7"/>
    <w:rsid w:val="003835AC"/>
    <w:rsid w:val="0038476E"/>
    <w:rsid w:val="003850B5"/>
    <w:rsid w:val="003902F2"/>
    <w:rsid w:val="00392A20"/>
    <w:rsid w:val="00394CAB"/>
    <w:rsid w:val="003A1D51"/>
    <w:rsid w:val="003A37A9"/>
    <w:rsid w:val="003B3B8B"/>
    <w:rsid w:val="003B3C3A"/>
    <w:rsid w:val="003B4964"/>
    <w:rsid w:val="003B6D69"/>
    <w:rsid w:val="003C0CB0"/>
    <w:rsid w:val="003C1E3B"/>
    <w:rsid w:val="003D0A90"/>
    <w:rsid w:val="003D0F2A"/>
    <w:rsid w:val="003D4B07"/>
    <w:rsid w:val="003D52DB"/>
    <w:rsid w:val="003D6433"/>
    <w:rsid w:val="003D7ABD"/>
    <w:rsid w:val="003E0058"/>
    <w:rsid w:val="003E05B5"/>
    <w:rsid w:val="003E0A6E"/>
    <w:rsid w:val="003E1C7A"/>
    <w:rsid w:val="003E3317"/>
    <w:rsid w:val="003E41EC"/>
    <w:rsid w:val="003E5724"/>
    <w:rsid w:val="003E6A93"/>
    <w:rsid w:val="003E7E67"/>
    <w:rsid w:val="003F0AC3"/>
    <w:rsid w:val="003F1691"/>
    <w:rsid w:val="003F5774"/>
    <w:rsid w:val="003F725C"/>
    <w:rsid w:val="003F7530"/>
    <w:rsid w:val="00400261"/>
    <w:rsid w:val="00403675"/>
    <w:rsid w:val="00405309"/>
    <w:rsid w:val="004055D7"/>
    <w:rsid w:val="004063D5"/>
    <w:rsid w:val="004127A0"/>
    <w:rsid w:val="004129DB"/>
    <w:rsid w:val="00417989"/>
    <w:rsid w:val="00421098"/>
    <w:rsid w:val="004245FB"/>
    <w:rsid w:val="00424DFB"/>
    <w:rsid w:val="00426FC1"/>
    <w:rsid w:val="00431FA1"/>
    <w:rsid w:val="00432771"/>
    <w:rsid w:val="00436792"/>
    <w:rsid w:val="0043758F"/>
    <w:rsid w:val="00437590"/>
    <w:rsid w:val="00437CF8"/>
    <w:rsid w:val="00443AFA"/>
    <w:rsid w:val="00443D79"/>
    <w:rsid w:val="00444E95"/>
    <w:rsid w:val="00445EDA"/>
    <w:rsid w:val="004505CD"/>
    <w:rsid w:val="004539ED"/>
    <w:rsid w:val="004605D2"/>
    <w:rsid w:val="0046264A"/>
    <w:rsid w:val="00462CBF"/>
    <w:rsid w:val="00462E64"/>
    <w:rsid w:val="00463E50"/>
    <w:rsid w:val="004650FD"/>
    <w:rsid w:val="004659BC"/>
    <w:rsid w:val="00465E13"/>
    <w:rsid w:val="00467483"/>
    <w:rsid w:val="00467B9E"/>
    <w:rsid w:val="0047371D"/>
    <w:rsid w:val="004740DB"/>
    <w:rsid w:val="004760CB"/>
    <w:rsid w:val="00476671"/>
    <w:rsid w:val="004825D2"/>
    <w:rsid w:val="004827FA"/>
    <w:rsid w:val="00484CD5"/>
    <w:rsid w:val="00485D07"/>
    <w:rsid w:val="00487BA7"/>
    <w:rsid w:val="004902A6"/>
    <w:rsid w:val="004971F5"/>
    <w:rsid w:val="00497D94"/>
    <w:rsid w:val="004A1814"/>
    <w:rsid w:val="004A3B4D"/>
    <w:rsid w:val="004A51C5"/>
    <w:rsid w:val="004A6C6F"/>
    <w:rsid w:val="004A76F9"/>
    <w:rsid w:val="004B715B"/>
    <w:rsid w:val="004C08DF"/>
    <w:rsid w:val="004C10F9"/>
    <w:rsid w:val="004C1898"/>
    <w:rsid w:val="004C4576"/>
    <w:rsid w:val="004C50E8"/>
    <w:rsid w:val="004C58F5"/>
    <w:rsid w:val="004D02A5"/>
    <w:rsid w:val="004D1663"/>
    <w:rsid w:val="004D2B83"/>
    <w:rsid w:val="004D404F"/>
    <w:rsid w:val="004D7BE2"/>
    <w:rsid w:val="004E21C6"/>
    <w:rsid w:val="004E339C"/>
    <w:rsid w:val="004E4DE5"/>
    <w:rsid w:val="004E6652"/>
    <w:rsid w:val="004F53A7"/>
    <w:rsid w:val="004F695F"/>
    <w:rsid w:val="004F7949"/>
    <w:rsid w:val="00500399"/>
    <w:rsid w:val="00500A88"/>
    <w:rsid w:val="00501449"/>
    <w:rsid w:val="00502CEE"/>
    <w:rsid w:val="00503571"/>
    <w:rsid w:val="00504801"/>
    <w:rsid w:val="005049BC"/>
    <w:rsid w:val="0050751E"/>
    <w:rsid w:val="0050756B"/>
    <w:rsid w:val="00511332"/>
    <w:rsid w:val="00512475"/>
    <w:rsid w:val="00516F19"/>
    <w:rsid w:val="005179F5"/>
    <w:rsid w:val="0052134F"/>
    <w:rsid w:val="005230A4"/>
    <w:rsid w:val="00524922"/>
    <w:rsid w:val="00532E95"/>
    <w:rsid w:val="00534216"/>
    <w:rsid w:val="00535364"/>
    <w:rsid w:val="0054484B"/>
    <w:rsid w:val="00550E4C"/>
    <w:rsid w:val="0055198C"/>
    <w:rsid w:val="00551EFD"/>
    <w:rsid w:val="00552FDE"/>
    <w:rsid w:val="00554E42"/>
    <w:rsid w:val="0055505C"/>
    <w:rsid w:val="00557A01"/>
    <w:rsid w:val="0056335C"/>
    <w:rsid w:val="00564205"/>
    <w:rsid w:val="00571F79"/>
    <w:rsid w:val="00572D06"/>
    <w:rsid w:val="00574685"/>
    <w:rsid w:val="00575D57"/>
    <w:rsid w:val="00582374"/>
    <w:rsid w:val="00582BA9"/>
    <w:rsid w:val="005845E0"/>
    <w:rsid w:val="005863EA"/>
    <w:rsid w:val="005864BA"/>
    <w:rsid w:val="005866E1"/>
    <w:rsid w:val="005872D4"/>
    <w:rsid w:val="00591251"/>
    <w:rsid w:val="00596951"/>
    <w:rsid w:val="005A050D"/>
    <w:rsid w:val="005A2545"/>
    <w:rsid w:val="005A30B3"/>
    <w:rsid w:val="005A35DF"/>
    <w:rsid w:val="005B0BE1"/>
    <w:rsid w:val="005B221B"/>
    <w:rsid w:val="005B3652"/>
    <w:rsid w:val="005B50DD"/>
    <w:rsid w:val="005B6D64"/>
    <w:rsid w:val="005C0A6E"/>
    <w:rsid w:val="005C4CE6"/>
    <w:rsid w:val="005C739D"/>
    <w:rsid w:val="005D19B7"/>
    <w:rsid w:val="005D1F91"/>
    <w:rsid w:val="005D5A66"/>
    <w:rsid w:val="005D6D9F"/>
    <w:rsid w:val="005D6E60"/>
    <w:rsid w:val="005D7A64"/>
    <w:rsid w:val="005E1B4E"/>
    <w:rsid w:val="005E538A"/>
    <w:rsid w:val="005E6FEB"/>
    <w:rsid w:val="005F1523"/>
    <w:rsid w:val="005F695E"/>
    <w:rsid w:val="0060006A"/>
    <w:rsid w:val="006013C8"/>
    <w:rsid w:val="0060668C"/>
    <w:rsid w:val="00607220"/>
    <w:rsid w:val="00611347"/>
    <w:rsid w:val="00614502"/>
    <w:rsid w:val="00614F0A"/>
    <w:rsid w:val="006159E2"/>
    <w:rsid w:val="0062220B"/>
    <w:rsid w:val="00623962"/>
    <w:rsid w:val="00623FA2"/>
    <w:rsid w:val="00627188"/>
    <w:rsid w:val="006276BB"/>
    <w:rsid w:val="00631222"/>
    <w:rsid w:val="00633762"/>
    <w:rsid w:val="00634669"/>
    <w:rsid w:val="00635FDB"/>
    <w:rsid w:val="00640809"/>
    <w:rsid w:val="006463A8"/>
    <w:rsid w:val="00647377"/>
    <w:rsid w:val="0064758C"/>
    <w:rsid w:val="0065057B"/>
    <w:rsid w:val="00655357"/>
    <w:rsid w:val="006556D6"/>
    <w:rsid w:val="00657041"/>
    <w:rsid w:val="00667392"/>
    <w:rsid w:val="006701F4"/>
    <w:rsid w:val="006717D7"/>
    <w:rsid w:val="0067456B"/>
    <w:rsid w:val="00674671"/>
    <w:rsid w:val="0067580B"/>
    <w:rsid w:val="006771A9"/>
    <w:rsid w:val="006778F4"/>
    <w:rsid w:val="00682A1C"/>
    <w:rsid w:val="00684E1A"/>
    <w:rsid w:val="00686625"/>
    <w:rsid w:val="00686C47"/>
    <w:rsid w:val="00687980"/>
    <w:rsid w:val="00690CFF"/>
    <w:rsid w:val="006925D5"/>
    <w:rsid w:val="0069684D"/>
    <w:rsid w:val="006A304D"/>
    <w:rsid w:val="006A52A5"/>
    <w:rsid w:val="006A563E"/>
    <w:rsid w:val="006A671E"/>
    <w:rsid w:val="006A72DB"/>
    <w:rsid w:val="006B0F0C"/>
    <w:rsid w:val="006B1FAA"/>
    <w:rsid w:val="006B2E7E"/>
    <w:rsid w:val="006B4288"/>
    <w:rsid w:val="006B434D"/>
    <w:rsid w:val="006B4A80"/>
    <w:rsid w:val="006B508C"/>
    <w:rsid w:val="006C05C4"/>
    <w:rsid w:val="006C27DE"/>
    <w:rsid w:val="006C5F1B"/>
    <w:rsid w:val="006C66E9"/>
    <w:rsid w:val="006C7509"/>
    <w:rsid w:val="006C7BA1"/>
    <w:rsid w:val="006D1A93"/>
    <w:rsid w:val="006D22D5"/>
    <w:rsid w:val="006D2584"/>
    <w:rsid w:val="006D3BD2"/>
    <w:rsid w:val="006D4DCF"/>
    <w:rsid w:val="006D60E6"/>
    <w:rsid w:val="006D6A08"/>
    <w:rsid w:val="006D6A29"/>
    <w:rsid w:val="006E3CA5"/>
    <w:rsid w:val="006E4F5C"/>
    <w:rsid w:val="006E67E1"/>
    <w:rsid w:val="006E6E30"/>
    <w:rsid w:val="006F02FA"/>
    <w:rsid w:val="006F1B82"/>
    <w:rsid w:val="006F6095"/>
    <w:rsid w:val="00700DD7"/>
    <w:rsid w:val="00702FCE"/>
    <w:rsid w:val="007064BA"/>
    <w:rsid w:val="00706532"/>
    <w:rsid w:val="007073B6"/>
    <w:rsid w:val="0071082D"/>
    <w:rsid w:val="00710CF7"/>
    <w:rsid w:val="00710E96"/>
    <w:rsid w:val="007121AC"/>
    <w:rsid w:val="00714CED"/>
    <w:rsid w:val="00720589"/>
    <w:rsid w:val="0072191C"/>
    <w:rsid w:val="00722509"/>
    <w:rsid w:val="0072250E"/>
    <w:rsid w:val="00723265"/>
    <w:rsid w:val="00724919"/>
    <w:rsid w:val="00724BD3"/>
    <w:rsid w:val="00726827"/>
    <w:rsid w:val="00727DA1"/>
    <w:rsid w:val="007337D8"/>
    <w:rsid w:val="0073418A"/>
    <w:rsid w:val="007351C8"/>
    <w:rsid w:val="007352F7"/>
    <w:rsid w:val="0073609B"/>
    <w:rsid w:val="00740AEB"/>
    <w:rsid w:val="0074350D"/>
    <w:rsid w:val="0074451A"/>
    <w:rsid w:val="00746B25"/>
    <w:rsid w:val="00755646"/>
    <w:rsid w:val="007577F1"/>
    <w:rsid w:val="0076020E"/>
    <w:rsid w:val="0076092F"/>
    <w:rsid w:val="007619C3"/>
    <w:rsid w:val="00761AD9"/>
    <w:rsid w:val="00766579"/>
    <w:rsid w:val="00767B7B"/>
    <w:rsid w:val="00773AC5"/>
    <w:rsid w:val="00774EE8"/>
    <w:rsid w:val="00777A8D"/>
    <w:rsid w:val="00781796"/>
    <w:rsid w:val="00784D2A"/>
    <w:rsid w:val="00785AE3"/>
    <w:rsid w:val="00787A59"/>
    <w:rsid w:val="00787A9E"/>
    <w:rsid w:val="00790E0E"/>
    <w:rsid w:val="007950B9"/>
    <w:rsid w:val="00795241"/>
    <w:rsid w:val="00796C1E"/>
    <w:rsid w:val="00796D1E"/>
    <w:rsid w:val="0079702F"/>
    <w:rsid w:val="007971B9"/>
    <w:rsid w:val="0079784A"/>
    <w:rsid w:val="00797878"/>
    <w:rsid w:val="007A1BB8"/>
    <w:rsid w:val="007B0CA4"/>
    <w:rsid w:val="007B1384"/>
    <w:rsid w:val="007B29E3"/>
    <w:rsid w:val="007B3559"/>
    <w:rsid w:val="007B4789"/>
    <w:rsid w:val="007B5308"/>
    <w:rsid w:val="007B6E91"/>
    <w:rsid w:val="007C3614"/>
    <w:rsid w:val="007C76EB"/>
    <w:rsid w:val="007D0575"/>
    <w:rsid w:val="007D326A"/>
    <w:rsid w:val="007D498F"/>
    <w:rsid w:val="007D4C9D"/>
    <w:rsid w:val="007E45E2"/>
    <w:rsid w:val="007E73BE"/>
    <w:rsid w:val="007F3244"/>
    <w:rsid w:val="007F32FF"/>
    <w:rsid w:val="007F57DE"/>
    <w:rsid w:val="0080272F"/>
    <w:rsid w:val="0080310D"/>
    <w:rsid w:val="00803111"/>
    <w:rsid w:val="00803C14"/>
    <w:rsid w:val="00804E20"/>
    <w:rsid w:val="0080589C"/>
    <w:rsid w:val="00805FA6"/>
    <w:rsid w:val="00814AB4"/>
    <w:rsid w:val="00814B22"/>
    <w:rsid w:val="00816CF8"/>
    <w:rsid w:val="008177BD"/>
    <w:rsid w:val="0082051D"/>
    <w:rsid w:val="0082107A"/>
    <w:rsid w:val="008214C0"/>
    <w:rsid w:val="00822BE7"/>
    <w:rsid w:val="0082389F"/>
    <w:rsid w:val="00825D7A"/>
    <w:rsid w:val="00833230"/>
    <w:rsid w:val="00834295"/>
    <w:rsid w:val="00835197"/>
    <w:rsid w:val="00835343"/>
    <w:rsid w:val="0083537A"/>
    <w:rsid w:val="00837622"/>
    <w:rsid w:val="00837F0B"/>
    <w:rsid w:val="008403A7"/>
    <w:rsid w:val="008475F4"/>
    <w:rsid w:val="008478FC"/>
    <w:rsid w:val="00850EB0"/>
    <w:rsid w:val="008534E9"/>
    <w:rsid w:val="00854DD0"/>
    <w:rsid w:val="00861012"/>
    <w:rsid w:val="008643AC"/>
    <w:rsid w:val="0086763E"/>
    <w:rsid w:val="008678F6"/>
    <w:rsid w:val="00870F25"/>
    <w:rsid w:val="00872211"/>
    <w:rsid w:val="0087237C"/>
    <w:rsid w:val="00873600"/>
    <w:rsid w:val="00876B6A"/>
    <w:rsid w:val="00880C40"/>
    <w:rsid w:val="00882FAB"/>
    <w:rsid w:val="00883271"/>
    <w:rsid w:val="0088532B"/>
    <w:rsid w:val="008866A0"/>
    <w:rsid w:val="008870BE"/>
    <w:rsid w:val="008912CF"/>
    <w:rsid w:val="0089331C"/>
    <w:rsid w:val="008A01C1"/>
    <w:rsid w:val="008A13E6"/>
    <w:rsid w:val="008A1B19"/>
    <w:rsid w:val="008A4D3B"/>
    <w:rsid w:val="008A7B04"/>
    <w:rsid w:val="008B17FC"/>
    <w:rsid w:val="008B4465"/>
    <w:rsid w:val="008B49EB"/>
    <w:rsid w:val="008B5E23"/>
    <w:rsid w:val="008C08B3"/>
    <w:rsid w:val="008C247C"/>
    <w:rsid w:val="008C39C5"/>
    <w:rsid w:val="008C47A8"/>
    <w:rsid w:val="008C57CE"/>
    <w:rsid w:val="008C7E60"/>
    <w:rsid w:val="008D05C3"/>
    <w:rsid w:val="008D0E34"/>
    <w:rsid w:val="008D1918"/>
    <w:rsid w:val="008D4F56"/>
    <w:rsid w:val="008D5720"/>
    <w:rsid w:val="008E5591"/>
    <w:rsid w:val="008E5EB8"/>
    <w:rsid w:val="008F22A2"/>
    <w:rsid w:val="008F4494"/>
    <w:rsid w:val="00900413"/>
    <w:rsid w:val="00900976"/>
    <w:rsid w:val="00900F25"/>
    <w:rsid w:val="00904B56"/>
    <w:rsid w:val="00906379"/>
    <w:rsid w:val="009104B4"/>
    <w:rsid w:val="00910A31"/>
    <w:rsid w:val="00912538"/>
    <w:rsid w:val="00914CC0"/>
    <w:rsid w:val="00916C80"/>
    <w:rsid w:val="009232BB"/>
    <w:rsid w:val="00925815"/>
    <w:rsid w:val="00927839"/>
    <w:rsid w:val="00927D0A"/>
    <w:rsid w:val="00927F9C"/>
    <w:rsid w:val="009301E3"/>
    <w:rsid w:val="009322DF"/>
    <w:rsid w:val="009332D9"/>
    <w:rsid w:val="00935BBD"/>
    <w:rsid w:val="009379E2"/>
    <w:rsid w:val="00940BA5"/>
    <w:rsid w:val="0094161E"/>
    <w:rsid w:val="0094403A"/>
    <w:rsid w:val="0094471D"/>
    <w:rsid w:val="009450F0"/>
    <w:rsid w:val="0094644F"/>
    <w:rsid w:val="009511EA"/>
    <w:rsid w:val="00952A9A"/>
    <w:rsid w:val="00952AD3"/>
    <w:rsid w:val="0095326C"/>
    <w:rsid w:val="00957BE3"/>
    <w:rsid w:val="0096136B"/>
    <w:rsid w:val="00965F2F"/>
    <w:rsid w:val="00966F19"/>
    <w:rsid w:val="0097194E"/>
    <w:rsid w:val="00971D23"/>
    <w:rsid w:val="009724C0"/>
    <w:rsid w:val="00974947"/>
    <w:rsid w:val="00976472"/>
    <w:rsid w:val="0097651E"/>
    <w:rsid w:val="0097697F"/>
    <w:rsid w:val="00980642"/>
    <w:rsid w:val="00982F26"/>
    <w:rsid w:val="00984389"/>
    <w:rsid w:val="0098551A"/>
    <w:rsid w:val="009866A4"/>
    <w:rsid w:val="00990C31"/>
    <w:rsid w:val="00990E80"/>
    <w:rsid w:val="00991115"/>
    <w:rsid w:val="009915A2"/>
    <w:rsid w:val="00992CD0"/>
    <w:rsid w:val="009930AA"/>
    <w:rsid w:val="0099559E"/>
    <w:rsid w:val="00997345"/>
    <w:rsid w:val="009A1D41"/>
    <w:rsid w:val="009A2B4A"/>
    <w:rsid w:val="009A3869"/>
    <w:rsid w:val="009A3D80"/>
    <w:rsid w:val="009A4AF6"/>
    <w:rsid w:val="009A4BF7"/>
    <w:rsid w:val="009A6791"/>
    <w:rsid w:val="009B1F77"/>
    <w:rsid w:val="009B2040"/>
    <w:rsid w:val="009C013C"/>
    <w:rsid w:val="009C02F7"/>
    <w:rsid w:val="009C22A6"/>
    <w:rsid w:val="009D1386"/>
    <w:rsid w:val="009D435A"/>
    <w:rsid w:val="009D6255"/>
    <w:rsid w:val="009E078F"/>
    <w:rsid w:val="009E1146"/>
    <w:rsid w:val="009E11DE"/>
    <w:rsid w:val="009E3F35"/>
    <w:rsid w:val="009E7A35"/>
    <w:rsid w:val="009E7C01"/>
    <w:rsid w:val="009F0496"/>
    <w:rsid w:val="009F0E1E"/>
    <w:rsid w:val="009F310E"/>
    <w:rsid w:val="009F3742"/>
    <w:rsid w:val="009F5D65"/>
    <w:rsid w:val="00A0019A"/>
    <w:rsid w:val="00A03DB8"/>
    <w:rsid w:val="00A04664"/>
    <w:rsid w:val="00A05DD3"/>
    <w:rsid w:val="00A065A8"/>
    <w:rsid w:val="00A11C80"/>
    <w:rsid w:val="00A16EB5"/>
    <w:rsid w:val="00A16EB7"/>
    <w:rsid w:val="00A17084"/>
    <w:rsid w:val="00A20EEE"/>
    <w:rsid w:val="00A21115"/>
    <w:rsid w:val="00A21E87"/>
    <w:rsid w:val="00A2209A"/>
    <w:rsid w:val="00A23678"/>
    <w:rsid w:val="00A23EEA"/>
    <w:rsid w:val="00A24CA6"/>
    <w:rsid w:val="00A26F62"/>
    <w:rsid w:val="00A27CC8"/>
    <w:rsid w:val="00A30E40"/>
    <w:rsid w:val="00A32714"/>
    <w:rsid w:val="00A33984"/>
    <w:rsid w:val="00A35FB3"/>
    <w:rsid w:val="00A3792E"/>
    <w:rsid w:val="00A37A68"/>
    <w:rsid w:val="00A400C9"/>
    <w:rsid w:val="00A40329"/>
    <w:rsid w:val="00A428DA"/>
    <w:rsid w:val="00A44CEA"/>
    <w:rsid w:val="00A44FCA"/>
    <w:rsid w:val="00A453A5"/>
    <w:rsid w:val="00A45DCF"/>
    <w:rsid w:val="00A475CE"/>
    <w:rsid w:val="00A47A2C"/>
    <w:rsid w:val="00A47B94"/>
    <w:rsid w:val="00A50DB1"/>
    <w:rsid w:val="00A515F2"/>
    <w:rsid w:val="00A52111"/>
    <w:rsid w:val="00A52B9F"/>
    <w:rsid w:val="00A535FA"/>
    <w:rsid w:val="00A5656B"/>
    <w:rsid w:val="00A600D6"/>
    <w:rsid w:val="00A61120"/>
    <w:rsid w:val="00A612A7"/>
    <w:rsid w:val="00A63121"/>
    <w:rsid w:val="00A6408C"/>
    <w:rsid w:val="00A649B3"/>
    <w:rsid w:val="00A66327"/>
    <w:rsid w:val="00A671EC"/>
    <w:rsid w:val="00A674CF"/>
    <w:rsid w:val="00A7388E"/>
    <w:rsid w:val="00A765FE"/>
    <w:rsid w:val="00A76B13"/>
    <w:rsid w:val="00A8182C"/>
    <w:rsid w:val="00A83400"/>
    <w:rsid w:val="00A855DB"/>
    <w:rsid w:val="00A90A7B"/>
    <w:rsid w:val="00A91E0B"/>
    <w:rsid w:val="00A91F25"/>
    <w:rsid w:val="00A93111"/>
    <w:rsid w:val="00A93446"/>
    <w:rsid w:val="00A94FFE"/>
    <w:rsid w:val="00A97B79"/>
    <w:rsid w:val="00A97CE4"/>
    <w:rsid w:val="00AA0172"/>
    <w:rsid w:val="00AA180C"/>
    <w:rsid w:val="00AA1A8C"/>
    <w:rsid w:val="00AA4365"/>
    <w:rsid w:val="00AA4546"/>
    <w:rsid w:val="00AA57D5"/>
    <w:rsid w:val="00AA6721"/>
    <w:rsid w:val="00AB02E9"/>
    <w:rsid w:val="00AB136E"/>
    <w:rsid w:val="00AB16DB"/>
    <w:rsid w:val="00AB39B4"/>
    <w:rsid w:val="00AB7E89"/>
    <w:rsid w:val="00AC12E2"/>
    <w:rsid w:val="00AC2A32"/>
    <w:rsid w:val="00AC2B44"/>
    <w:rsid w:val="00AC4C23"/>
    <w:rsid w:val="00AD35A8"/>
    <w:rsid w:val="00AD46CB"/>
    <w:rsid w:val="00AD55A7"/>
    <w:rsid w:val="00AE0C0B"/>
    <w:rsid w:val="00AE16F5"/>
    <w:rsid w:val="00AE30B8"/>
    <w:rsid w:val="00AE426C"/>
    <w:rsid w:val="00AE4B71"/>
    <w:rsid w:val="00AE4CF5"/>
    <w:rsid w:val="00AE6BFE"/>
    <w:rsid w:val="00AE7EF5"/>
    <w:rsid w:val="00AF647C"/>
    <w:rsid w:val="00B00D84"/>
    <w:rsid w:val="00B02949"/>
    <w:rsid w:val="00B04A96"/>
    <w:rsid w:val="00B061E5"/>
    <w:rsid w:val="00B0786B"/>
    <w:rsid w:val="00B10342"/>
    <w:rsid w:val="00B106E1"/>
    <w:rsid w:val="00B110B8"/>
    <w:rsid w:val="00B13DF8"/>
    <w:rsid w:val="00B14115"/>
    <w:rsid w:val="00B200B6"/>
    <w:rsid w:val="00B231C0"/>
    <w:rsid w:val="00B25E09"/>
    <w:rsid w:val="00B26D87"/>
    <w:rsid w:val="00B30813"/>
    <w:rsid w:val="00B3535F"/>
    <w:rsid w:val="00B36FF6"/>
    <w:rsid w:val="00B37FA1"/>
    <w:rsid w:val="00B4271F"/>
    <w:rsid w:val="00B42C10"/>
    <w:rsid w:val="00B4370C"/>
    <w:rsid w:val="00B45894"/>
    <w:rsid w:val="00B45A9B"/>
    <w:rsid w:val="00B46869"/>
    <w:rsid w:val="00B47D65"/>
    <w:rsid w:val="00B57110"/>
    <w:rsid w:val="00B57DEF"/>
    <w:rsid w:val="00B610FF"/>
    <w:rsid w:val="00B635AA"/>
    <w:rsid w:val="00B651D8"/>
    <w:rsid w:val="00B652AF"/>
    <w:rsid w:val="00B65D29"/>
    <w:rsid w:val="00B66215"/>
    <w:rsid w:val="00B66CCC"/>
    <w:rsid w:val="00B70BE2"/>
    <w:rsid w:val="00B71E19"/>
    <w:rsid w:val="00B744DF"/>
    <w:rsid w:val="00B74EB8"/>
    <w:rsid w:val="00B77610"/>
    <w:rsid w:val="00B81873"/>
    <w:rsid w:val="00B83E8B"/>
    <w:rsid w:val="00B8568E"/>
    <w:rsid w:val="00B86EE5"/>
    <w:rsid w:val="00B90E2B"/>
    <w:rsid w:val="00B93321"/>
    <w:rsid w:val="00B9429D"/>
    <w:rsid w:val="00B94395"/>
    <w:rsid w:val="00B950C7"/>
    <w:rsid w:val="00B96C9B"/>
    <w:rsid w:val="00BA08B4"/>
    <w:rsid w:val="00BA26CD"/>
    <w:rsid w:val="00BA30CD"/>
    <w:rsid w:val="00BA5A53"/>
    <w:rsid w:val="00BA5B1C"/>
    <w:rsid w:val="00BA6C73"/>
    <w:rsid w:val="00BB28A1"/>
    <w:rsid w:val="00BB34BF"/>
    <w:rsid w:val="00BB410E"/>
    <w:rsid w:val="00BB4212"/>
    <w:rsid w:val="00BB775A"/>
    <w:rsid w:val="00BC1A50"/>
    <w:rsid w:val="00BC2EDA"/>
    <w:rsid w:val="00BC5173"/>
    <w:rsid w:val="00BC70B9"/>
    <w:rsid w:val="00BC70EA"/>
    <w:rsid w:val="00BD0FA6"/>
    <w:rsid w:val="00BD1887"/>
    <w:rsid w:val="00BD4181"/>
    <w:rsid w:val="00BE2971"/>
    <w:rsid w:val="00BE4984"/>
    <w:rsid w:val="00BE71F5"/>
    <w:rsid w:val="00BF4653"/>
    <w:rsid w:val="00BF46D9"/>
    <w:rsid w:val="00BF50CC"/>
    <w:rsid w:val="00BF5159"/>
    <w:rsid w:val="00BF5B6C"/>
    <w:rsid w:val="00BF5D13"/>
    <w:rsid w:val="00C00A54"/>
    <w:rsid w:val="00C01C06"/>
    <w:rsid w:val="00C01D66"/>
    <w:rsid w:val="00C06119"/>
    <w:rsid w:val="00C07D65"/>
    <w:rsid w:val="00C10756"/>
    <w:rsid w:val="00C13F32"/>
    <w:rsid w:val="00C1495F"/>
    <w:rsid w:val="00C151C2"/>
    <w:rsid w:val="00C16CED"/>
    <w:rsid w:val="00C20E2F"/>
    <w:rsid w:val="00C21BAA"/>
    <w:rsid w:val="00C22017"/>
    <w:rsid w:val="00C22547"/>
    <w:rsid w:val="00C228CC"/>
    <w:rsid w:val="00C2677C"/>
    <w:rsid w:val="00C26F1F"/>
    <w:rsid w:val="00C31A17"/>
    <w:rsid w:val="00C32620"/>
    <w:rsid w:val="00C33704"/>
    <w:rsid w:val="00C35537"/>
    <w:rsid w:val="00C35612"/>
    <w:rsid w:val="00C40D69"/>
    <w:rsid w:val="00C42291"/>
    <w:rsid w:val="00C42D2A"/>
    <w:rsid w:val="00C47489"/>
    <w:rsid w:val="00C478F1"/>
    <w:rsid w:val="00C47997"/>
    <w:rsid w:val="00C5312A"/>
    <w:rsid w:val="00C54EAD"/>
    <w:rsid w:val="00C603DF"/>
    <w:rsid w:val="00C611AE"/>
    <w:rsid w:val="00C614C9"/>
    <w:rsid w:val="00C61C1A"/>
    <w:rsid w:val="00C64773"/>
    <w:rsid w:val="00C659A9"/>
    <w:rsid w:val="00C7082F"/>
    <w:rsid w:val="00C71461"/>
    <w:rsid w:val="00C73A50"/>
    <w:rsid w:val="00C76389"/>
    <w:rsid w:val="00C76676"/>
    <w:rsid w:val="00C76716"/>
    <w:rsid w:val="00C84E25"/>
    <w:rsid w:val="00C85501"/>
    <w:rsid w:val="00C87BFD"/>
    <w:rsid w:val="00C9061B"/>
    <w:rsid w:val="00C92693"/>
    <w:rsid w:val="00C93AB0"/>
    <w:rsid w:val="00CA5621"/>
    <w:rsid w:val="00CB0795"/>
    <w:rsid w:val="00CB224B"/>
    <w:rsid w:val="00CB4908"/>
    <w:rsid w:val="00CB66C2"/>
    <w:rsid w:val="00CC0CBF"/>
    <w:rsid w:val="00CC33BE"/>
    <w:rsid w:val="00CC4689"/>
    <w:rsid w:val="00CC4F59"/>
    <w:rsid w:val="00CC6106"/>
    <w:rsid w:val="00CC622F"/>
    <w:rsid w:val="00CC69A4"/>
    <w:rsid w:val="00CD25B6"/>
    <w:rsid w:val="00CD5E2D"/>
    <w:rsid w:val="00CD72C8"/>
    <w:rsid w:val="00CD7C4D"/>
    <w:rsid w:val="00CE0957"/>
    <w:rsid w:val="00CE17C9"/>
    <w:rsid w:val="00CE3776"/>
    <w:rsid w:val="00CE3E55"/>
    <w:rsid w:val="00CE407C"/>
    <w:rsid w:val="00CE4C6C"/>
    <w:rsid w:val="00CF135E"/>
    <w:rsid w:val="00CF226D"/>
    <w:rsid w:val="00CF2B3A"/>
    <w:rsid w:val="00CF72C7"/>
    <w:rsid w:val="00D058F4"/>
    <w:rsid w:val="00D0799A"/>
    <w:rsid w:val="00D108AF"/>
    <w:rsid w:val="00D1093A"/>
    <w:rsid w:val="00D11F61"/>
    <w:rsid w:val="00D1232F"/>
    <w:rsid w:val="00D12B6D"/>
    <w:rsid w:val="00D12F55"/>
    <w:rsid w:val="00D13C7A"/>
    <w:rsid w:val="00D1450A"/>
    <w:rsid w:val="00D153D2"/>
    <w:rsid w:val="00D17C26"/>
    <w:rsid w:val="00D20149"/>
    <w:rsid w:val="00D20E01"/>
    <w:rsid w:val="00D2101E"/>
    <w:rsid w:val="00D2327C"/>
    <w:rsid w:val="00D26E79"/>
    <w:rsid w:val="00D27685"/>
    <w:rsid w:val="00D33463"/>
    <w:rsid w:val="00D34FEA"/>
    <w:rsid w:val="00D365AB"/>
    <w:rsid w:val="00D40750"/>
    <w:rsid w:val="00D42CD8"/>
    <w:rsid w:val="00D460B4"/>
    <w:rsid w:val="00D46109"/>
    <w:rsid w:val="00D56B6B"/>
    <w:rsid w:val="00D57D58"/>
    <w:rsid w:val="00D6089A"/>
    <w:rsid w:val="00D62B72"/>
    <w:rsid w:val="00D62BB3"/>
    <w:rsid w:val="00D65A2D"/>
    <w:rsid w:val="00D7420F"/>
    <w:rsid w:val="00D82F64"/>
    <w:rsid w:val="00D85484"/>
    <w:rsid w:val="00D85AD8"/>
    <w:rsid w:val="00D86600"/>
    <w:rsid w:val="00D86F9A"/>
    <w:rsid w:val="00D87C93"/>
    <w:rsid w:val="00D904CD"/>
    <w:rsid w:val="00D90985"/>
    <w:rsid w:val="00D934FA"/>
    <w:rsid w:val="00D96E64"/>
    <w:rsid w:val="00D97F06"/>
    <w:rsid w:val="00DA1768"/>
    <w:rsid w:val="00DA1F6D"/>
    <w:rsid w:val="00DA46A6"/>
    <w:rsid w:val="00DA585B"/>
    <w:rsid w:val="00DA5DBF"/>
    <w:rsid w:val="00DA7281"/>
    <w:rsid w:val="00DA7955"/>
    <w:rsid w:val="00DB0313"/>
    <w:rsid w:val="00DB1003"/>
    <w:rsid w:val="00DB14A7"/>
    <w:rsid w:val="00DB2F38"/>
    <w:rsid w:val="00DB3699"/>
    <w:rsid w:val="00DC095E"/>
    <w:rsid w:val="00DC0D3B"/>
    <w:rsid w:val="00DC688C"/>
    <w:rsid w:val="00DD0485"/>
    <w:rsid w:val="00DD21D5"/>
    <w:rsid w:val="00DD2A42"/>
    <w:rsid w:val="00DD2BE4"/>
    <w:rsid w:val="00DD3325"/>
    <w:rsid w:val="00DD38F9"/>
    <w:rsid w:val="00DD3CC9"/>
    <w:rsid w:val="00DD787F"/>
    <w:rsid w:val="00DE491E"/>
    <w:rsid w:val="00DE655D"/>
    <w:rsid w:val="00DF0A7E"/>
    <w:rsid w:val="00DF1830"/>
    <w:rsid w:val="00DF48A8"/>
    <w:rsid w:val="00DF6D70"/>
    <w:rsid w:val="00E007FB"/>
    <w:rsid w:val="00E01392"/>
    <w:rsid w:val="00E019A4"/>
    <w:rsid w:val="00E03C33"/>
    <w:rsid w:val="00E0756A"/>
    <w:rsid w:val="00E07CAD"/>
    <w:rsid w:val="00E10DAB"/>
    <w:rsid w:val="00E12049"/>
    <w:rsid w:val="00E1219C"/>
    <w:rsid w:val="00E15D72"/>
    <w:rsid w:val="00E21249"/>
    <w:rsid w:val="00E237C2"/>
    <w:rsid w:val="00E25296"/>
    <w:rsid w:val="00E263B4"/>
    <w:rsid w:val="00E278F4"/>
    <w:rsid w:val="00E3280C"/>
    <w:rsid w:val="00E34777"/>
    <w:rsid w:val="00E34817"/>
    <w:rsid w:val="00E40261"/>
    <w:rsid w:val="00E44C84"/>
    <w:rsid w:val="00E45DD1"/>
    <w:rsid w:val="00E60EFF"/>
    <w:rsid w:val="00E62817"/>
    <w:rsid w:val="00E62A32"/>
    <w:rsid w:val="00E634B3"/>
    <w:rsid w:val="00E64DF4"/>
    <w:rsid w:val="00E6587E"/>
    <w:rsid w:val="00E665F5"/>
    <w:rsid w:val="00E6683F"/>
    <w:rsid w:val="00E712D6"/>
    <w:rsid w:val="00E72149"/>
    <w:rsid w:val="00E72261"/>
    <w:rsid w:val="00E73005"/>
    <w:rsid w:val="00E74C52"/>
    <w:rsid w:val="00E775C5"/>
    <w:rsid w:val="00E854F8"/>
    <w:rsid w:val="00E86A96"/>
    <w:rsid w:val="00E87CBE"/>
    <w:rsid w:val="00E87FEB"/>
    <w:rsid w:val="00E9032A"/>
    <w:rsid w:val="00E92AA4"/>
    <w:rsid w:val="00E9343F"/>
    <w:rsid w:val="00E93CC0"/>
    <w:rsid w:val="00E9585B"/>
    <w:rsid w:val="00EA1032"/>
    <w:rsid w:val="00EA2B11"/>
    <w:rsid w:val="00EA3059"/>
    <w:rsid w:val="00EA4C5B"/>
    <w:rsid w:val="00EA5377"/>
    <w:rsid w:val="00EA6D76"/>
    <w:rsid w:val="00EB2920"/>
    <w:rsid w:val="00EB4EBE"/>
    <w:rsid w:val="00EB6BDB"/>
    <w:rsid w:val="00EB6D11"/>
    <w:rsid w:val="00EB6ED6"/>
    <w:rsid w:val="00EC0913"/>
    <w:rsid w:val="00EC2A3F"/>
    <w:rsid w:val="00EC5163"/>
    <w:rsid w:val="00EC74D2"/>
    <w:rsid w:val="00EC798F"/>
    <w:rsid w:val="00ED18B0"/>
    <w:rsid w:val="00ED254A"/>
    <w:rsid w:val="00ED4BAE"/>
    <w:rsid w:val="00ED7ADB"/>
    <w:rsid w:val="00ED7CB5"/>
    <w:rsid w:val="00EE22E9"/>
    <w:rsid w:val="00EE2BDD"/>
    <w:rsid w:val="00EE36FB"/>
    <w:rsid w:val="00EE3E0F"/>
    <w:rsid w:val="00EE416E"/>
    <w:rsid w:val="00EE5FCD"/>
    <w:rsid w:val="00EF3037"/>
    <w:rsid w:val="00EF3B03"/>
    <w:rsid w:val="00EF449B"/>
    <w:rsid w:val="00EF64E5"/>
    <w:rsid w:val="00F00A83"/>
    <w:rsid w:val="00F017E0"/>
    <w:rsid w:val="00F01CBE"/>
    <w:rsid w:val="00F03701"/>
    <w:rsid w:val="00F04ABC"/>
    <w:rsid w:val="00F05AED"/>
    <w:rsid w:val="00F10BF6"/>
    <w:rsid w:val="00F1269A"/>
    <w:rsid w:val="00F13181"/>
    <w:rsid w:val="00F15452"/>
    <w:rsid w:val="00F17932"/>
    <w:rsid w:val="00F202A1"/>
    <w:rsid w:val="00F235A7"/>
    <w:rsid w:val="00F25512"/>
    <w:rsid w:val="00F30303"/>
    <w:rsid w:val="00F3181C"/>
    <w:rsid w:val="00F31AED"/>
    <w:rsid w:val="00F32F54"/>
    <w:rsid w:val="00F33D36"/>
    <w:rsid w:val="00F33D81"/>
    <w:rsid w:val="00F3494B"/>
    <w:rsid w:val="00F35948"/>
    <w:rsid w:val="00F37A19"/>
    <w:rsid w:val="00F43098"/>
    <w:rsid w:val="00F45157"/>
    <w:rsid w:val="00F505DF"/>
    <w:rsid w:val="00F50647"/>
    <w:rsid w:val="00F52E05"/>
    <w:rsid w:val="00F56823"/>
    <w:rsid w:val="00F60BEF"/>
    <w:rsid w:val="00F60F9C"/>
    <w:rsid w:val="00F6237C"/>
    <w:rsid w:val="00F645AC"/>
    <w:rsid w:val="00F645B0"/>
    <w:rsid w:val="00F64B6E"/>
    <w:rsid w:val="00F6559C"/>
    <w:rsid w:val="00F65770"/>
    <w:rsid w:val="00F6631A"/>
    <w:rsid w:val="00F6789C"/>
    <w:rsid w:val="00F7161D"/>
    <w:rsid w:val="00F83CEE"/>
    <w:rsid w:val="00F86742"/>
    <w:rsid w:val="00F86871"/>
    <w:rsid w:val="00F86BC5"/>
    <w:rsid w:val="00F86DE5"/>
    <w:rsid w:val="00F87833"/>
    <w:rsid w:val="00F91927"/>
    <w:rsid w:val="00F93C93"/>
    <w:rsid w:val="00F9624C"/>
    <w:rsid w:val="00F97152"/>
    <w:rsid w:val="00FA0870"/>
    <w:rsid w:val="00FA0887"/>
    <w:rsid w:val="00FA15EA"/>
    <w:rsid w:val="00FA1AFB"/>
    <w:rsid w:val="00FA5DA9"/>
    <w:rsid w:val="00FA71E5"/>
    <w:rsid w:val="00FA7344"/>
    <w:rsid w:val="00FA7E03"/>
    <w:rsid w:val="00FB009B"/>
    <w:rsid w:val="00FB078E"/>
    <w:rsid w:val="00FB2487"/>
    <w:rsid w:val="00FB2CE9"/>
    <w:rsid w:val="00FB7231"/>
    <w:rsid w:val="00FB77DC"/>
    <w:rsid w:val="00FC06B9"/>
    <w:rsid w:val="00FC08DA"/>
    <w:rsid w:val="00FC1AA3"/>
    <w:rsid w:val="00FC1FAC"/>
    <w:rsid w:val="00FC280C"/>
    <w:rsid w:val="00FC41B4"/>
    <w:rsid w:val="00FC7760"/>
    <w:rsid w:val="00FD3451"/>
    <w:rsid w:val="00FD456D"/>
    <w:rsid w:val="00FD49E6"/>
    <w:rsid w:val="00FD58C6"/>
    <w:rsid w:val="00FD5D7A"/>
    <w:rsid w:val="00FD6024"/>
    <w:rsid w:val="00FD651C"/>
    <w:rsid w:val="00FD7742"/>
    <w:rsid w:val="00FD7CC5"/>
    <w:rsid w:val="00FE0344"/>
    <w:rsid w:val="00FE2D86"/>
    <w:rsid w:val="00FE3B10"/>
    <w:rsid w:val="00FE557C"/>
    <w:rsid w:val="00FE5BCC"/>
    <w:rsid w:val="00FE6438"/>
    <w:rsid w:val="00FE725F"/>
    <w:rsid w:val="00FE73DD"/>
    <w:rsid w:val="00FF00DB"/>
    <w:rsid w:val="00FF0C53"/>
    <w:rsid w:val="00FF20AC"/>
    <w:rsid w:val="00FF27F4"/>
    <w:rsid w:val="00FF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3A5D5C"/>
  <w15:chartTrackingRefBased/>
  <w15:docId w15:val="{DEDE83C0-1413-4E5E-A03D-BBCB187DE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72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5B6"/>
    <w:pPr>
      <w:keepNext/>
      <w:keepLines/>
      <w:spacing w:after="120" w:line="240" w:lineRule="auto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5B6"/>
    <w:pPr>
      <w:keepNext/>
      <w:keepLines/>
      <w:spacing w:after="120" w:line="240" w:lineRule="auto"/>
      <w:outlineLvl w:val="1"/>
    </w:pPr>
    <w:rPr>
      <w:rFonts w:eastAsiaTheme="majorEastAsia" w:cstheme="majorBidi"/>
      <w:i/>
      <w:cap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2BE0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27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72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027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72F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D25B6"/>
    <w:rPr>
      <w:rFonts w:ascii="Times New Roman" w:eastAsiaTheme="majorEastAsia" w:hAnsi="Times New Roman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5B6"/>
    <w:rPr>
      <w:rFonts w:ascii="Times New Roman" w:eastAsiaTheme="majorEastAsia" w:hAnsi="Times New Roman" w:cstheme="majorBidi"/>
      <w:i/>
      <w:caps/>
      <w:szCs w:val="26"/>
    </w:rPr>
  </w:style>
  <w:style w:type="paragraph" w:styleId="Caption">
    <w:name w:val="caption"/>
    <w:basedOn w:val="Normal"/>
    <w:next w:val="Normal"/>
    <w:link w:val="CaptionChar"/>
    <w:uiPriority w:val="99"/>
    <w:unhideWhenUsed/>
    <w:qFormat/>
    <w:rsid w:val="00107D65"/>
    <w:pPr>
      <w:spacing w:after="0" w:line="240" w:lineRule="auto"/>
    </w:pPr>
    <w:rPr>
      <w:b/>
      <w:i/>
      <w:iCs/>
      <w:color w:val="404040" w:themeColor="text1" w:themeTint="BF"/>
      <w:sz w:val="20"/>
      <w:szCs w:val="18"/>
    </w:rPr>
  </w:style>
  <w:style w:type="table" w:styleId="TableGrid">
    <w:name w:val="Table Grid"/>
    <w:basedOn w:val="TableNormal"/>
    <w:uiPriority w:val="39"/>
    <w:rsid w:val="00107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D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D6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2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E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E7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E7E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C70B9"/>
    <w:rPr>
      <w:color w:val="0000FF"/>
      <w:u w:val="single"/>
    </w:rPr>
  </w:style>
  <w:style w:type="paragraph" w:styleId="NoSpacing">
    <w:name w:val="No Spacing"/>
    <w:uiPriority w:val="1"/>
    <w:qFormat/>
    <w:rsid w:val="00193A86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E2124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C4576"/>
  </w:style>
  <w:style w:type="character" w:customStyle="1" w:styleId="Heading3Char">
    <w:name w:val="Heading 3 Char"/>
    <w:basedOn w:val="DefaultParagraphFont"/>
    <w:link w:val="Heading3"/>
    <w:uiPriority w:val="9"/>
    <w:rsid w:val="00232BE0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CaptionChar">
    <w:name w:val="Caption Char"/>
    <w:link w:val="Caption"/>
    <w:uiPriority w:val="99"/>
    <w:rsid w:val="00A0019A"/>
    <w:rPr>
      <w:rFonts w:ascii="Times New Roman" w:hAnsi="Times New Roman"/>
      <w:b/>
      <w:i/>
      <w:iCs/>
      <w:color w:val="404040" w:themeColor="text1" w:themeTint="BF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68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E3776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133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133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1332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12049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hlfld-contribauthor">
    <w:name w:val="hlfld-contribauthor"/>
    <w:basedOn w:val="DefaultParagraphFont"/>
    <w:rsid w:val="007352F7"/>
  </w:style>
  <w:style w:type="character" w:customStyle="1" w:styleId="nlmgiven-names">
    <w:name w:val="nlm_given-names"/>
    <w:basedOn w:val="DefaultParagraphFont"/>
    <w:rsid w:val="007352F7"/>
  </w:style>
  <w:style w:type="character" w:customStyle="1" w:styleId="nlmarticle-title">
    <w:name w:val="nlm_article-title"/>
    <w:basedOn w:val="DefaultParagraphFont"/>
    <w:rsid w:val="007352F7"/>
  </w:style>
  <w:style w:type="character" w:customStyle="1" w:styleId="nlmyear">
    <w:name w:val="nlm_year"/>
    <w:basedOn w:val="DefaultParagraphFont"/>
    <w:rsid w:val="007352F7"/>
  </w:style>
  <w:style w:type="character" w:customStyle="1" w:styleId="nlmfpage">
    <w:name w:val="nlm_fpage"/>
    <w:basedOn w:val="DefaultParagraphFont"/>
    <w:rsid w:val="007352F7"/>
  </w:style>
  <w:style w:type="character" w:customStyle="1" w:styleId="nlmlpage">
    <w:name w:val="nlm_lpage"/>
    <w:basedOn w:val="DefaultParagraphFont"/>
    <w:rsid w:val="007352F7"/>
  </w:style>
  <w:style w:type="character" w:customStyle="1" w:styleId="citation-doi">
    <w:name w:val="citation-doi"/>
    <w:basedOn w:val="DefaultParagraphFont"/>
    <w:rsid w:val="008403A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5452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E9343F"/>
  </w:style>
  <w:style w:type="character" w:styleId="Strong">
    <w:name w:val="Strong"/>
    <w:basedOn w:val="DefaultParagraphFont"/>
    <w:uiPriority w:val="22"/>
    <w:qFormat/>
    <w:rsid w:val="00CC0CBF"/>
    <w:rPr>
      <w:b/>
      <w:bCs/>
    </w:rPr>
  </w:style>
  <w:style w:type="paragraph" w:styleId="Revision">
    <w:name w:val="Revision"/>
    <w:hidden/>
    <w:uiPriority w:val="99"/>
    <w:semiHidden/>
    <w:rsid w:val="00504801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7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9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8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57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9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5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3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5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0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66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90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3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782A2114C30E48AFB18ECE2E32E4EB" ma:contentTypeVersion="13" ma:contentTypeDescription="Create a new document." ma:contentTypeScope="" ma:versionID="7ef83084a641c6a5288f298360fd1cb3">
  <xsd:schema xmlns:xsd="http://www.w3.org/2001/XMLSchema" xmlns:xs="http://www.w3.org/2001/XMLSchema" xmlns:p="http://schemas.microsoft.com/office/2006/metadata/properties" xmlns:ns3="239f7077-77cb-4343-97d4-8bc068bdf9a4" xmlns:ns4="ef0e0aab-d317-4cd3-80a6-936b133c5b4e" targetNamespace="http://schemas.microsoft.com/office/2006/metadata/properties" ma:root="true" ma:fieldsID="a5d2c6cda77bee1a37efcf50f3a55a4f" ns3:_="" ns4:_="">
    <xsd:import namespace="239f7077-77cb-4343-97d4-8bc068bdf9a4"/>
    <xsd:import namespace="ef0e0aab-d317-4cd3-80a6-936b133c5b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f7077-77cb-4343-97d4-8bc068bdf9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0e0aab-d317-4cd3-80a6-936b133c5b4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5975D834-F748-4A2A-92A2-1E8C19BE15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AF2825-C5B4-4C69-BF9A-0C6DE88FA1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CD6137-244A-4112-A6FA-1AAED7D69A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f7077-77cb-4343-97d4-8bc068bdf9a4"/>
    <ds:schemaRef ds:uri="ef0e0aab-d317-4cd3-80a6-936b133c5b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3C30B52-5407-4E8D-8F8D-80383FD72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111</Words>
  <Characters>17736</Characters>
  <Application>Microsoft Office Word</Application>
  <DocSecurity>0</DocSecurity>
  <Lines>147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er, Joshua</dc:creator>
  <cp:keywords/>
  <dc:description/>
  <cp:lastModifiedBy>Gordon Chavez</cp:lastModifiedBy>
  <cp:revision>5</cp:revision>
  <cp:lastPrinted>2021-08-23T17:06:00Z</cp:lastPrinted>
  <dcterms:created xsi:type="dcterms:W3CDTF">2021-11-10T14:47:00Z</dcterms:created>
  <dcterms:modified xsi:type="dcterms:W3CDTF">2021-11-10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782A2114C30E48AFB18ECE2E32E4EB</vt:lpwstr>
  </property>
</Properties>
</file>